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B1B951B" w14:textId="77777777" w:rsidR="00271F16" w:rsidRPr="003D1D51" w:rsidRDefault="00271F16" w:rsidP="00271F16">
      <w:pPr>
        <w:rPr>
          <w:rFonts w:cs="Times New Roman"/>
          <w:b/>
          <w:bCs/>
          <w:sz w:val="18"/>
          <w:szCs w:val="18"/>
        </w:rPr>
      </w:pPr>
      <w:r w:rsidRPr="003D1D51">
        <w:rPr>
          <w:rFonts w:cs="Times New Roman"/>
          <w:b/>
          <w:bCs/>
          <w:sz w:val="18"/>
          <w:szCs w:val="18"/>
        </w:rPr>
        <w:t>Table 1 Comparison of the basic characteristics of individuals excluded due to deletion and those not excluded</w:t>
      </w:r>
    </w:p>
    <w:tbl>
      <w:tblPr>
        <w:tblStyle w:val="aff5"/>
        <w:tblW w:w="0" w:type="auto"/>
        <w:tblLook w:val="04A0" w:firstRow="1" w:lastRow="0" w:firstColumn="1" w:lastColumn="0" w:noHBand="0" w:noVBand="1"/>
      </w:tblPr>
      <w:tblGrid>
        <w:gridCol w:w="2516"/>
        <w:gridCol w:w="1540"/>
        <w:gridCol w:w="1453"/>
        <w:gridCol w:w="1406"/>
        <w:gridCol w:w="1391"/>
      </w:tblGrid>
      <w:tr w:rsidR="00271F16" w:rsidRPr="003D1D51" w14:paraId="2035FF8D" w14:textId="77777777" w:rsidTr="00E104EB">
        <w:tc>
          <w:tcPr>
            <w:tcW w:w="2516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7C341448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b/>
                <w:bCs/>
                <w:sz w:val="18"/>
                <w:szCs w:val="18"/>
              </w:rPr>
            </w:pPr>
            <w:r w:rsidRPr="003D1D51">
              <w:rPr>
                <w:rFonts w:eastAsia="宋体" w:cs="Times New Roman"/>
                <w:b/>
                <w:bCs/>
                <w:sz w:val="18"/>
                <w:szCs w:val="18"/>
              </w:rPr>
              <w:t>Characteristics</w:t>
            </w:r>
          </w:p>
        </w:tc>
        <w:tc>
          <w:tcPr>
            <w:tcW w:w="154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4FB0870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b/>
                <w:bCs/>
                <w:sz w:val="18"/>
                <w:szCs w:val="18"/>
              </w:rPr>
            </w:pPr>
            <w:r w:rsidRPr="003D1D51">
              <w:rPr>
                <w:rFonts w:eastAsia="宋体" w:cs="Times New Roman"/>
                <w:b/>
                <w:bCs/>
                <w:sz w:val="18"/>
                <w:szCs w:val="18"/>
              </w:rPr>
              <w:t>Total</w:t>
            </w:r>
          </w:p>
          <w:p w14:paraId="5D7F9B4F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b/>
                <w:bCs/>
                <w:sz w:val="18"/>
                <w:szCs w:val="18"/>
              </w:rPr>
            </w:pPr>
            <w:r w:rsidRPr="003D1D51">
              <w:rPr>
                <w:rFonts w:eastAsia="宋体" w:cs="Times New Roman"/>
                <w:b/>
                <w:bCs/>
                <w:sz w:val="18"/>
                <w:szCs w:val="18"/>
              </w:rPr>
              <w:t>Population</w:t>
            </w:r>
          </w:p>
        </w:tc>
        <w:tc>
          <w:tcPr>
            <w:tcW w:w="2859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37611D3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b/>
                <w:bCs/>
                <w:sz w:val="18"/>
                <w:szCs w:val="18"/>
              </w:rPr>
            </w:pPr>
            <w:r w:rsidRPr="003D1D51">
              <w:rPr>
                <w:rFonts w:cs="Times New Roman"/>
                <w:b/>
                <w:bCs/>
                <w:sz w:val="18"/>
                <w:szCs w:val="18"/>
              </w:rPr>
              <w:t>Include in longitudinal analysis</w:t>
            </w:r>
          </w:p>
        </w:tc>
        <w:tc>
          <w:tcPr>
            <w:tcW w:w="1391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396833F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b/>
                <w:bCs/>
                <w:sz w:val="18"/>
                <w:szCs w:val="18"/>
              </w:rPr>
            </w:pPr>
            <w:r w:rsidRPr="003D1D51">
              <w:rPr>
                <w:rFonts w:eastAsia="宋体" w:cs="Times New Roman"/>
                <w:b/>
                <w:bCs/>
                <w:i/>
                <w:iCs/>
                <w:sz w:val="18"/>
                <w:szCs w:val="18"/>
              </w:rPr>
              <w:t>P</w:t>
            </w:r>
            <w:r w:rsidRPr="003D1D51">
              <w:rPr>
                <w:rFonts w:eastAsia="宋体" w:cs="Times New Roman"/>
                <w:b/>
                <w:bCs/>
                <w:sz w:val="18"/>
                <w:szCs w:val="18"/>
              </w:rPr>
              <w:t xml:space="preserve"> value</w:t>
            </w:r>
          </w:p>
        </w:tc>
      </w:tr>
      <w:tr w:rsidR="00271F16" w:rsidRPr="003D1D51" w14:paraId="7064D0D4" w14:textId="77777777" w:rsidTr="00E104EB">
        <w:tc>
          <w:tcPr>
            <w:tcW w:w="2516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52997AC5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507BA65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b/>
                <w:bCs/>
                <w:sz w:val="18"/>
                <w:szCs w:val="18"/>
              </w:rPr>
            </w:pPr>
            <w:r w:rsidRPr="003D1D51">
              <w:rPr>
                <w:rFonts w:eastAsia="宋体" w:cs="Times New Roman"/>
                <w:b/>
                <w:bCs/>
                <w:sz w:val="18"/>
                <w:szCs w:val="18"/>
              </w:rPr>
              <w:t>(n=10746)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486A4EE" w14:textId="77777777" w:rsidR="00271F16" w:rsidRPr="003D1D51" w:rsidRDefault="00271F16" w:rsidP="00271F16">
            <w:pPr>
              <w:spacing w:before="40" w:after="40"/>
              <w:rPr>
                <w:rFonts w:eastAsia="宋体" w:cs="Times New Roman"/>
                <w:b/>
                <w:bCs/>
                <w:sz w:val="18"/>
                <w:szCs w:val="18"/>
              </w:rPr>
            </w:pPr>
            <w:r w:rsidRPr="003D1D51">
              <w:rPr>
                <w:rFonts w:eastAsia="宋体" w:cs="Times New Roman"/>
                <w:b/>
                <w:bCs/>
                <w:sz w:val="18"/>
                <w:szCs w:val="18"/>
              </w:rPr>
              <w:t>Yes(n=5475)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C724268" w14:textId="77777777" w:rsidR="00271F16" w:rsidRPr="003D1D51" w:rsidRDefault="00271F16" w:rsidP="00271F16">
            <w:pPr>
              <w:spacing w:before="40" w:after="40"/>
              <w:rPr>
                <w:rFonts w:eastAsia="宋体" w:cs="Times New Roman"/>
                <w:b/>
                <w:bCs/>
                <w:sz w:val="18"/>
                <w:szCs w:val="18"/>
              </w:rPr>
            </w:pPr>
            <w:r w:rsidRPr="003D1D51">
              <w:rPr>
                <w:rFonts w:eastAsia="宋体" w:cs="Times New Roman"/>
                <w:b/>
                <w:bCs/>
                <w:sz w:val="18"/>
                <w:szCs w:val="18"/>
              </w:rPr>
              <w:t>No(n=5271)</w:t>
            </w:r>
          </w:p>
        </w:tc>
        <w:tc>
          <w:tcPr>
            <w:tcW w:w="1391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766A8B09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</w:tr>
      <w:tr w:rsidR="00271F16" w:rsidRPr="003D1D51" w14:paraId="3D2E0695" w14:textId="77777777" w:rsidTr="00E104EB">
        <w:tc>
          <w:tcPr>
            <w:tcW w:w="251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6AC38E5" w14:textId="77777777" w:rsidR="00271F16" w:rsidRPr="003D1D51" w:rsidRDefault="00271F16" w:rsidP="00271F16">
            <w:pPr>
              <w:spacing w:before="40" w:after="40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Location, n(%)</w:t>
            </w:r>
          </w:p>
        </w:tc>
        <w:tc>
          <w:tcPr>
            <w:tcW w:w="154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80F87F9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145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6E0530C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140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6DEA2F0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139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61DB825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&lt;0.001</w:t>
            </w:r>
          </w:p>
        </w:tc>
      </w:tr>
      <w:tr w:rsidR="00271F16" w:rsidRPr="003D1D51" w14:paraId="745D9385" w14:textId="77777777" w:rsidTr="00E104EB"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</w:tcPr>
          <w:p w14:paraId="29BF633D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Huaihu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14:paraId="2E4EDE39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487(4.5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22AFF9FD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361(74.1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14:paraId="54162B1D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126(25.9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</w:tcPr>
          <w:p w14:paraId="7180C6F5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</w:tr>
      <w:tr w:rsidR="00271F16" w:rsidRPr="003D1D51" w14:paraId="642F0406" w14:textId="77777777" w:rsidTr="00E104EB"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</w:tcPr>
          <w:p w14:paraId="44F15286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Changsh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14:paraId="78F7A63C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3611(33.6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4FB1378B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2358(65.3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14:paraId="5CACB120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1253(34.7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</w:tcPr>
          <w:p w14:paraId="68140C76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</w:tr>
      <w:tr w:rsidR="00271F16" w:rsidRPr="003D1D51" w14:paraId="17717EB1" w14:textId="77777777" w:rsidTr="00E104EB"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</w:tcPr>
          <w:p w14:paraId="7ABA4F5D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Zhuzhou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14:paraId="5883A648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3487(32.4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4D8F0FF7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1243(35.6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14:paraId="04646195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2244(64.4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</w:tcPr>
          <w:p w14:paraId="1A00455B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</w:tr>
      <w:tr w:rsidR="00271F16" w:rsidRPr="003D1D51" w14:paraId="151D6ECD" w14:textId="77777777" w:rsidTr="00E104EB"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</w:tcPr>
          <w:p w14:paraId="7815FC7A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Xiangtan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14:paraId="7E83CCA7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3161(29.4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214F1815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1513(47.9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14:paraId="725BA961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1648(52.1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</w:tcPr>
          <w:p w14:paraId="417DE094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</w:tr>
      <w:tr w:rsidR="00271F16" w:rsidRPr="003D1D51" w14:paraId="1F2F255D" w14:textId="77777777" w:rsidTr="00E104EB"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</w:tcPr>
          <w:p w14:paraId="25306A91" w14:textId="77777777" w:rsidR="00271F16" w:rsidRPr="003D1D51" w:rsidRDefault="00271F16" w:rsidP="00271F16">
            <w:pPr>
              <w:spacing w:before="40" w:after="40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Sex, n(%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14:paraId="4D750A14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1E106D18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14:paraId="773604A9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</w:tcPr>
          <w:p w14:paraId="6E5DCA84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&lt;0.001</w:t>
            </w:r>
          </w:p>
        </w:tc>
      </w:tr>
      <w:tr w:rsidR="00271F16" w:rsidRPr="003D1D51" w14:paraId="5A457F94" w14:textId="77777777" w:rsidTr="00E104EB"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</w:tcPr>
          <w:p w14:paraId="6EB91A8D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mal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14:paraId="4E3C9526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3230(30.1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0532AB73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1560(48.3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14:paraId="03E809B0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1670(51.7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</w:tcPr>
          <w:p w14:paraId="77C84D2C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</w:tr>
      <w:tr w:rsidR="00271F16" w:rsidRPr="003D1D51" w14:paraId="3478D1B6" w14:textId="77777777" w:rsidTr="00E104EB"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</w:tcPr>
          <w:p w14:paraId="373C2E80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femal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14:paraId="1AD0C742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7516(69.9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5678F1E3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3915(52.1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14:paraId="78E4732B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3601(47.9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</w:tcPr>
          <w:p w14:paraId="6F23336D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</w:tr>
      <w:tr w:rsidR="00271F16" w:rsidRPr="003D1D51" w14:paraId="31EF5463" w14:textId="77777777" w:rsidTr="00E104EB"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</w:tcPr>
          <w:p w14:paraId="1A12095D" w14:textId="77777777" w:rsidR="00271F16" w:rsidRPr="003D1D51" w:rsidRDefault="00271F16" w:rsidP="00271F16">
            <w:pPr>
              <w:spacing w:before="40" w:after="40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Age, median(IQR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14:paraId="40FDEAE2" w14:textId="404C3084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 w:hint="eastAsia"/>
                <w:sz w:val="18"/>
                <w:szCs w:val="18"/>
              </w:rPr>
              <w:t>3</w:t>
            </w:r>
            <w:r w:rsidRPr="003D1D51">
              <w:rPr>
                <w:rFonts w:eastAsia="宋体" w:cs="Times New Roman"/>
                <w:sz w:val="18"/>
                <w:szCs w:val="18"/>
              </w:rPr>
              <w:t>3.10(12.5</w:t>
            </w:r>
            <w:r w:rsidR="000C169B">
              <w:rPr>
                <w:rFonts w:eastAsia="宋体" w:cs="Times New Roman"/>
                <w:sz w:val="18"/>
                <w:szCs w:val="18"/>
              </w:rPr>
              <w:t>0</w:t>
            </w:r>
            <w:r w:rsidRPr="003D1D51">
              <w:rPr>
                <w:rFonts w:eastAsia="宋体" w:cs="Times New Roman"/>
                <w:sz w:val="18"/>
                <w:szCs w:val="18"/>
              </w:rPr>
              <w:t>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6828BF7C" w14:textId="4E3A37ED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33.00(11.8</w:t>
            </w:r>
            <w:r w:rsidR="000C169B">
              <w:rPr>
                <w:rFonts w:eastAsia="宋体" w:cs="Times New Roman"/>
                <w:sz w:val="18"/>
                <w:szCs w:val="18"/>
              </w:rPr>
              <w:t>0</w:t>
            </w:r>
            <w:r w:rsidRPr="003D1D51">
              <w:rPr>
                <w:rFonts w:eastAsia="宋体" w:cs="Times New Roman"/>
                <w:sz w:val="18"/>
                <w:szCs w:val="18"/>
              </w:rPr>
              <w:t>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14:paraId="7E46DAA6" w14:textId="70BA6346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34.00(13.9</w:t>
            </w:r>
            <w:r w:rsidR="000C169B">
              <w:rPr>
                <w:rFonts w:eastAsia="宋体" w:cs="Times New Roman"/>
                <w:sz w:val="18"/>
                <w:szCs w:val="18"/>
              </w:rPr>
              <w:t>0</w:t>
            </w:r>
            <w:r w:rsidRPr="003D1D51">
              <w:rPr>
                <w:rFonts w:eastAsia="宋体" w:cs="Times New Roman"/>
                <w:sz w:val="18"/>
                <w:szCs w:val="18"/>
              </w:rPr>
              <w:t>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</w:tcPr>
          <w:p w14:paraId="7F3F1401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&lt;0.001</w:t>
            </w:r>
          </w:p>
        </w:tc>
      </w:tr>
      <w:tr w:rsidR="00271F16" w:rsidRPr="003D1D51" w14:paraId="74875597" w14:textId="77777777" w:rsidTr="00E104EB"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</w:tcPr>
          <w:p w14:paraId="458534B4" w14:textId="77777777" w:rsidR="00271F16" w:rsidRPr="003D1D51" w:rsidRDefault="00271F16" w:rsidP="00271F16">
            <w:pPr>
              <w:spacing w:before="40" w:after="40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Education level, n(%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14:paraId="2243B5F5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1AA8464E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14:paraId="449DF10F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</w:tcPr>
          <w:p w14:paraId="7A35944D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&lt;0.001</w:t>
            </w:r>
          </w:p>
        </w:tc>
      </w:tr>
      <w:tr w:rsidR="00271F16" w:rsidRPr="003D1D51" w14:paraId="2662F4C1" w14:textId="77777777" w:rsidTr="00E104EB"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</w:tcPr>
          <w:p w14:paraId="06EB795F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High school or below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14:paraId="129BDA33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357(4.3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000EA236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221(61.9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14:paraId="4C719043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136(38.1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</w:tcPr>
          <w:p w14:paraId="3BB83F58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</w:tr>
      <w:tr w:rsidR="00271F16" w:rsidRPr="003D1D51" w14:paraId="3E06E8D5" w14:textId="77777777" w:rsidTr="00E104EB"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</w:tcPr>
          <w:p w14:paraId="3D54452A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colleg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14:paraId="64EE26CF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5938(71.2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1F53C923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3825(64.4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14:paraId="6C5819CE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2113(35.6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</w:tcPr>
          <w:p w14:paraId="0AE2E8BA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</w:tr>
      <w:tr w:rsidR="00271F16" w:rsidRPr="003D1D51" w14:paraId="735D233D" w14:textId="77777777" w:rsidTr="00E104EB"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</w:tcPr>
          <w:p w14:paraId="2A1F153D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Graduate or beyond</w:t>
            </w:r>
          </w:p>
          <w:p w14:paraId="057E812E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14:paraId="612E8824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2044(24.5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5129C364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1429(69.9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14:paraId="4A39A5E6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615(30.1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</w:tcPr>
          <w:p w14:paraId="209E48D7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</w:tr>
      <w:tr w:rsidR="00271F16" w:rsidRPr="003D1D51" w14:paraId="7ACDB972" w14:textId="77777777" w:rsidTr="00E104EB"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</w:tcPr>
          <w:p w14:paraId="571DD1C5" w14:textId="77777777" w:rsidR="00271F16" w:rsidRPr="003D1D51" w:rsidRDefault="00271F16" w:rsidP="00271F16">
            <w:pPr>
              <w:spacing w:before="40" w:after="40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Marital, n(%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14:paraId="2E056116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1F6A5FC3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14:paraId="4EE87C5A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</w:tcPr>
          <w:p w14:paraId="47F77198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&lt;0.001</w:t>
            </w:r>
          </w:p>
        </w:tc>
      </w:tr>
      <w:tr w:rsidR="00271F16" w:rsidRPr="003D1D51" w14:paraId="4AB3FDED" w14:textId="77777777" w:rsidTr="00E104EB"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</w:tcPr>
          <w:p w14:paraId="41503377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Spinsterhood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14:paraId="3CD3292F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2139(19.9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0BDFB875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1256(58.7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14:paraId="20B425D1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883(41.3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</w:tcPr>
          <w:p w14:paraId="3A1B7714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</w:tr>
      <w:tr w:rsidR="00271F16" w:rsidRPr="003D1D51" w14:paraId="5F5A86C1" w14:textId="77777777" w:rsidTr="00E104EB"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</w:tcPr>
          <w:p w14:paraId="762147C2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Married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14:paraId="75CAD56F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7415(69.0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016AFC30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4101(55.3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14:paraId="00597078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3314(62.9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</w:tcPr>
          <w:p w14:paraId="023C5376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</w:tr>
      <w:tr w:rsidR="00271F16" w:rsidRPr="003D1D51" w14:paraId="006CE023" w14:textId="77777777" w:rsidTr="00E104EB"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</w:tcPr>
          <w:p w14:paraId="2EF086FC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Divorced or widowed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14:paraId="5C774876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238(2.2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6723CBAE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114(47.9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14:paraId="6349B2DE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124(52.1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</w:tcPr>
          <w:p w14:paraId="1D5FD4A1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</w:tr>
      <w:tr w:rsidR="00271F16" w:rsidRPr="003D1D51" w14:paraId="7951E012" w14:textId="77777777" w:rsidTr="00E104EB"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</w:tcPr>
          <w:p w14:paraId="6BDF424E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Others</w:t>
            </w:r>
          </w:p>
          <w:p w14:paraId="6EFF8EE3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N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14:paraId="5D199D10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9(0.1)</w:t>
            </w:r>
          </w:p>
          <w:p w14:paraId="3AAB5FBB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 w:hint="eastAsia"/>
                <w:sz w:val="18"/>
                <w:szCs w:val="18"/>
              </w:rPr>
              <w:t>9</w:t>
            </w:r>
            <w:r w:rsidRPr="003D1D51">
              <w:rPr>
                <w:rFonts w:eastAsia="宋体" w:cs="Times New Roman"/>
                <w:sz w:val="18"/>
                <w:szCs w:val="18"/>
              </w:rPr>
              <w:t>45(8.8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5B845882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4(44.4)</w:t>
            </w:r>
          </w:p>
          <w:p w14:paraId="7F444951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 w:hint="eastAsia"/>
                <w:sz w:val="18"/>
                <w:szCs w:val="18"/>
              </w:rPr>
              <w:t>0</w:t>
            </w:r>
            <w:r w:rsidRPr="003D1D51">
              <w:rPr>
                <w:rFonts w:eastAsia="宋体" w:cs="Times New Roman"/>
                <w:sz w:val="18"/>
                <w:szCs w:val="18"/>
              </w:rPr>
              <w:t>(0.0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14:paraId="79BD9D50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5(55.6)</w:t>
            </w:r>
          </w:p>
          <w:p w14:paraId="7A48EDAF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 w:hint="eastAsia"/>
                <w:sz w:val="18"/>
                <w:szCs w:val="18"/>
              </w:rPr>
              <w:t>9</w:t>
            </w:r>
            <w:r w:rsidRPr="003D1D51">
              <w:rPr>
                <w:rFonts w:eastAsia="宋体" w:cs="Times New Roman"/>
                <w:sz w:val="18"/>
                <w:szCs w:val="18"/>
              </w:rPr>
              <w:t>45(100.0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</w:tcPr>
          <w:p w14:paraId="5AD35ADE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</w:tr>
      <w:tr w:rsidR="00271F16" w:rsidRPr="003D1D51" w14:paraId="7944CEC7" w14:textId="77777777" w:rsidTr="00E104EB"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</w:tcPr>
          <w:p w14:paraId="550E022E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cs="Times New Roman"/>
                <w:sz w:val="18"/>
                <w:szCs w:val="18"/>
              </w:rPr>
              <w:t>leukocyte, median(IQR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14:paraId="1576916E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6.15(2.00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00B5DFF6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6.10(2.00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14:paraId="5C5DA048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6.24(2.00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</w:tcPr>
          <w:p w14:paraId="0EDAC1AD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&lt;0.001</w:t>
            </w:r>
          </w:p>
        </w:tc>
      </w:tr>
      <w:tr w:rsidR="00271F16" w:rsidRPr="003D1D51" w14:paraId="69FFB0B5" w14:textId="77777777" w:rsidTr="00E104EB"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</w:tcPr>
          <w:p w14:paraId="5FBDACB1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cs="Times New Roman"/>
                <w:sz w:val="18"/>
                <w:szCs w:val="18"/>
              </w:rPr>
              <w:t>Lymphocyte, median(IQR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14:paraId="0A96DAA5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2.09(1.00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584EA556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2.07(1.00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14:paraId="5C29B353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2.10(1.00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</w:tcPr>
          <w:p w14:paraId="46D1643F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3D1D51">
              <w:rPr>
                <w:rFonts w:eastAsia="宋体" w:cs="Times New Roman"/>
                <w:color w:val="000000" w:themeColor="text1"/>
                <w:sz w:val="18"/>
                <w:szCs w:val="18"/>
              </w:rPr>
              <w:t>0.059</w:t>
            </w:r>
          </w:p>
        </w:tc>
      </w:tr>
      <w:tr w:rsidR="00271F16" w:rsidRPr="003D1D51" w14:paraId="48D6CD7B" w14:textId="77777777" w:rsidTr="00E104EB"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</w:tcPr>
          <w:p w14:paraId="112AF835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cs="Times New Roman"/>
                <w:sz w:val="18"/>
                <w:szCs w:val="18"/>
              </w:rPr>
              <w:t>Monocyte, median(IQR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14:paraId="3880C4AC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0.34(0.00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3F05D5E6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0.34(0.00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14:paraId="5DEBA31B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0.35(0.00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</w:tcPr>
          <w:p w14:paraId="33DD38BF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&lt;0.001</w:t>
            </w:r>
          </w:p>
        </w:tc>
      </w:tr>
      <w:tr w:rsidR="00271F16" w:rsidRPr="003D1D51" w14:paraId="372D5F77" w14:textId="77777777" w:rsidTr="00E104EB"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</w:tcPr>
          <w:p w14:paraId="7395B635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cs="Times New Roman"/>
                <w:sz w:val="18"/>
                <w:szCs w:val="18"/>
              </w:rPr>
              <w:t>Neutrophil, median(IQR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14:paraId="517BF6E1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3.47(2.00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1BBAF7AC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3.43(2.00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14:paraId="6EBC4478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3.53(2.00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</w:tcPr>
          <w:p w14:paraId="479B9845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&lt;0.001</w:t>
            </w:r>
          </w:p>
        </w:tc>
      </w:tr>
      <w:tr w:rsidR="00271F16" w:rsidRPr="003D1D51" w14:paraId="40D03371" w14:textId="77777777" w:rsidTr="00E104EB"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</w:tcPr>
          <w:p w14:paraId="62B42E3F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cs="Times New Roman"/>
                <w:sz w:val="18"/>
                <w:szCs w:val="18"/>
              </w:rPr>
              <w:t>Eosinophil, median(IQR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14:paraId="355F14CF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0.11(0.00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1BAE0E96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0.11(0.00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14:paraId="7F724B9B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0.11(0.00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</w:tcPr>
          <w:p w14:paraId="5ECB8593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3D1D51">
              <w:rPr>
                <w:rFonts w:eastAsia="宋体" w:cs="Times New Roman"/>
                <w:color w:val="000000" w:themeColor="text1"/>
                <w:sz w:val="18"/>
                <w:szCs w:val="18"/>
              </w:rPr>
              <w:t>0.069</w:t>
            </w:r>
          </w:p>
        </w:tc>
      </w:tr>
      <w:tr w:rsidR="00271F16" w:rsidRPr="003D1D51" w14:paraId="5C7C52EC" w14:textId="77777777" w:rsidTr="00E104EB"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</w:tcPr>
          <w:p w14:paraId="0E524421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cs="Times New Roman"/>
                <w:sz w:val="18"/>
                <w:szCs w:val="18"/>
              </w:rPr>
              <w:t>Basophil, median(IQR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14:paraId="050C63CF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0.02(0.00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475DAA0E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0.02(0.00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14:paraId="6F51BB37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0.02(0.00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</w:tcPr>
          <w:p w14:paraId="2D882EE8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3D1D51">
              <w:rPr>
                <w:rFonts w:eastAsia="宋体" w:cs="Times New Roman"/>
                <w:color w:val="000000" w:themeColor="text1"/>
                <w:sz w:val="18"/>
                <w:szCs w:val="18"/>
              </w:rPr>
              <w:t>0.001</w:t>
            </w:r>
          </w:p>
        </w:tc>
      </w:tr>
      <w:tr w:rsidR="00271F16" w:rsidRPr="003D1D51" w14:paraId="6F1F6CCD" w14:textId="77777777" w:rsidTr="00E104EB"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</w:tcPr>
          <w:p w14:paraId="2885FD01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cs="Times New Roman"/>
                <w:sz w:val="18"/>
                <w:szCs w:val="18"/>
              </w:rPr>
              <w:t>TC, median(IQR)</w:t>
            </w:r>
            <w:r w:rsidRPr="003D1D51">
              <w:rPr>
                <w:rFonts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14:paraId="3747DDF7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4.52(1.13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5B1B14F6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4.49(1.12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14:paraId="38FFFF1A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4.58(1.14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</w:tcPr>
          <w:p w14:paraId="4FEA6B33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&lt;0.001</w:t>
            </w:r>
          </w:p>
        </w:tc>
      </w:tr>
      <w:tr w:rsidR="00271F16" w:rsidRPr="003D1D51" w14:paraId="52D4FA2C" w14:textId="77777777" w:rsidTr="00E104EB"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</w:tcPr>
          <w:p w14:paraId="239DD62E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cs="Times New Roman"/>
                <w:sz w:val="18"/>
                <w:szCs w:val="18"/>
              </w:rPr>
              <w:t>TG, median(IQR)</w:t>
            </w:r>
            <w:r w:rsidRPr="003D1D51">
              <w:rPr>
                <w:rFonts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14:paraId="792E7727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1.01(0.87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069E0836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0.97(0.82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14:paraId="77ADA89A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1.08(0.92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</w:tcPr>
          <w:p w14:paraId="5C2A037F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&lt;0.001</w:t>
            </w:r>
          </w:p>
        </w:tc>
      </w:tr>
      <w:tr w:rsidR="00271F16" w:rsidRPr="003D1D51" w14:paraId="101B5B01" w14:textId="77777777" w:rsidTr="00E104EB"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</w:tcPr>
          <w:p w14:paraId="4F8E5E6C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cs="Times New Roman"/>
                <w:sz w:val="18"/>
                <w:szCs w:val="18"/>
              </w:rPr>
              <w:t>HDL, median(IQR)</w:t>
            </w:r>
            <w:r w:rsidRPr="003D1D51">
              <w:rPr>
                <w:rFonts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14:paraId="23C9396A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1.45(0.47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79AC6BB9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1.46(0.45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14:paraId="66AD9EB4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1.44(0.48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</w:tcPr>
          <w:p w14:paraId="2DAE3B08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0.084</w:t>
            </w:r>
          </w:p>
        </w:tc>
      </w:tr>
      <w:tr w:rsidR="00271F16" w:rsidRPr="003D1D51" w14:paraId="76E20A23" w14:textId="77777777" w:rsidTr="00E104EB">
        <w:tc>
          <w:tcPr>
            <w:tcW w:w="251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47EF894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cs="Times New Roman"/>
                <w:sz w:val="18"/>
                <w:szCs w:val="18"/>
              </w:rPr>
              <w:t>LDL, median(IQR)</w:t>
            </w:r>
            <w:r w:rsidRPr="003D1D51">
              <w:rPr>
                <w:rFonts w:cs="Times New Roman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612F69F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2.59(0.96)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08BF5B8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2.60(0.96)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45E8A61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2.59(0.98)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9EF92DC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0.414</w:t>
            </w:r>
          </w:p>
        </w:tc>
      </w:tr>
    </w:tbl>
    <w:p w14:paraId="58ABE99C" w14:textId="61EBE7BA" w:rsidR="00271F16" w:rsidRPr="0051161C" w:rsidRDefault="00271F16" w:rsidP="00271F16">
      <w:pPr>
        <w:spacing w:before="0" w:after="0" w:line="0" w:lineRule="atLeast"/>
        <w:rPr>
          <w:rFonts w:eastAsia="宋体" w:cs="Times New Roman"/>
          <w:sz w:val="18"/>
          <w:szCs w:val="18"/>
        </w:rPr>
      </w:pPr>
      <w:r w:rsidRPr="0051161C">
        <w:rPr>
          <w:rFonts w:eastAsia="宋体" w:cs="Times New Roman"/>
          <w:sz w:val="18"/>
          <w:szCs w:val="18"/>
          <w:vertAlign w:val="superscript"/>
        </w:rPr>
        <w:t>a</w:t>
      </w:r>
      <w:r w:rsidR="009C5B62">
        <w:rPr>
          <w:rFonts w:eastAsia="宋体" w:cs="Times New Roman"/>
          <w:sz w:val="18"/>
          <w:szCs w:val="18"/>
          <w:vertAlign w:val="superscript"/>
        </w:rPr>
        <w:t xml:space="preserve"> </w:t>
      </w:r>
      <w:r w:rsidRPr="0051161C">
        <w:rPr>
          <w:rFonts w:eastAsia="宋体" w:cs="Times New Roman"/>
          <w:sz w:val="18"/>
          <w:szCs w:val="18"/>
        </w:rPr>
        <w:t>Total cholesterol</w:t>
      </w:r>
    </w:p>
    <w:p w14:paraId="562DDA1D" w14:textId="77777777" w:rsidR="00271F16" w:rsidRPr="0051161C" w:rsidRDefault="00271F16" w:rsidP="00271F16">
      <w:pPr>
        <w:spacing w:before="0" w:after="0" w:line="0" w:lineRule="atLeast"/>
        <w:rPr>
          <w:rFonts w:eastAsia="宋体" w:cs="Times New Roman"/>
          <w:sz w:val="18"/>
          <w:szCs w:val="18"/>
        </w:rPr>
      </w:pPr>
      <w:r w:rsidRPr="0051161C">
        <w:rPr>
          <w:rFonts w:eastAsia="宋体" w:cs="Times New Roman"/>
          <w:sz w:val="18"/>
          <w:szCs w:val="18"/>
          <w:vertAlign w:val="superscript"/>
        </w:rPr>
        <w:t>b</w:t>
      </w:r>
      <w:r w:rsidRPr="0051161C">
        <w:rPr>
          <w:rFonts w:eastAsia="宋体" w:cs="Times New Roman"/>
          <w:sz w:val="18"/>
          <w:szCs w:val="18"/>
        </w:rPr>
        <w:t xml:space="preserve"> Triglycerides</w:t>
      </w:r>
    </w:p>
    <w:p w14:paraId="38157F93" w14:textId="77777777" w:rsidR="00271F16" w:rsidRPr="0051161C" w:rsidRDefault="00271F16" w:rsidP="00271F16">
      <w:pPr>
        <w:spacing w:before="0" w:after="0" w:line="0" w:lineRule="atLeast"/>
        <w:rPr>
          <w:rFonts w:eastAsia="宋体" w:cs="Times New Roman"/>
          <w:sz w:val="18"/>
          <w:szCs w:val="18"/>
        </w:rPr>
      </w:pPr>
      <w:r w:rsidRPr="0051161C">
        <w:rPr>
          <w:rFonts w:eastAsia="宋体" w:cs="Times New Roman"/>
          <w:sz w:val="18"/>
          <w:szCs w:val="18"/>
          <w:vertAlign w:val="superscript"/>
        </w:rPr>
        <w:t>c</w:t>
      </w:r>
      <w:r w:rsidRPr="0051161C">
        <w:rPr>
          <w:rFonts w:eastAsia="宋体" w:cs="Times New Roman"/>
          <w:sz w:val="18"/>
          <w:szCs w:val="18"/>
        </w:rPr>
        <w:t xml:space="preserve"> High-density lipoprotein</w:t>
      </w:r>
    </w:p>
    <w:p w14:paraId="2BCBF99A" w14:textId="77777777" w:rsidR="00271F16" w:rsidRPr="0051161C" w:rsidRDefault="00271F16" w:rsidP="00271F16">
      <w:pPr>
        <w:spacing w:before="0" w:after="0" w:line="0" w:lineRule="atLeast"/>
        <w:rPr>
          <w:rFonts w:cs="Times New Roman"/>
          <w:sz w:val="18"/>
          <w:szCs w:val="18"/>
        </w:rPr>
      </w:pPr>
      <w:r w:rsidRPr="0051161C">
        <w:rPr>
          <w:rFonts w:cs="Times New Roman"/>
          <w:sz w:val="18"/>
          <w:szCs w:val="18"/>
          <w:vertAlign w:val="superscript"/>
        </w:rPr>
        <w:t>d</w:t>
      </w:r>
      <w:r w:rsidRPr="0051161C">
        <w:rPr>
          <w:rFonts w:eastAsia="宋体" w:cs="Times New Roman"/>
          <w:sz w:val="18"/>
          <w:szCs w:val="18"/>
        </w:rPr>
        <w:t xml:space="preserve"> Low-density lipoprotein</w:t>
      </w:r>
    </w:p>
    <w:p w14:paraId="7B65BC41" w14:textId="017A3DC7" w:rsidR="00DE23E8" w:rsidRDefault="00DE23E8" w:rsidP="00654E8F">
      <w:pPr>
        <w:spacing w:before="240"/>
      </w:pPr>
    </w:p>
    <w:p w14:paraId="49A09E5C" w14:textId="31E80990" w:rsidR="00271F16" w:rsidRDefault="00271F16" w:rsidP="00654E8F">
      <w:pPr>
        <w:spacing w:before="240"/>
      </w:pPr>
    </w:p>
    <w:p w14:paraId="529EAF42" w14:textId="77777777" w:rsidR="00271F16" w:rsidRPr="003D1D51" w:rsidRDefault="00271F16" w:rsidP="00271F16">
      <w:pPr>
        <w:rPr>
          <w:rFonts w:cs="Times New Roman"/>
          <w:b/>
          <w:bCs/>
          <w:sz w:val="18"/>
          <w:szCs w:val="18"/>
        </w:rPr>
      </w:pPr>
      <w:r w:rsidRPr="003D1D51">
        <w:rPr>
          <w:rFonts w:cs="Times New Roman"/>
          <w:b/>
          <w:bCs/>
          <w:sz w:val="18"/>
          <w:szCs w:val="18"/>
        </w:rPr>
        <w:lastRenderedPageBreak/>
        <w:t>Table 2 Comparison of baseline characteristics between new cases, non-cases, and unknown ending</w:t>
      </w:r>
    </w:p>
    <w:tbl>
      <w:tblPr>
        <w:tblStyle w:val="aff5"/>
        <w:tblW w:w="0" w:type="auto"/>
        <w:tblLook w:val="04A0" w:firstRow="1" w:lastRow="0" w:firstColumn="1" w:lastColumn="0" w:noHBand="0" w:noVBand="1"/>
      </w:tblPr>
      <w:tblGrid>
        <w:gridCol w:w="2144"/>
        <w:gridCol w:w="1226"/>
        <w:gridCol w:w="1354"/>
        <w:gridCol w:w="1357"/>
        <w:gridCol w:w="1360"/>
        <w:gridCol w:w="865"/>
      </w:tblGrid>
      <w:tr w:rsidR="00271F16" w:rsidRPr="003D1D51" w14:paraId="3FC11F9E" w14:textId="77777777" w:rsidTr="00E104EB">
        <w:tc>
          <w:tcPr>
            <w:tcW w:w="2144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2CB64FEB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b/>
                <w:bCs/>
                <w:sz w:val="18"/>
                <w:szCs w:val="18"/>
              </w:rPr>
            </w:pPr>
            <w:r w:rsidRPr="003D1D51">
              <w:rPr>
                <w:rFonts w:eastAsia="宋体" w:cs="Times New Roman"/>
                <w:b/>
                <w:bCs/>
                <w:sz w:val="18"/>
                <w:szCs w:val="18"/>
              </w:rPr>
              <w:t>Characteristics</w:t>
            </w:r>
          </w:p>
        </w:tc>
        <w:tc>
          <w:tcPr>
            <w:tcW w:w="122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924B526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b/>
                <w:bCs/>
                <w:sz w:val="18"/>
                <w:szCs w:val="18"/>
              </w:rPr>
            </w:pPr>
            <w:r w:rsidRPr="003D1D51">
              <w:rPr>
                <w:rFonts w:eastAsia="宋体" w:cs="Times New Roman"/>
                <w:b/>
                <w:bCs/>
                <w:sz w:val="18"/>
                <w:szCs w:val="18"/>
              </w:rPr>
              <w:t>Total</w:t>
            </w:r>
          </w:p>
          <w:p w14:paraId="40465749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b/>
                <w:bCs/>
                <w:sz w:val="18"/>
                <w:szCs w:val="18"/>
              </w:rPr>
            </w:pPr>
            <w:r w:rsidRPr="003D1D51">
              <w:rPr>
                <w:rFonts w:eastAsia="宋体" w:cs="Times New Roman"/>
                <w:b/>
                <w:bCs/>
                <w:sz w:val="18"/>
                <w:szCs w:val="18"/>
              </w:rPr>
              <w:t>Population</w:t>
            </w:r>
          </w:p>
        </w:tc>
        <w:tc>
          <w:tcPr>
            <w:tcW w:w="4071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58F553F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b/>
                <w:bCs/>
                <w:sz w:val="18"/>
                <w:szCs w:val="18"/>
              </w:rPr>
            </w:pPr>
            <w:r w:rsidRPr="003D1D51">
              <w:rPr>
                <w:rFonts w:cs="Times New Roman"/>
                <w:b/>
                <w:bCs/>
                <w:sz w:val="18"/>
                <w:szCs w:val="18"/>
              </w:rPr>
              <w:t>New cases</w:t>
            </w:r>
          </w:p>
        </w:tc>
        <w:tc>
          <w:tcPr>
            <w:tcW w:w="865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6C647E6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b/>
                <w:bCs/>
                <w:sz w:val="18"/>
                <w:szCs w:val="18"/>
              </w:rPr>
            </w:pPr>
            <w:r w:rsidRPr="003D1D51">
              <w:rPr>
                <w:rFonts w:eastAsia="宋体" w:cs="Times New Roman"/>
                <w:b/>
                <w:bCs/>
                <w:i/>
                <w:iCs/>
                <w:sz w:val="18"/>
                <w:szCs w:val="18"/>
              </w:rPr>
              <w:t>P</w:t>
            </w:r>
            <w:r w:rsidRPr="003D1D51">
              <w:rPr>
                <w:rFonts w:eastAsia="宋体" w:cs="Times New Roman"/>
                <w:b/>
                <w:bCs/>
                <w:sz w:val="18"/>
                <w:szCs w:val="18"/>
              </w:rPr>
              <w:t xml:space="preserve"> value</w:t>
            </w:r>
          </w:p>
        </w:tc>
      </w:tr>
      <w:tr w:rsidR="00271F16" w:rsidRPr="003D1D51" w14:paraId="27ACB863" w14:textId="77777777" w:rsidTr="00E104EB">
        <w:tc>
          <w:tcPr>
            <w:tcW w:w="2144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6EE6BACD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499327A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b/>
                <w:bCs/>
                <w:sz w:val="18"/>
                <w:szCs w:val="18"/>
              </w:rPr>
            </w:pPr>
            <w:r w:rsidRPr="003D1D51">
              <w:rPr>
                <w:rFonts w:eastAsia="宋体" w:cs="Times New Roman"/>
                <w:b/>
                <w:bCs/>
                <w:sz w:val="18"/>
                <w:szCs w:val="18"/>
              </w:rPr>
              <w:t>(n=5013)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4322A4B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b/>
                <w:bCs/>
                <w:sz w:val="18"/>
                <w:szCs w:val="18"/>
              </w:rPr>
            </w:pPr>
            <w:r w:rsidRPr="003D1D51">
              <w:rPr>
                <w:rFonts w:eastAsia="宋体" w:cs="Times New Roman"/>
                <w:b/>
                <w:bCs/>
                <w:sz w:val="18"/>
                <w:szCs w:val="18"/>
              </w:rPr>
              <w:t>Yes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38D4D06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b/>
                <w:bCs/>
                <w:sz w:val="18"/>
                <w:szCs w:val="18"/>
              </w:rPr>
            </w:pPr>
            <w:r w:rsidRPr="003D1D51">
              <w:rPr>
                <w:rFonts w:eastAsia="宋体" w:cs="Times New Roman"/>
                <w:b/>
                <w:bCs/>
                <w:sz w:val="18"/>
                <w:szCs w:val="18"/>
              </w:rPr>
              <w:t>No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ED0A77C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b/>
                <w:bCs/>
                <w:sz w:val="18"/>
                <w:szCs w:val="18"/>
              </w:rPr>
            </w:pPr>
            <w:r w:rsidRPr="003D1D51">
              <w:rPr>
                <w:rFonts w:eastAsia="宋体" w:cs="Times New Roman"/>
                <w:b/>
                <w:bCs/>
                <w:sz w:val="18"/>
                <w:szCs w:val="18"/>
              </w:rPr>
              <w:t>NA</w:t>
            </w:r>
          </w:p>
        </w:tc>
        <w:tc>
          <w:tcPr>
            <w:tcW w:w="865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35B624C0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b/>
                <w:bCs/>
                <w:sz w:val="18"/>
                <w:szCs w:val="18"/>
              </w:rPr>
            </w:pPr>
          </w:p>
        </w:tc>
      </w:tr>
      <w:tr w:rsidR="00271F16" w:rsidRPr="003D1D51" w14:paraId="133826EA" w14:textId="77777777" w:rsidTr="00E104EB">
        <w:tc>
          <w:tcPr>
            <w:tcW w:w="214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82A7141" w14:textId="77777777" w:rsidR="00271F16" w:rsidRPr="003D1D51" w:rsidRDefault="00271F16" w:rsidP="00271F16">
            <w:pPr>
              <w:spacing w:before="40" w:after="40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Location, n(%)</w:t>
            </w:r>
          </w:p>
        </w:tc>
        <w:tc>
          <w:tcPr>
            <w:tcW w:w="122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F47826E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135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563C286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135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F2A8598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136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D53D5E2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86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4412BBF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&lt;0.001</w:t>
            </w:r>
          </w:p>
        </w:tc>
      </w:tr>
      <w:tr w:rsidR="00271F16" w:rsidRPr="003D1D51" w14:paraId="25F19CAA" w14:textId="77777777" w:rsidTr="00E104EB"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</w:tcPr>
          <w:p w14:paraId="6C39A164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Huaihua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79F176FB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286(5.7)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14:paraId="3F6E6C8D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4(1.4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14:paraId="0A473052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239(83.6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14:paraId="68157E1F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43(15.0)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</w:tcPr>
          <w:p w14:paraId="1B945E47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</w:tr>
      <w:tr w:rsidR="00271F16" w:rsidRPr="003D1D51" w14:paraId="068FC5DA" w14:textId="77777777" w:rsidTr="00E104EB"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</w:tcPr>
          <w:p w14:paraId="4113FB8D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Changsha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36A6293D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2244(44.8)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14:paraId="1F88DAE9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19(0.8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14:paraId="6042D6A3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2216(98.8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14:paraId="7F311BAE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9(0.4)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</w:tcPr>
          <w:p w14:paraId="19FFD4B4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</w:tr>
      <w:tr w:rsidR="00271F16" w:rsidRPr="003D1D51" w14:paraId="51735416" w14:textId="77777777" w:rsidTr="00E104EB"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</w:tcPr>
          <w:p w14:paraId="54A5E21C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Zhuzhou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7AE02290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1106(22.1)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14:paraId="039AD8B7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3(0.3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14:paraId="66789542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988(89.3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14:paraId="3B02E855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115(10.4)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</w:tcPr>
          <w:p w14:paraId="7997D92C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</w:tr>
      <w:tr w:rsidR="00271F16" w:rsidRPr="003D1D51" w14:paraId="3596A91B" w14:textId="77777777" w:rsidTr="00E104EB"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</w:tcPr>
          <w:p w14:paraId="506DA76F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Xiangtan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19BD2631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1377(27.5)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14:paraId="086EE99D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3(0.2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14:paraId="2204EE46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1186(86.1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14:paraId="3235BCC9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188(13.7)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</w:tcPr>
          <w:p w14:paraId="52983E30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</w:tr>
      <w:tr w:rsidR="00271F16" w:rsidRPr="003D1D51" w14:paraId="7CB8A624" w14:textId="77777777" w:rsidTr="00E104EB"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</w:tcPr>
          <w:p w14:paraId="6FE23956" w14:textId="77777777" w:rsidR="00271F16" w:rsidRPr="003D1D51" w:rsidRDefault="00271F16" w:rsidP="00271F16">
            <w:pPr>
              <w:spacing w:before="40" w:after="40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Sex, n(%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54BE91DA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14:paraId="2DEE2A8B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14:paraId="24E2E1E0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14:paraId="2F001DE0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</w:tcPr>
          <w:p w14:paraId="3286E980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&lt;0.001</w:t>
            </w:r>
          </w:p>
        </w:tc>
      </w:tr>
      <w:tr w:rsidR="00271F16" w:rsidRPr="003D1D51" w14:paraId="17FFEBBE" w14:textId="77777777" w:rsidTr="00E104EB"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</w:tcPr>
          <w:p w14:paraId="52CAC0B1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male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474F2BD4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1318(26.3)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14:paraId="43514293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22(1.7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14:paraId="1F73E416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1135(86.1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14:paraId="3C01DBEF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161(12.2)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</w:tcPr>
          <w:p w14:paraId="2E5F45A7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</w:tr>
      <w:tr w:rsidR="00271F16" w:rsidRPr="003D1D51" w14:paraId="294BEBED" w14:textId="77777777" w:rsidTr="00E104EB"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</w:tcPr>
          <w:p w14:paraId="500383DB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female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31E64C5D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3695(73.7)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14:paraId="6B0C6386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3494(94.6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14:paraId="5553006B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7(0.2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14:paraId="6C43E2B5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194(5.3)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</w:tcPr>
          <w:p w14:paraId="035D31CB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</w:tr>
      <w:tr w:rsidR="00271F16" w:rsidRPr="003D1D51" w14:paraId="3C517164" w14:textId="77777777" w:rsidTr="00E104EB"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</w:tcPr>
          <w:p w14:paraId="60A698E5" w14:textId="77777777" w:rsidR="00271F16" w:rsidRPr="003D1D51" w:rsidRDefault="00271F16" w:rsidP="00271F16">
            <w:pPr>
              <w:spacing w:before="40" w:after="40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Age, median(IQR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72447310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33.00(11.20)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14:paraId="46FF1FE7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41.00(16.00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14:paraId="4477BAC2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33.00(10.90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14:paraId="40447626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33.10(11.60)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</w:tcPr>
          <w:p w14:paraId="1D756932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&lt;0.001</w:t>
            </w:r>
          </w:p>
        </w:tc>
      </w:tr>
      <w:tr w:rsidR="00271F16" w:rsidRPr="003D1D51" w14:paraId="29350A8F" w14:textId="77777777" w:rsidTr="00E104EB"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</w:tcPr>
          <w:p w14:paraId="1B77D515" w14:textId="77777777" w:rsidR="00271F16" w:rsidRPr="003D1D51" w:rsidRDefault="00271F16" w:rsidP="00271F16">
            <w:pPr>
              <w:spacing w:before="40" w:after="40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Education level, n(%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5F36529B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14:paraId="420BE531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14:paraId="5D645D52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14:paraId="6E5CE86E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</w:tcPr>
          <w:p w14:paraId="7D4DB566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0.034</w:t>
            </w:r>
          </w:p>
        </w:tc>
      </w:tr>
      <w:tr w:rsidR="00271F16" w:rsidRPr="003D1D51" w14:paraId="01098569" w14:textId="77777777" w:rsidTr="00E104EB"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</w:tcPr>
          <w:p w14:paraId="72E2D734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High school or below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0366DC22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3D1D51">
              <w:rPr>
                <w:rFonts w:eastAsia="宋体" w:cs="Times New Roman"/>
                <w:color w:val="000000" w:themeColor="text1"/>
                <w:sz w:val="18"/>
                <w:szCs w:val="18"/>
              </w:rPr>
              <w:t>181(3.6)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14:paraId="1C17A9BE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2(1.1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14:paraId="52D7AA00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175(96.7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14:paraId="36A1A2E2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4(2.2)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</w:tcPr>
          <w:p w14:paraId="71F28C9E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</w:tr>
      <w:tr w:rsidR="00271F16" w:rsidRPr="003D1D51" w14:paraId="5DF6A0F4" w14:textId="77777777" w:rsidTr="00E104EB"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</w:tcPr>
          <w:p w14:paraId="654FB1EF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college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3D69FEC8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3D1D51">
              <w:rPr>
                <w:rFonts w:eastAsia="宋体" w:cs="Times New Roman"/>
                <w:color w:val="000000" w:themeColor="text1"/>
                <w:sz w:val="18"/>
                <w:szCs w:val="18"/>
              </w:rPr>
              <w:t>3526(70.3)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14:paraId="2660259C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17(0.5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14:paraId="518F9B2D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3243(92.0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14:paraId="0D40EE75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266(7.5)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</w:tcPr>
          <w:p w14:paraId="0F08C191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</w:tr>
      <w:tr w:rsidR="00271F16" w:rsidRPr="003D1D51" w14:paraId="496C313A" w14:textId="77777777" w:rsidTr="00E104EB"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</w:tcPr>
          <w:p w14:paraId="5989A334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Graduate or beyond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1046F7AE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3D1D51">
              <w:rPr>
                <w:rFonts w:eastAsia="宋体" w:cs="Times New Roman"/>
                <w:color w:val="000000" w:themeColor="text1"/>
                <w:sz w:val="18"/>
                <w:szCs w:val="18"/>
              </w:rPr>
              <w:t>1306(26.1)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14:paraId="0D98965F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10(0.8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14:paraId="31CD6AEB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1211(92.7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14:paraId="308B79E3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85(6.5)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</w:tcPr>
          <w:p w14:paraId="71CFBC00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</w:tr>
      <w:tr w:rsidR="00271F16" w:rsidRPr="003D1D51" w14:paraId="26600D83" w14:textId="77777777" w:rsidTr="00E104EB"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</w:tcPr>
          <w:p w14:paraId="56A96732" w14:textId="77777777" w:rsidR="00271F16" w:rsidRPr="003D1D51" w:rsidRDefault="00271F16" w:rsidP="00271F16">
            <w:pPr>
              <w:spacing w:before="40" w:after="40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Marital, n(%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3BE8BCEF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14:paraId="6AA4F982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14:paraId="5604E484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14:paraId="14BF7233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</w:tcPr>
          <w:p w14:paraId="0F8CC4A1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0.025</w:t>
            </w:r>
          </w:p>
        </w:tc>
      </w:tr>
      <w:tr w:rsidR="00271F16" w:rsidRPr="003D1D51" w14:paraId="1DBF0690" w14:textId="77777777" w:rsidTr="00E104EB"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</w:tcPr>
          <w:p w14:paraId="4DF316D5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Spinsterhood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01BFC4B8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1124(22.4)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14:paraId="34EA8A6E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2(0.2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14:paraId="24CD71A9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1038(92.3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14:paraId="788E26C0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84(7.5)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</w:tcPr>
          <w:p w14:paraId="00718319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</w:tr>
      <w:tr w:rsidR="00271F16" w:rsidRPr="003D1D51" w14:paraId="1F3D9C0A" w14:textId="77777777" w:rsidTr="00E104EB"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</w:tcPr>
          <w:p w14:paraId="446B89CC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Married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6C922106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3789(75.6)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14:paraId="3D09D778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24(0.6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14:paraId="3D9BECD6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3504(92.5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14:paraId="21D9AA35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261(6.9)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</w:tcPr>
          <w:p w14:paraId="36636C46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</w:tr>
      <w:tr w:rsidR="00271F16" w:rsidRPr="003D1D51" w14:paraId="6B65E545" w14:textId="77777777" w:rsidTr="00E104EB"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</w:tcPr>
          <w:p w14:paraId="1997E09C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Divorced or widowed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72908441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96(1.9)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14:paraId="2D2EABAC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3(3.1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14:paraId="727CBB46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83(86.5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14:paraId="36296BCF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10(10.4)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</w:tcPr>
          <w:p w14:paraId="6E19B5F2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</w:tr>
      <w:tr w:rsidR="00271F16" w:rsidRPr="003D1D51" w14:paraId="236C89C4" w14:textId="77777777" w:rsidTr="00E104EB"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</w:tcPr>
          <w:p w14:paraId="3F1978AF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others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4F37ABB6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4(0.1)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14:paraId="25C352AA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0(0.00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14:paraId="51470CAA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4(100.00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14:paraId="2DBDA57C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0(0.0)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</w:tcPr>
          <w:p w14:paraId="5F8243B6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</w:tr>
      <w:tr w:rsidR="00271F16" w:rsidRPr="003D1D51" w14:paraId="0A6A21AC" w14:textId="77777777" w:rsidTr="00E104EB"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</w:tcPr>
          <w:p w14:paraId="15EDE638" w14:textId="044F708D" w:rsidR="00271F16" w:rsidRPr="003D1D51" w:rsidRDefault="00271F16" w:rsidP="00271F16">
            <w:pPr>
              <w:spacing w:before="40" w:after="40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Family history of diabetes mellitus</w:t>
            </w:r>
            <w:r w:rsidR="001458A5" w:rsidRPr="003D1D51">
              <w:rPr>
                <w:rFonts w:eastAsia="宋体" w:cs="Times New Roman"/>
                <w:sz w:val="18"/>
                <w:szCs w:val="18"/>
              </w:rPr>
              <w:t>, n(%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62A5A6CB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14:paraId="07FC9949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14:paraId="00912957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14:paraId="5BEB9B56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</w:tcPr>
          <w:p w14:paraId="78B31CF0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0.038</w:t>
            </w:r>
          </w:p>
        </w:tc>
      </w:tr>
      <w:tr w:rsidR="00271F16" w:rsidRPr="003D1D51" w14:paraId="6D286760" w14:textId="77777777" w:rsidTr="00E104EB"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</w:tcPr>
          <w:p w14:paraId="249A67FA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Yes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5293A6E7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3D1D51">
              <w:rPr>
                <w:rFonts w:eastAsia="宋体" w:cs="Times New Roman"/>
                <w:color w:val="000000" w:themeColor="text1"/>
                <w:sz w:val="18"/>
                <w:szCs w:val="18"/>
              </w:rPr>
              <w:t>787(15.7)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14:paraId="0576D7E5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6(0.8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14:paraId="3B4515DA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709(90.1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14:paraId="646425BC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72(9.1)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</w:tcPr>
          <w:p w14:paraId="71087975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</w:tr>
      <w:tr w:rsidR="00271F16" w:rsidRPr="003D1D51" w14:paraId="07C9103C" w14:textId="77777777" w:rsidTr="00E104EB"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</w:tcPr>
          <w:p w14:paraId="4212C10A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No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64847D83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3D1D51">
              <w:rPr>
                <w:rFonts w:eastAsia="宋体" w:cs="Times New Roman"/>
                <w:color w:val="000000" w:themeColor="text1"/>
                <w:sz w:val="18"/>
                <w:szCs w:val="18"/>
              </w:rPr>
              <w:t>4226(84.3)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14:paraId="49D00579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3920(92.8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14:paraId="4C6EC89A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23(0.5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14:paraId="51128706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283(6.7)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</w:tcPr>
          <w:p w14:paraId="4ED2CB2B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</w:tr>
      <w:tr w:rsidR="00271F16" w:rsidRPr="003D1D51" w14:paraId="3C625609" w14:textId="77777777" w:rsidTr="00E104EB"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</w:tcPr>
          <w:p w14:paraId="47807895" w14:textId="77777777" w:rsidR="00271F16" w:rsidRPr="003D1D51" w:rsidRDefault="00271F16" w:rsidP="00271F16">
            <w:pPr>
              <w:spacing w:before="40" w:after="40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Smoke status, n(%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269EBB1B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14:paraId="327CBF85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14:paraId="76CC1A72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14:paraId="0F1F6C0C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</w:tcPr>
          <w:p w14:paraId="4380B9BD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color w:val="FF0000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&lt;0.001</w:t>
            </w:r>
          </w:p>
        </w:tc>
      </w:tr>
      <w:tr w:rsidR="00271F16" w:rsidRPr="003D1D51" w14:paraId="0DBD338C" w14:textId="77777777" w:rsidTr="00E104EB"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</w:tcPr>
          <w:p w14:paraId="238B70F6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Current smoker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3779511A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463(9.2)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14:paraId="44293414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11(2.4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14:paraId="7BBFB0BD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401(86.6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14:paraId="03EC3BD3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51(11.0)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</w:tcPr>
          <w:p w14:paraId="18BFB631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</w:tr>
      <w:tr w:rsidR="00271F16" w:rsidRPr="003D1D51" w14:paraId="0D1BFFFC" w14:textId="77777777" w:rsidTr="00E104EB"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</w:tcPr>
          <w:p w14:paraId="2E6F28C0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Former smoker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797B0BA3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55(1.1)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14:paraId="007A6DC5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0(0.0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14:paraId="73D1D44A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49(89.1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14:paraId="53C9FDCA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6(10.9)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</w:tcPr>
          <w:p w14:paraId="071A0AC6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</w:tr>
      <w:tr w:rsidR="00271F16" w:rsidRPr="003D1D51" w14:paraId="5B818D66" w14:textId="77777777" w:rsidTr="00E104EB"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</w:tcPr>
          <w:p w14:paraId="063826EA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Never smoker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3339939C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4290(85.6)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14:paraId="42E08EC7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17(0.4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14:paraId="3BD25098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3995(93.1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14:paraId="0E6AAB11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278(6.5)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</w:tcPr>
          <w:p w14:paraId="2D316878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</w:tr>
      <w:tr w:rsidR="00271F16" w:rsidRPr="003D1D51" w14:paraId="1A8CCB0B" w14:textId="77777777" w:rsidTr="00E104EB"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</w:tcPr>
          <w:p w14:paraId="141A58AD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Passive smoking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51C8976C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205(4.1)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14:paraId="1765FB61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1(0.5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14:paraId="3E69765B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184(89.8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14:paraId="6EEE4AC9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20(9.8)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</w:tcPr>
          <w:p w14:paraId="46B7F708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</w:tr>
      <w:tr w:rsidR="00271F16" w:rsidRPr="003D1D51" w14:paraId="4498A395" w14:textId="77777777" w:rsidTr="00E104EB"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</w:tcPr>
          <w:p w14:paraId="2656365F" w14:textId="77777777" w:rsidR="00271F16" w:rsidRPr="003D1D51" w:rsidRDefault="00271F16" w:rsidP="00271F16">
            <w:pPr>
              <w:spacing w:before="40" w:after="40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Drinking status, n(%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54709807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14:paraId="7E852340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14:paraId="54A63EDE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14:paraId="08C6A4CA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</w:tcPr>
          <w:p w14:paraId="47ACA091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&lt;0.001</w:t>
            </w:r>
          </w:p>
        </w:tc>
      </w:tr>
      <w:tr w:rsidR="00271F16" w:rsidRPr="003D1D51" w14:paraId="3C550F9D" w14:textId="77777777" w:rsidTr="00E104EB"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</w:tcPr>
          <w:p w14:paraId="2EC85ADB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Current drinker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57524139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671(13.4)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14:paraId="099D145B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7(1.0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14:paraId="6A22A911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588(87.6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14:paraId="4EBCF25A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76(11.3)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</w:tcPr>
          <w:p w14:paraId="41AA463B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</w:tr>
      <w:tr w:rsidR="00271F16" w:rsidRPr="003D1D51" w14:paraId="22C62B39" w14:textId="77777777" w:rsidTr="00E104EB"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</w:tcPr>
          <w:p w14:paraId="2644CD22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Former drinker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387E55B0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27(0.5)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14:paraId="61AA0D96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2(7.4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14:paraId="53D82CBA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23(85.2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14:paraId="2738B15D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2(7.4)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</w:tcPr>
          <w:p w14:paraId="44F915CD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</w:tr>
      <w:tr w:rsidR="00271F16" w:rsidRPr="003D1D51" w14:paraId="2EDD3B8F" w14:textId="77777777" w:rsidTr="00E104EB"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</w:tcPr>
          <w:p w14:paraId="2774E3B4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Never drinker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4A503A7F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4315(86.1)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14:paraId="02E0E645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20(0.5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14:paraId="08EE872A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4018(93.1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14:paraId="41C3FC2D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277(6.4)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</w:tcPr>
          <w:p w14:paraId="16AE1160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</w:tr>
      <w:tr w:rsidR="00271F16" w:rsidRPr="003D1D51" w14:paraId="1AD9DD5F" w14:textId="77777777" w:rsidTr="00E104EB"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</w:tcPr>
          <w:p w14:paraId="7842B2D0" w14:textId="77777777" w:rsidR="00271F16" w:rsidRPr="003D1D51" w:rsidRDefault="00271F16" w:rsidP="00271F16">
            <w:pPr>
              <w:spacing w:before="40" w:after="40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Exercise, n(%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31D2DBE9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14:paraId="014B4759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14:paraId="3FFCE2AB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14:paraId="6390A2F2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</w:tcPr>
          <w:p w14:paraId="3EC807A3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0.100</w:t>
            </w:r>
          </w:p>
        </w:tc>
      </w:tr>
      <w:tr w:rsidR="00271F16" w:rsidRPr="003D1D51" w14:paraId="50DFB9F1" w14:textId="77777777" w:rsidTr="00E104EB"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</w:tcPr>
          <w:p w14:paraId="330E413B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Yes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44E9455B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2306(46.0)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14:paraId="4416947E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17(0.7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14:paraId="314B76D9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2111(91.5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14:paraId="371B2AD7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178(7.7)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</w:tcPr>
          <w:p w14:paraId="284742F0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</w:tr>
      <w:tr w:rsidR="00271F16" w:rsidRPr="003D1D51" w14:paraId="42C36567" w14:textId="77777777" w:rsidTr="00E104EB"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</w:tcPr>
          <w:p w14:paraId="31ED3AB4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No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74F1D14C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2707(54.0)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14:paraId="7BF73C81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12(0.4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14:paraId="56D91048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2518(93.0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14:paraId="605277E4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177(6.5)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</w:tcPr>
          <w:p w14:paraId="56CE4895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</w:tr>
      <w:tr w:rsidR="00271F16" w:rsidRPr="003D1D51" w14:paraId="361AE8E9" w14:textId="77777777" w:rsidTr="00E104EB"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</w:tcPr>
          <w:p w14:paraId="5D16021F" w14:textId="29141738" w:rsidR="00271F16" w:rsidRPr="003D1D51" w:rsidRDefault="00271F16" w:rsidP="00271F16">
            <w:pPr>
              <w:spacing w:before="40" w:after="40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Body shape, n(%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305C5A12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14:paraId="61F83336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14:paraId="09D1942F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14:paraId="482E8253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</w:tcPr>
          <w:p w14:paraId="3B4A8D48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&lt;0.001</w:t>
            </w:r>
          </w:p>
        </w:tc>
      </w:tr>
      <w:tr w:rsidR="00271F16" w:rsidRPr="003D1D51" w14:paraId="28CD5440" w14:textId="77777777" w:rsidTr="00E104EB"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</w:tcPr>
          <w:p w14:paraId="4165FFBF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No.1 shape</w:t>
            </w:r>
            <w:r w:rsidRPr="003D1D51">
              <w:rPr>
                <w:rFonts w:eastAsia="宋体" w:cs="Times New Roman"/>
                <w:sz w:val="18"/>
                <w:szCs w:val="18"/>
                <w:vertAlign w:val="superscript"/>
              </w:rPr>
              <w:t>a</w:t>
            </w:r>
            <w:r w:rsidRPr="003D1D51">
              <w:rPr>
                <w:rFonts w:eastAsia="宋体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011118B5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3876(77.3)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14:paraId="07ED94D3" w14:textId="57FD715C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11(</w:t>
            </w:r>
            <w:r w:rsidR="008B6619">
              <w:rPr>
                <w:rFonts w:eastAsia="宋体" w:cs="Times New Roman"/>
                <w:sz w:val="18"/>
                <w:szCs w:val="18"/>
              </w:rPr>
              <w:t>0.3</w:t>
            </w:r>
            <w:r w:rsidRPr="003D1D51">
              <w:rPr>
                <w:rFonts w:eastAsia="宋体" w:cs="Times New Roman"/>
                <w:sz w:val="18"/>
                <w:szCs w:val="18"/>
              </w:rPr>
              <w:t>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14:paraId="4073178E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3601(92.9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14:paraId="1A5B6AB5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264(6.8)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</w:tcPr>
          <w:p w14:paraId="401961E5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</w:tr>
      <w:tr w:rsidR="00271F16" w:rsidRPr="003D1D51" w14:paraId="79B9DA5C" w14:textId="77777777" w:rsidTr="00E104EB"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</w:tcPr>
          <w:p w14:paraId="6825EEB8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No.2 shape</w:t>
            </w:r>
            <w:r w:rsidRPr="003D1D51">
              <w:rPr>
                <w:rFonts w:eastAsia="宋体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1243F006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390(7.8)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14:paraId="535BCE3A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0(0.0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14:paraId="04035BD1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366(93.8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14:paraId="0FE6251D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24(6.2)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</w:tcPr>
          <w:p w14:paraId="0B2A8841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</w:tr>
      <w:tr w:rsidR="00271F16" w:rsidRPr="003D1D51" w14:paraId="2F1DD3E5" w14:textId="77777777" w:rsidTr="00E104EB"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</w:tcPr>
          <w:p w14:paraId="69FAF6D4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No.3 shape</w:t>
            </w:r>
            <w:r w:rsidRPr="003D1D51">
              <w:rPr>
                <w:rFonts w:eastAsia="宋体"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5BDC0326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348(6.9)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14:paraId="2271A45F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8(2.3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14:paraId="7CBB82A3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309(88.8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14:paraId="408F94E9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31(8.9)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</w:tcPr>
          <w:p w14:paraId="5F50857C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</w:tr>
      <w:tr w:rsidR="00271F16" w:rsidRPr="003D1D51" w14:paraId="7B71527E" w14:textId="77777777" w:rsidTr="00E104EB"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</w:tcPr>
          <w:p w14:paraId="2656B69C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No.4 shape</w:t>
            </w:r>
            <w:r w:rsidRPr="003D1D51">
              <w:rPr>
                <w:rFonts w:eastAsia="宋体" w:cs="Times New Roman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67A83DE9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138(2.8)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14:paraId="3C5BF92C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0(0.0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14:paraId="2F72EB8C" w14:textId="30F2CC36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132(</w:t>
            </w:r>
            <w:r w:rsidR="008B6619">
              <w:rPr>
                <w:rFonts w:eastAsia="宋体" w:cs="Times New Roman"/>
                <w:sz w:val="18"/>
                <w:szCs w:val="18"/>
              </w:rPr>
              <w:t>95.7</w:t>
            </w:r>
            <w:r w:rsidRPr="003D1D51">
              <w:rPr>
                <w:rFonts w:eastAsia="宋体" w:cs="Times New Roman"/>
                <w:sz w:val="18"/>
                <w:szCs w:val="18"/>
              </w:rPr>
              <w:t>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14:paraId="66C3162D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6(4.3)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</w:tcPr>
          <w:p w14:paraId="65369EA7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</w:tr>
      <w:tr w:rsidR="00271F16" w:rsidRPr="003D1D51" w14:paraId="032E4DFD" w14:textId="77777777" w:rsidTr="00E104EB">
        <w:tc>
          <w:tcPr>
            <w:tcW w:w="214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576A635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No.5 shape</w:t>
            </w:r>
            <w:r w:rsidRPr="003D1D51">
              <w:rPr>
                <w:rFonts w:eastAsia="宋体" w:cs="Times New Roman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3D31199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261(5.2)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3570C54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10(3.8)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D809BCD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221(84.7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9E5E48A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30(11.5)</w:t>
            </w:r>
          </w:p>
        </w:tc>
        <w:tc>
          <w:tcPr>
            <w:tcW w:w="86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37D262C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</w:tr>
    </w:tbl>
    <w:p w14:paraId="3E7CD9E6" w14:textId="77777777" w:rsidR="001458A5" w:rsidRDefault="001458A5" w:rsidP="001458A5">
      <w:pPr>
        <w:rPr>
          <w:rFonts w:cs="Times New Roman"/>
          <w:b/>
          <w:bCs/>
          <w:sz w:val="18"/>
          <w:szCs w:val="20"/>
        </w:rPr>
      </w:pPr>
    </w:p>
    <w:p w14:paraId="626FAC77" w14:textId="39FD737E" w:rsidR="001458A5" w:rsidRPr="006F4D87" w:rsidRDefault="001458A5" w:rsidP="001458A5">
      <w:pPr>
        <w:rPr>
          <w:rFonts w:cs="Times New Roman"/>
          <w:b/>
          <w:bCs/>
          <w:sz w:val="22"/>
          <w:szCs w:val="24"/>
        </w:rPr>
      </w:pPr>
      <w:r w:rsidRPr="006F4D87">
        <w:rPr>
          <w:rFonts w:cs="Times New Roman"/>
          <w:b/>
          <w:bCs/>
          <w:sz w:val="18"/>
          <w:szCs w:val="20"/>
        </w:rPr>
        <w:lastRenderedPageBreak/>
        <w:t>Continued Table</w:t>
      </w:r>
      <w:r>
        <w:rPr>
          <w:rFonts w:cs="Times New Roman"/>
          <w:b/>
          <w:bCs/>
          <w:sz w:val="18"/>
          <w:szCs w:val="20"/>
        </w:rPr>
        <w:t xml:space="preserve"> 2.1</w:t>
      </w:r>
    </w:p>
    <w:tbl>
      <w:tblPr>
        <w:tblStyle w:val="aff5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44"/>
        <w:gridCol w:w="1226"/>
        <w:gridCol w:w="1354"/>
        <w:gridCol w:w="1357"/>
        <w:gridCol w:w="1360"/>
        <w:gridCol w:w="865"/>
      </w:tblGrid>
      <w:tr w:rsidR="00271F16" w:rsidRPr="003D1D51" w14:paraId="62A8E180" w14:textId="77777777" w:rsidTr="00E104EB">
        <w:tc>
          <w:tcPr>
            <w:tcW w:w="2144" w:type="dxa"/>
          </w:tcPr>
          <w:p w14:paraId="22729AE2" w14:textId="02CB8269" w:rsidR="00271F16" w:rsidRPr="003D1D51" w:rsidRDefault="00271F16" w:rsidP="00271F16">
            <w:pPr>
              <w:spacing w:before="40" w:after="40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Diet score, n(%)</w:t>
            </w:r>
          </w:p>
        </w:tc>
        <w:tc>
          <w:tcPr>
            <w:tcW w:w="1226" w:type="dxa"/>
          </w:tcPr>
          <w:p w14:paraId="21AC9DE2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1354" w:type="dxa"/>
          </w:tcPr>
          <w:p w14:paraId="7631A00B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1357" w:type="dxa"/>
          </w:tcPr>
          <w:p w14:paraId="68D5C7FF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1360" w:type="dxa"/>
          </w:tcPr>
          <w:p w14:paraId="6C66612B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865" w:type="dxa"/>
          </w:tcPr>
          <w:p w14:paraId="2EAA9F2A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0.436</w:t>
            </w:r>
          </w:p>
        </w:tc>
      </w:tr>
      <w:tr w:rsidR="00271F16" w:rsidRPr="003D1D51" w14:paraId="51877D4C" w14:textId="77777777" w:rsidTr="00E104EB">
        <w:tc>
          <w:tcPr>
            <w:tcW w:w="2144" w:type="dxa"/>
          </w:tcPr>
          <w:p w14:paraId="03DFE423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0</w:t>
            </w:r>
          </w:p>
        </w:tc>
        <w:tc>
          <w:tcPr>
            <w:tcW w:w="1226" w:type="dxa"/>
          </w:tcPr>
          <w:p w14:paraId="3F3FD720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274(5.5)</w:t>
            </w:r>
          </w:p>
        </w:tc>
        <w:tc>
          <w:tcPr>
            <w:tcW w:w="1354" w:type="dxa"/>
          </w:tcPr>
          <w:p w14:paraId="0F2CBA40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0(0.0)</w:t>
            </w:r>
          </w:p>
        </w:tc>
        <w:tc>
          <w:tcPr>
            <w:tcW w:w="1357" w:type="dxa"/>
          </w:tcPr>
          <w:p w14:paraId="41F1D1A3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254(92.7)</w:t>
            </w:r>
          </w:p>
        </w:tc>
        <w:tc>
          <w:tcPr>
            <w:tcW w:w="1360" w:type="dxa"/>
          </w:tcPr>
          <w:p w14:paraId="75043061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20(7.3)</w:t>
            </w:r>
          </w:p>
        </w:tc>
        <w:tc>
          <w:tcPr>
            <w:tcW w:w="865" w:type="dxa"/>
          </w:tcPr>
          <w:p w14:paraId="3CC0F518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</w:tr>
      <w:tr w:rsidR="00271F16" w:rsidRPr="003D1D51" w14:paraId="232B9937" w14:textId="77777777" w:rsidTr="00E104EB">
        <w:tc>
          <w:tcPr>
            <w:tcW w:w="2144" w:type="dxa"/>
          </w:tcPr>
          <w:p w14:paraId="55DEB5CF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1</w:t>
            </w:r>
          </w:p>
        </w:tc>
        <w:tc>
          <w:tcPr>
            <w:tcW w:w="1226" w:type="dxa"/>
          </w:tcPr>
          <w:p w14:paraId="5BF1A0F0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1142(22.8)</w:t>
            </w:r>
          </w:p>
        </w:tc>
        <w:tc>
          <w:tcPr>
            <w:tcW w:w="1354" w:type="dxa"/>
          </w:tcPr>
          <w:p w14:paraId="5FB7EFC0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5(0.4)</w:t>
            </w:r>
          </w:p>
        </w:tc>
        <w:tc>
          <w:tcPr>
            <w:tcW w:w="1357" w:type="dxa"/>
          </w:tcPr>
          <w:p w14:paraId="2E758D6A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1064(93.2)</w:t>
            </w:r>
          </w:p>
        </w:tc>
        <w:tc>
          <w:tcPr>
            <w:tcW w:w="1360" w:type="dxa"/>
          </w:tcPr>
          <w:p w14:paraId="6EBEEE3A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73(6.4)</w:t>
            </w:r>
          </w:p>
        </w:tc>
        <w:tc>
          <w:tcPr>
            <w:tcW w:w="865" w:type="dxa"/>
          </w:tcPr>
          <w:p w14:paraId="2DC6154B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</w:tr>
      <w:tr w:rsidR="00271F16" w:rsidRPr="003D1D51" w14:paraId="7E1AC4E3" w14:textId="77777777" w:rsidTr="00E104EB">
        <w:tc>
          <w:tcPr>
            <w:tcW w:w="2144" w:type="dxa"/>
          </w:tcPr>
          <w:p w14:paraId="5AA1AAF2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2</w:t>
            </w:r>
          </w:p>
        </w:tc>
        <w:tc>
          <w:tcPr>
            <w:tcW w:w="1226" w:type="dxa"/>
          </w:tcPr>
          <w:p w14:paraId="0727E933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1555(31.0)</w:t>
            </w:r>
          </w:p>
        </w:tc>
        <w:tc>
          <w:tcPr>
            <w:tcW w:w="1354" w:type="dxa"/>
          </w:tcPr>
          <w:p w14:paraId="2129F07E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8(0.5)</w:t>
            </w:r>
          </w:p>
        </w:tc>
        <w:tc>
          <w:tcPr>
            <w:tcW w:w="1357" w:type="dxa"/>
          </w:tcPr>
          <w:p w14:paraId="60FBD6A1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1429(91.9)</w:t>
            </w:r>
          </w:p>
        </w:tc>
        <w:tc>
          <w:tcPr>
            <w:tcW w:w="1360" w:type="dxa"/>
          </w:tcPr>
          <w:p w14:paraId="3865DBEB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8(0.5)</w:t>
            </w:r>
          </w:p>
        </w:tc>
        <w:tc>
          <w:tcPr>
            <w:tcW w:w="865" w:type="dxa"/>
          </w:tcPr>
          <w:p w14:paraId="36B2A2C2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</w:tr>
      <w:tr w:rsidR="00271F16" w:rsidRPr="003D1D51" w14:paraId="53AA7ED3" w14:textId="77777777" w:rsidTr="00E104EB">
        <w:tc>
          <w:tcPr>
            <w:tcW w:w="2144" w:type="dxa"/>
          </w:tcPr>
          <w:p w14:paraId="6400458E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3</w:t>
            </w:r>
          </w:p>
        </w:tc>
        <w:tc>
          <w:tcPr>
            <w:tcW w:w="1226" w:type="dxa"/>
          </w:tcPr>
          <w:p w14:paraId="7979339F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1238(24.7)</w:t>
            </w:r>
          </w:p>
        </w:tc>
        <w:tc>
          <w:tcPr>
            <w:tcW w:w="1354" w:type="dxa"/>
          </w:tcPr>
          <w:p w14:paraId="39BE4F33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8(0.6)</w:t>
            </w:r>
          </w:p>
        </w:tc>
        <w:tc>
          <w:tcPr>
            <w:tcW w:w="1357" w:type="dxa"/>
          </w:tcPr>
          <w:p w14:paraId="54F13BDB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1145(92.5)</w:t>
            </w:r>
          </w:p>
        </w:tc>
        <w:tc>
          <w:tcPr>
            <w:tcW w:w="1360" w:type="dxa"/>
          </w:tcPr>
          <w:p w14:paraId="459222B7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85(6.9)</w:t>
            </w:r>
          </w:p>
        </w:tc>
        <w:tc>
          <w:tcPr>
            <w:tcW w:w="865" w:type="dxa"/>
          </w:tcPr>
          <w:p w14:paraId="124A9E60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</w:tr>
      <w:tr w:rsidR="00271F16" w:rsidRPr="003D1D51" w14:paraId="17517141" w14:textId="77777777" w:rsidTr="00E104EB">
        <w:tc>
          <w:tcPr>
            <w:tcW w:w="2144" w:type="dxa"/>
          </w:tcPr>
          <w:p w14:paraId="4ED03619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4</w:t>
            </w:r>
          </w:p>
        </w:tc>
        <w:tc>
          <w:tcPr>
            <w:tcW w:w="1226" w:type="dxa"/>
          </w:tcPr>
          <w:p w14:paraId="24B847EF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694(13.8)</w:t>
            </w:r>
          </w:p>
        </w:tc>
        <w:tc>
          <w:tcPr>
            <w:tcW w:w="1354" w:type="dxa"/>
          </w:tcPr>
          <w:p w14:paraId="4CAC500C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8(1.2)</w:t>
            </w:r>
          </w:p>
        </w:tc>
        <w:tc>
          <w:tcPr>
            <w:tcW w:w="1357" w:type="dxa"/>
          </w:tcPr>
          <w:p w14:paraId="0987CD5B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632(91.1)</w:t>
            </w:r>
          </w:p>
        </w:tc>
        <w:tc>
          <w:tcPr>
            <w:tcW w:w="1360" w:type="dxa"/>
          </w:tcPr>
          <w:p w14:paraId="39DDCC3D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54(7.8)</w:t>
            </w:r>
          </w:p>
        </w:tc>
        <w:tc>
          <w:tcPr>
            <w:tcW w:w="865" w:type="dxa"/>
          </w:tcPr>
          <w:p w14:paraId="0CF11223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</w:tr>
      <w:tr w:rsidR="00271F16" w:rsidRPr="003D1D51" w14:paraId="0B81DDA8" w14:textId="77777777" w:rsidTr="00E104EB">
        <w:tc>
          <w:tcPr>
            <w:tcW w:w="2144" w:type="dxa"/>
          </w:tcPr>
          <w:p w14:paraId="2A72885B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5</w:t>
            </w:r>
          </w:p>
        </w:tc>
        <w:tc>
          <w:tcPr>
            <w:tcW w:w="1226" w:type="dxa"/>
          </w:tcPr>
          <w:p w14:paraId="06E5D850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110(2.2)</w:t>
            </w:r>
          </w:p>
        </w:tc>
        <w:tc>
          <w:tcPr>
            <w:tcW w:w="1354" w:type="dxa"/>
          </w:tcPr>
          <w:p w14:paraId="3AA832F4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0(0.0)</w:t>
            </w:r>
          </w:p>
        </w:tc>
        <w:tc>
          <w:tcPr>
            <w:tcW w:w="1357" w:type="dxa"/>
          </w:tcPr>
          <w:p w14:paraId="61B795D4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105(95.5)</w:t>
            </w:r>
          </w:p>
        </w:tc>
        <w:tc>
          <w:tcPr>
            <w:tcW w:w="1360" w:type="dxa"/>
          </w:tcPr>
          <w:p w14:paraId="5AFBC207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5(4.5)</w:t>
            </w:r>
          </w:p>
        </w:tc>
        <w:tc>
          <w:tcPr>
            <w:tcW w:w="865" w:type="dxa"/>
          </w:tcPr>
          <w:p w14:paraId="074F627C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</w:tr>
      <w:tr w:rsidR="00271F16" w:rsidRPr="003D1D51" w14:paraId="0A843467" w14:textId="77777777" w:rsidTr="00E104EB">
        <w:tc>
          <w:tcPr>
            <w:tcW w:w="2144" w:type="dxa"/>
          </w:tcPr>
          <w:p w14:paraId="102128C3" w14:textId="5456990F" w:rsidR="00271F16" w:rsidRPr="003D1D51" w:rsidRDefault="00271F16" w:rsidP="00271F16">
            <w:pPr>
              <w:spacing w:before="40" w:after="40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Lifestyle score, n(%)</w:t>
            </w:r>
          </w:p>
        </w:tc>
        <w:tc>
          <w:tcPr>
            <w:tcW w:w="1226" w:type="dxa"/>
          </w:tcPr>
          <w:p w14:paraId="63257331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1354" w:type="dxa"/>
          </w:tcPr>
          <w:p w14:paraId="2EC0FB0A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1357" w:type="dxa"/>
          </w:tcPr>
          <w:p w14:paraId="3C6B791D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1360" w:type="dxa"/>
          </w:tcPr>
          <w:p w14:paraId="02121625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865" w:type="dxa"/>
          </w:tcPr>
          <w:p w14:paraId="0AE83D4C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0.001</w:t>
            </w:r>
          </w:p>
        </w:tc>
      </w:tr>
      <w:tr w:rsidR="00271F16" w:rsidRPr="003D1D51" w14:paraId="33461288" w14:textId="77777777" w:rsidTr="00E104EB">
        <w:tc>
          <w:tcPr>
            <w:tcW w:w="2144" w:type="dxa"/>
          </w:tcPr>
          <w:p w14:paraId="0CDB08D6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0</w:t>
            </w:r>
          </w:p>
        </w:tc>
        <w:tc>
          <w:tcPr>
            <w:tcW w:w="1226" w:type="dxa"/>
          </w:tcPr>
          <w:p w14:paraId="49EEB184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56(1.1)</w:t>
            </w:r>
          </w:p>
        </w:tc>
        <w:tc>
          <w:tcPr>
            <w:tcW w:w="1354" w:type="dxa"/>
          </w:tcPr>
          <w:p w14:paraId="651CFB98" w14:textId="6D90FBC5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1(</w:t>
            </w:r>
            <w:r w:rsidR="008B6619">
              <w:rPr>
                <w:rFonts w:eastAsia="宋体" w:cs="Times New Roman"/>
                <w:sz w:val="18"/>
                <w:szCs w:val="18"/>
              </w:rPr>
              <w:t>1.8</w:t>
            </w:r>
            <w:r w:rsidRPr="003D1D51">
              <w:rPr>
                <w:rFonts w:eastAsia="宋体" w:cs="Times New Roman"/>
                <w:sz w:val="18"/>
                <w:szCs w:val="18"/>
              </w:rPr>
              <w:t>)</w:t>
            </w:r>
          </w:p>
        </w:tc>
        <w:tc>
          <w:tcPr>
            <w:tcW w:w="1357" w:type="dxa"/>
          </w:tcPr>
          <w:p w14:paraId="23ECE14B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47(83.9)</w:t>
            </w:r>
          </w:p>
        </w:tc>
        <w:tc>
          <w:tcPr>
            <w:tcW w:w="1360" w:type="dxa"/>
          </w:tcPr>
          <w:p w14:paraId="518BC360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8(14.3)</w:t>
            </w:r>
          </w:p>
        </w:tc>
        <w:tc>
          <w:tcPr>
            <w:tcW w:w="865" w:type="dxa"/>
          </w:tcPr>
          <w:p w14:paraId="79D31E80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</w:tr>
      <w:tr w:rsidR="00271F16" w:rsidRPr="003D1D51" w14:paraId="527655DC" w14:textId="77777777" w:rsidTr="00E104EB">
        <w:tc>
          <w:tcPr>
            <w:tcW w:w="2144" w:type="dxa"/>
          </w:tcPr>
          <w:p w14:paraId="2241B2F7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1</w:t>
            </w:r>
          </w:p>
        </w:tc>
        <w:tc>
          <w:tcPr>
            <w:tcW w:w="1226" w:type="dxa"/>
          </w:tcPr>
          <w:p w14:paraId="4D7B731D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243(4.8)</w:t>
            </w:r>
          </w:p>
        </w:tc>
        <w:tc>
          <w:tcPr>
            <w:tcW w:w="1354" w:type="dxa"/>
          </w:tcPr>
          <w:p w14:paraId="13FC0105" w14:textId="6E17B1B2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5(</w:t>
            </w:r>
            <w:r w:rsidR="008B6619">
              <w:rPr>
                <w:rFonts w:eastAsia="宋体" w:cs="Times New Roman"/>
                <w:sz w:val="18"/>
                <w:szCs w:val="18"/>
              </w:rPr>
              <w:t>2.1</w:t>
            </w:r>
            <w:r w:rsidRPr="003D1D51">
              <w:rPr>
                <w:rFonts w:eastAsia="宋体" w:cs="Times New Roman"/>
                <w:sz w:val="18"/>
                <w:szCs w:val="18"/>
              </w:rPr>
              <w:t>)</w:t>
            </w:r>
          </w:p>
        </w:tc>
        <w:tc>
          <w:tcPr>
            <w:tcW w:w="1357" w:type="dxa"/>
          </w:tcPr>
          <w:p w14:paraId="45BFDC5B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212(87.2)</w:t>
            </w:r>
          </w:p>
        </w:tc>
        <w:tc>
          <w:tcPr>
            <w:tcW w:w="1360" w:type="dxa"/>
          </w:tcPr>
          <w:p w14:paraId="6C756A18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26(10.7)</w:t>
            </w:r>
          </w:p>
        </w:tc>
        <w:tc>
          <w:tcPr>
            <w:tcW w:w="865" w:type="dxa"/>
          </w:tcPr>
          <w:p w14:paraId="6F740F28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</w:tr>
      <w:tr w:rsidR="00271F16" w:rsidRPr="003D1D51" w14:paraId="0D0DFE97" w14:textId="77777777" w:rsidTr="00E104EB">
        <w:tc>
          <w:tcPr>
            <w:tcW w:w="2144" w:type="dxa"/>
          </w:tcPr>
          <w:p w14:paraId="20C8BB28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2</w:t>
            </w:r>
          </w:p>
        </w:tc>
        <w:tc>
          <w:tcPr>
            <w:tcW w:w="1226" w:type="dxa"/>
          </w:tcPr>
          <w:p w14:paraId="4FC0A607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856(17.1)</w:t>
            </w:r>
          </w:p>
        </w:tc>
        <w:tc>
          <w:tcPr>
            <w:tcW w:w="1354" w:type="dxa"/>
          </w:tcPr>
          <w:p w14:paraId="2CAE32BC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6(0.7)</w:t>
            </w:r>
          </w:p>
        </w:tc>
        <w:tc>
          <w:tcPr>
            <w:tcW w:w="1357" w:type="dxa"/>
          </w:tcPr>
          <w:p w14:paraId="31DD281F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779(91.0)</w:t>
            </w:r>
          </w:p>
        </w:tc>
        <w:tc>
          <w:tcPr>
            <w:tcW w:w="1360" w:type="dxa"/>
          </w:tcPr>
          <w:p w14:paraId="0C58EE3A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71(8.3)</w:t>
            </w:r>
          </w:p>
        </w:tc>
        <w:tc>
          <w:tcPr>
            <w:tcW w:w="865" w:type="dxa"/>
          </w:tcPr>
          <w:p w14:paraId="4AB7ED0E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</w:tr>
      <w:tr w:rsidR="00271F16" w:rsidRPr="003D1D51" w14:paraId="0302C5C7" w14:textId="77777777" w:rsidTr="00E104EB">
        <w:tc>
          <w:tcPr>
            <w:tcW w:w="2144" w:type="dxa"/>
          </w:tcPr>
          <w:p w14:paraId="6CECABC9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3</w:t>
            </w:r>
          </w:p>
        </w:tc>
        <w:tc>
          <w:tcPr>
            <w:tcW w:w="1226" w:type="dxa"/>
          </w:tcPr>
          <w:p w14:paraId="4E87426B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2099(41.9)</w:t>
            </w:r>
          </w:p>
        </w:tc>
        <w:tc>
          <w:tcPr>
            <w:tcW w:w="1354" w:type="dxa"/>
          </w:tcPr>
          <w:p w14:paraId="360BDB36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13(0.6)</w:t>
            </w:r>
          </w:p>
        </w:tc>
        <w:tc>
          <w:tcPr>
            <w:tcW w:w="1357" w:type="dxa"/>
          </w:tcPr>
          <w:p w14:paraId="7FE5865F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1951(92.9)</w:t>
            </w:r>
          </w:p>
        </w:tc>
        <w:tc>
          <w:tcPr>
            <w:tcW w:w="1360" w:type="dxa"/>
          </w:tcPr>
          <w:p w14:paraId="2360EFF6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135(6.4)</w:t>
            </w:r>
          </w:p>
        </w:tc>
        <w:tc>
          <w:tcPr>
            <w:tcW w:w="865" w:type="dxa"/>
          </w:tcPr>
          <w:p w14:paraId="58E2772C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</w:tr>
      <w:tr w:rsidR="00271F16" w:rsidRPr="003D1D51" w14:paraId="3743AD64" w14:textId="77777777" w:rsidTr="00E104EB">
        <w:tc>
          <w:tcPr>
            <w:tcW w:w="2144" w:type="dxa"/>
          </w:tcPr>
          <w:p w14:paraId="1C6A2143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4</w:t>
            </w:r>
          </w:p>
        </w:tc>
        <w:tc>
          <w:tcPr>
            <w:tcW w:w="1226" w:type="dxa"/>
          </w:tcPr>
          <w:p w14:paraId="2E8AC323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1456(29.0)</w:t>
            </w:r>
          </w:p>
        </w:tc>
        <w:tc>
          <w:tcPr>
            <w:tcW w:w="1354" w:type="dxa"/>
          </w:tcPr>
          <w:p w14:paraId="1C6CDE3F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3(0.2)</w:t>
            </w:r>
          </w:p>
        </w:tc>
        <w:tc>
          <w:tcPr>
            <w:tcW w:w="1357" w:type="dxa"/>
          </w:tcPr>
          <w:p w14:paraId="1796EA23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1361(93.5)</w:t>
            </w:r>
          </w:p>
        </w:tc>
        <w:tc>
          <w:tcPr>
            <w:tcW w:w="1360" w:type="dxa"/>
          </w:tcPr>
          <w:p w14:paraId="13A0ECA0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92(6.3)</w:t>
            </w:r>
          </w:p>
        </w:tc>
        <w:tc>
          <w:tcPr>
            <w:tcW w:w="865" w:type="dxa"/>
          </w:tcPr>
          <w:p w14:paraId="1FA27A89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</w:tr>
      <w:tr w:rsidR="00271F16" w:rsidRPr="003D1D51" w14:paraId="7946F917" w14:textId="77777777" w:rsidTr="00E104EB">
        <w:tc>
          <w:tcPr>
            <w:tcW w:w="2144" w:type="dxa"/>
          </w:tcPr>
          <w:p w14:paraId="3A5FA414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5</w:t>
            </w:r>
          </w:p>
        </w:tc>
        <w:tc>
          <w:tcPr>
            <w:tcW w:w="1226" w:type="dxa"/>
          </w:tcPr>
          <w:p w14:paraId="02266970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303(6.0)</w:t>
            </w:r>
          </w:p>
        </w:tc>
        <w:tc>
          <w:tcPr>
            <w:tcW w:w="1354" w:type="dxa"/>
          </w:tcPr>
          <w:p w14:paraId="16A79CD2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1(0.3)</w:t>
            </w:r>
          </w:p>
        </w:tc>
        <w:tc>
          <w:tcPr>
            <w:tcW w:w="1357" w:type="dxa"/>
          </w:tcPr>
          <w:p w14:paraId="3737E16F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279(92.1)</w:t>
            </w:r>
          </w:p>
        </w:tc>
        <w:tc>
          <w:tcPr>
            <w:tcW w:w="1360" w:type="dxa"/>
          </w:tcPr>
          <w:p w14:paraId="75D03231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23(7.6)</w:t>
            </w:r>
          </w:p>
        </w:tc>
        <w:tc>
          <w:tcPr>
            <w:tcW w:w="865" w:type="dxa"/>
          </w:tcPr>
          <w:p w14:paraId="4F227DF5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</w:tr>
      <w:tr w:rsidR="00271F16" w:rsidRPr="003D1D51" w14:paraId="493F92E5" w14:textId="77777777" w:rsidTr="00E104EB">
        <w:tc>
          <w:tcPr>
            <w:tcW w:w="2144" w:type="dxa"/>
          </w:tcPr>
          <w:p w14:paraId="32CEE66F" w14:textId="77777777" w:rsidR="00271F16" w:rsidRPr="003D1D51" w:rsidRDefault="00271F16" w:rsidP="00271F16">
            <w:pPr>
              <w:spacing w:before="40" w:after="40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cs="Times New Roman"/>
                <w:sz w:val="18"/>
                <w:szCs w:val="18"/>
              </w:rPr>
              <w:t>leukocyte, median(IQR)</w:t>
            </w:r>
          </w:p>
        </w:tc>
        <w:tc>
          <w:tcPr>
            <w:tcW w:w="1226" w:type="dxa"/>
          </w:tcPr>
          <w:p w14:paraId="466B0C90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6.06(2.06)</w:t>
            </w:r>
          </w:p>
        </w:tc>
        <w:tc>
          <w:tcPr>
            <w:tcW w:w="1354" w:type="dxa"/>
          </w:tcPr>
          <w:p w14:paraId="13CDBACB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7.23(2.46)</w:t>
            </w:r>
          </w:p>
        </w:tc>
        <w:tc>
          <w:tcPr>
            <w:tcW w:w="1357" w:type="dxa"/>
          </w:tcPr>
          <w:p w14:paraId="5683C65A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6.05(2.01)</w:t>
            </w:r>
          </w:p>
        </w:tc>
        <w:tc>
          <w:tcPr>
            <w:tcW w:w="1360" w:type="dxa"/>
          </w:tcPr>
          <w:p w14:paraId="185D44E9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6.29(2.27)</w:t>
            </w:r>
          </w:p>
        </w:tc>
        <w:tc>
          <w:tcPr>
            <w:tcW w:w="865" w:type="dxa"/>
          </w:tcPr>
          <w:p w14:paraId="4D296CCB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0.001</w:t>
            </w:r>
          </w:p>
        </w:tc>
      </w:tr>
      <w:tr w:rsidR="00271F16" w:rsidRPr="003D1D51" w14:paraId="014838F4" w14:textId="77777777" w:rsidTr="00E104EB">
        <w:tc>
          <w:tcPr>
            <w:tcW w:w="2144" w:type="dxa"/>
          </w:tcPr>
          <w:p w14:paraId="26F32B4B" w14:textId="77777777" w:rsidR="00271F16" w:rsidRPr="003D1D51" w:rsidRDefault="00271F16" w:rsidP="00271F16">
            <w:pPr>
              <w:spacing w:before="40" w:after="40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cs="Times New Roman"/>
                <w:sz w:val="18"/>
                <w:szCs w:val="18"/>
              </w:rPr>
              <w:t>Lymphocyte, median(IQR)</w:t>
            </w:r>
          </w:p>
        </w:tc>
        <w:tc>
          <w:tcPr>
            <w:tcW w:w="1226" w:type="dxa"/>
          </w:tcPr>
          <w:p w14:paraId="59D09664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2.06(0.80)</w:t>
            </w:r>
          </w:p>
        </w:tc>
        <w:tc>
          <w:tcPr>
            <w:tcW w:w="1354" w:type="dxa"/>
          </w:tcPr>
          <w:p w14:paraId="3226525F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2.04(0.96)</w:t>
            </w:r>
          </w:p>
        </w:tc>
        <w:tc>
          <w:tcPr>
            <w:tcW w:w="1357" w:type="dxa"/>
          </w:tcPr>
          <w:p w14:paraId="0332CA67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2.05(0.79)</w:t>
            </w:r>
          </w:p>
        </w:tc>
        <w:tc>
          <w:tcPr>
            <w:tcW w:w="1360" w:type="dxa"/>
          </w:tcPr>
          <w:p w14:paraId="4E8B7442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2.20(0.90)</w:t>
            </w:r>
          </w:p>
        </w:tc>
        <w:tc>
          <w:tcPr>
            <w:tcW w:w="865" w:type="dxa"/>
          </w:tcPr>
          <w:p w14:paraId="56F7F393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&lt;0.001</w:t>
            </w:r>
          </w:p>
        </w:tc>
      </w:tr>
      <w:tr w:rsidR="00271F16" w:rsidRPr="003D1D51" w14:paraId="1F14B58B" w14:textId="77777777" w:rsidTr="00E104EB">
        <w:tc>
          <w:tcPr>
            <w:tcW w:w="2144" w:type="dxa"/>
          </w:tcPr>
          <w:p w14:paraId="4ABDA75B" w14:textId="77777777" w:rsidR="00271F16" w:rsidRPr="003D1D51" w:rsidRDefault="00271F16" w:rsidP="00271F16">
            <w:pPr>
              <w:spacing w:before="40" w:after="40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cs="Times New Roman"/>
                <w:sz w:val="18"/>
                <w:szCs w:val="18"/>
              </w:rPr>
              <w:t>Monocyte, median(IQR)</w:t>
            </w:r>
          </w:p>
        </w:tc>
        <w:tc>
          <w:tcPr>
            <w:tcW w:w="1226" w:type="dxa"/>
          </w:tcPr>
          <w:p w14:paraId="68CA292C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0.33(0.15)</w:t>
            </w:r>
          </w:p>
        </w:tc>
        <w:tc>
          <w:tcPr>
            <w:tcW w:w="1354" w:type="dxa"/>
          </w:tcPr>
          <w:p w14:paraId="2E9A5D7E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0.39(0.19)</w:t>
            </w:r>
          </w:p>
        </w:tc>
        <w:tc>
          <w:tcPr>
            <w:tcW w:w="1357" w:type="dxa"/>
          </w:tcPr>
          <w:p w14:paraId="730182D0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0.33(0.15)</w:t>
            </w:r>
          </w:p>
        </w:tc>
        <w:tc>
          <w:tcPr>
            <w:tcW w:w="1360" w:type="dxa"/>
          </w:tcPr>
          <w:p w14:paraId="1C044FD0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0.36(0.17)</w:t>
            </w:r>
          </w:p>
        </w:tc>
        <w:tc>
          <w:tcPr>
            <w:tcW w:w="865" w:type="dxa"/>
          </w:tcPr>
          <w:p w14:paraId="6C76A7EA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&lt;0.001</w:t>
            </w:r>
          </w:p>
        </w:tc>
      </w:tr>
      <w:tr w:rsidR="00271F16" w:rsidRPr="003D1D51" w14:paraId="78B058B9" w14:textId="77777777" w:rsidTr="00E104EB">
        <w:tc>
          <w:tcPr>
            <w:tcW w:w="2144" w:type="dxa"/>
          </w:tcPr>
          <w:p w14:paraId="788560F2" w14:textId="77777777" w:rsidR="00271F16" w:rsidRPr="003D1D51" w:rsidRDefault="00271F16" w:rsidP="00271F16">
            <w:pPr>
              <w:spacing w:before="40" w:after="40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cs="Times New Roman"/>
                <w:sz w:val="18"/>
                <w:szCs w:val="18"/>
              </w:rPr>
              <w:t>Neutrophil, median(IQR)</w:t>
            </w:r>
          </w:p>
        </w:tc>
        <w:tc>
          <w:tcPr>
            <w:tcW w:w="1226" w:type="dxa"/>
          </w:tcPr>
          <w:p w14:paraId="2FE520BF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3.40(1.48)</w:t>
            </w:r>
          </w:p>
        </w:tc>
        <w:tc>
          <w:tcPr>
            <w:tcW w:w="1354" w:type="dxa"/>
          </w:tcPr>
          <w:p w14:paraId="04260A8B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3.90(1.69)</w:t>
            </w:r>
          </w:p>
        </w:tc>
        <w:tc>
          <w:tcPr>
            <w:tcW w:w="1357" w:type="dxa"/>
          </w:tcPr>
          <w:p w14:paraId="426F3117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3.40(1.48)</w:t>
            </w:r>
          </w:p>
        </w:tc>
        <w:tc>
          <w:tcPr>
            <w:tcW w:w="1360" w:type="dxa"/>
          </w:tcPr>
          <w:p w14:paraId="3EBB1AD8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3.41(1.58)</w:t>
            </w:r>
          </w:p>
        </w:tc>
        <w:tc>
          <w:tcPr>
            <w:tcW w:w="865" w:type="dxa"/>
          </w:tcPr>
          <w:p w14:paraId="2B01A1FE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0.032</w:t>
            </w:r>
          </w:p>
        </w:tc>
      </w:tr>
      <w:tr w:rsidR="00271F16" w:rsidRPr="003D1D51" w14:paraId="28C56A5D" w14:textId="77777777" w:rsidTr="00E104EB">
        <w:tc>
          <w:tcPr>
            <w:tcW w:w="2144" w:type="dxa"/>
          </w:tcPr>
          <w:p w14:paraId="2048AE0A" w14:textId="77777777" w:rsidR="00271F16" w:rsidRPr="003D1D51" w:rsidRDefault="00271F16" w:rsidP="00271F16">
            <w:pPr>
              <w:spacing w:before="40" w:after="40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cs="Times New Roman"/>
                <w:sz w:val="18"/>
                <w:szCs w:val="18"/>
              </w:rPr>
              <w:t>Eosinophil, median(IQR)</w:t>
            </w:r>
          </w:p>
        </w:tc>
        <w:tc>
          <w:tcPr>
            <w:tcW w:w="1226" w:type="dxa"/>
          </w:tcPr>
          <w:p w14:paraId="1F4980CA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0.11(0.11)</w:t>
            </w:r>
          </w:p>
        </w:tc>
        <w:tc>
          <w:tcPr>
            <w:tcW w:w="1354" w:type="dxa"/>
          </w:tcPr>
          <w:p w14:paraId="61DE7FFA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0.18(0.16)</w:t>
            </w:r>
          </w:p>
        </w:tc>
        <w:tc>
          <w:tcPr>
            <w:tcW w:w="1357" w:type="dxa"/>
          </w:tcPr>
          <w:p w14:paraId="2FE0754F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0.10(0.11)</w:t>
            </w:r>
          </w:p>
        </w:tc>
        <w:tc>
          <w:tcPr>
            <w:tcW w:w="1360" w:type="dxa"/>
          </w:tcPr>
          <w:p w14:paraId="51012938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0.12(0.13)</w:t>
            </w:r>
          </w:p>
        </w:tc>
        <w:tc>
          <w:tcPr>
            <w:tcW w:w="865" w:type="dxa"/>
          </w:tcPr>
          <w:p w14:paraId="34973B29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&lt;0.001</w:t>
            </w:r>
          </w:p>
        </w:tc>
      </w:tr>
      <w:tr w:rsidR="00271F16" w:rsidRPr="003D1D51" w14:paraId="673DCC49" w14:textId="77777777" w:rsidTr="00E104EB">
        <w:tc>
          <w:tcPr>
            <w:tcW w:w="2144" w:type="dxa"/>
          </w:tcPr>
          <w:p w14:paraId="388E3CCA" w14:textId="77777777" w:rsidR="00271F16" w:rsidRPr="003D1D51" w:rsidRDefault="00271F16" w:rsidP="00271F16">
            <w:pPr>
              <w:spacing w:before="40" w:after="40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cs="Times New Roman"/>
                <w:sz w:val="18"/>
                <w:szCs w:val="18"/>
              </w:rPr>
              <w:t>Basophil, median(IQR)</w:t>
            </w:r>
          </w:p>
        </w:tc>
        <w:tc>
          <w:tcPr>
            <w:tcW w:w="1226" w:type="dxa"/>
          </w:tcPr>
          <w:p w14:paraId="43BEE467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0.02(0.02)</w:t>
            </w:r>
          </w:p>
        </w:tc>
        <w:tc>
          <w:tcPr>
            <w:tcW w:w="1354" w:type="dxa"/>
          </w:tcPr>
          <w:p w14:paraId="0D4D2727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0.03(0.03)</w:t>
            </w:r>
          </w:p>
        </w:tc>
        <w:tc>
          <w:tcPr>
            <w:tcW w:w="1357" w:type="dxa"/>
          </w:tcPr>
          <w:p w14:paraId="63E3AD93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0.02(0.02)</w:t>
            </w:r>
          </w:p>
        </w:tc>
        <w:tc>
          <w:tcPr>
            <w:tcW w:w="1360" w:type="dxa"/>
          </w:tcPr>
          <w:p w14:paraId="3086D943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0.02(0.02)</w:t>
            </w:r>
          </w:p>
        </w:tc>
        <w:tc>
          <w:tcPr>
            <w:tcW w:w="865" w:type="dxa"/>
          </w:tcPr>
          <w:p w14:paraId="4049B8A8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0.057</w:t>
            </w:r>
          </w:p>
        </w:tc>
      </w:tr>
      <w:tr w:rsidR="00271F16" w:rsidRPr="003D1D51" w14:paraId="591AC1C5" w14:textId="77777777" w:rsidTr="00E104EB">
        <w:tc>
          <w:tcPr>
            <w:tcW w:w="2144" w:type="dxa"/>
          </w:tcPr>
          <w:p w14:paraId="48D302C2" w14:textId="77777777" w:rsidR="00271F16" w:rsidRPr="003D1D51" w:rsidRDefault="00271F16" w:rsidP="00271F16">
            <w:pPr>
              <w:spacing w:before="40" w:after="40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TG, median(IQR)</w:t>
            </w:r>
            <w:r w:rsidRPr="003D1D51">
              <w:rPr>
                <w:rFonts w:eastAsia="宋体" w:cs="Times New Roman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1226" w:type="dxa"/>
          </w:tcPr>
          <w:p w14:paraId="621D9814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0.95(0.78)</w:t>
            </w:r>
          </w:p>
        </w:tc>
        <w:tc>
          <w:tcPr>
            <w:tcW w:w="1354" w:type="dxa"/>
          </w:tcPr>
          <w:p w14:paraId="24601BAC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1.77(1.63)</w:t>
            </w:r>
          </w:p>
        </w:tc>
        <w:tc>
          <w:tcPr>
            <w:tcW w:w="1357" w:type="dxa"/>
          </w:tcPr>
          <w:p w14:paraId="16125840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0.94(0.74)</w:t>
            </w:r>
          </w:p>
        </w:tc>
        <w:tc>
          <w:tcPr>
            <w:tcW w:w="1360" w:type="dxa"/>
          </w:tcPr>
          <w:p w14:paraId="58D03CA8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1.16(1.23)</w:t>
            </w:r>
          </w:p>
        </w:tc>
        <w:tc>
          <w:tcPr>
            <w:tcW w:w="865" w:type="dxa"/>
          </w:tcPr>
          <w:p w14:paraId="47B3D5B8" w14:textId="77777777" w:rsidR="00271F16" w:rsidRPr="003D1D51" w:rsidRDefault="00271F16" w:rsidP="00271F16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&lt;0.001</w:t>
            </w:r>
          </w:p>
        </w:tc>
      </w:tr>
    </w:tbl>
    <w:p w14:paraId="728878CE" w14:textId="77777777" w:rsidR="00271F16" w:rsidRPr="003D1D51" w:rsidRDefault="00271F16" w:rsidP="00271F16">
      <w:pPr>
        <w:spacing w:before="0" w:after="0" w:line="0" w:lineRule="atLeast"/>
        <w:rPr>
          <w:rFonts w:cs="Times New Roman"/>
          <w:sz w:val="18"/>
          <w:szCs w:val="18"/>
        </w:rPr>
      </w:pPr>
      <w:r w:rsidRPr="003D1D51">
        <w:rPr>
          <w:rFonts w:cs="Times New Roman"/>
          <w:sz w:val="18"/>
          <w:szCs w:val="18"/>
          <w:vertAlign w:val="superscript"/>
        </w:rPr>
        <w:t xml:space="preserve">a </w:t>
      </w:r>
      <w:r w:rsidRPr="003D1D51">
        <w:rPr>
          <w:rFonts w:cs="Times New Roman"/>
          <w:sz w:val="18"/>
          <w:szCs w:val="18"/>
        </w:rPr>
        <w:t>body shape 1: BMI 18.5-27.9(kg/m</w:t>
      </w:r>
      <w:r w:rsidRPr="003D1D51">
        <w:rPr>
          <w:rFonts w:cs="Times New Roman"/>
          <w:sz w:val="18"/>
          <w:szCs w:val="18"/>
          <w:vertAlign w:val="superscript"/>
        </w:rPr>
        <w:t>2</w:t>
      </w:r>
      <w:r w:rsidRPr="003D1D51">
        <w:rPr>
          <w:rFonts w:cs="Times New Roman"/>
          <w:sz w:val="18"/>
          <w:szCs w:val="18"/>
        </w:rPr>
        <w:t xml:space="preserve">), waist </w:t>
      </w:r>
      <w:r>
        <w:rPr>
          <w:rFonts w:cs="Times New Roman"/>
          <w:sz w:val="18"/>
          <w:szCs w:val="18"/>
        </w:rPr>
        <w:t>circumference</w:t>
      </w:r>
      <w:r w:rsidRPr="003D1D51">
        <w:rPr>
          <w:rFonts w:cs="Times New Roman"/>
          <w:sz w:val="18"/>
          <w:szCs w:val="18"/>
        </w:rPr>
        <w:t xml:space="preserve"> &lt; 90 cm of men or &lt; 85 cm of women</w:t>
      </w:r>
    </w:p>
    <w:p w14:paraId="788F79A8" w14:textId="77777777" w:rsidR="00271F16" w:rsidRPr="003D1D51" w:rsidRDefault="00271F16" w:rsidP="00271F16">
      <w:pPr>
        <w:spacing w:before="0" w:after="0" w:line="0" w:lineRule="atLeast"/>
        <w:rPr>
          <w:rFonts w:cs="Times New Roman"/>
          <w:sz w:val="18"/>
          <w:szCs w:val="18"/>
        </w:rPr>
      </w:pPr>
      <w:r w:rsidRPr="003D1D51">
        <w:rPr>
          <w:rFonts w:cs="Times New Roman"/>
          <w:sz w:val="18"/>
          <w:szCs w:val="18"/>
          <w:vertAlign w:val="superscript"/>
        </w:rPr>
        <w:t>b</w:t>
      </w:r>
      <w:r w:rsidRPr="003D1D51">
        <w:rPr>
          <w:rFonts w:cs="Times New Roman"/>
          <w:sz w:val="18"/>
          <w:szCs w:val="18"/>
        </w:rPr>
        <w:t xml:space="preserve"> body shape 2:BMI&lt;18.5(kg/m</w:t>
      </w:r>
      <w:r w:rsidRPr="003D1D51">
        <w:rPr>
          <w:rFonts w:cs="Times New Roman"/>
          <w:sz w:val="18"/>
          <w:szCs w:val="18"/>
          <w:vertAlign w:val="superscript"/>
        </w:rPr>
        <w:t>2</w:t>
      </w:r>
      <w:r w:rsidRPr="003D1D51">
        <w:rPr>
          <w:rFonts w:cs="Times New Roman"/>
          <w:sz w:val="18"/>
          <w:szCs w:val="18"/>
        </w:rPr>
        <w:t>)</w:t>
      </w:r>
    </w:p>
    <w:p w14:paraId="333B27EE" w14:textId="55697620" w:rsidR="00271F16" w:rsidRPr="003D1D51" w:rsidRDefault="00271F16" w:rsidP="00271F16">
      <w:pPr>
        <w:spacing w:before="0" w:after="0" w:line="0" w:lineRule="atLeast"/>
        <w:rPr>
          <w:rFonts w:cs="Times New Roman"/>
          <w:sz w:val="18"/>
          <w:szCs w:val="18"/>
        </w:rPr>
      </w:pPr>
      <w:r w:rsidRPr="003D1D51">
        <w:rPr>
          <w:rFonts w:cs="Times New Roman"/>
          <w:sz w:val="18"/>
          <w:szCs w:val="18"/>
          <w:vertAlign w:val="superscript"/>
        </w:rPr>
        <w:t>c</w:t>
      </w:r>
      <w:r w:rsidRPr="003D1D51">
        <w:rPr>
          <w:rFonts w:cs="Times New Roman"/>
          <w:sz w:val="18"/>
          <w:szCs w:val="18"/>
        </w:rPr>
        <w:t xml:space="preserve"> body shape 3: BMI 18.5-27.9(kg/m</w:t>
      </w:r>
      <w:r w:rsidRPr="003D1D51">
        <w:rPr>
          <w:rFonts w:cs="Times New Roman"/>
          <w:sz w:val="18"/>
          <w:szCs w:val="18"/>
          <w:vertAlign w:val="superscript"/>
        </w:rPr>
        <w:t>2</w:t>
      </w:r>
      <w:r w:rsidRPr="003D1D51">
        <w:rPr>
          <w:rFonts w:cs="Times New Roman"/>
          <w:sz w:val="18"/>
          <w:szCs w:val="18"/>
        </w:rPr>
        <w:t xml:space="preserve">), waist </w:t>
      </w:r>
      <w:r>
        <w:rPr>
          <w:rFonts w:cs="Times New Roman"/>
          <w:sz w:val="18"/>
          <w:szCs w:val="18"/>
        </w:rPr>
        <w:t>circumference</w:t>
      </w:r>
      <w:r w:rsidRPr="003D1D51">
        <w:rPr>
          <w:rFonts w:cs="Times New Roman"/>
          <w:sz w:val="18"/>
          <w:szCs w:val="18"/>
        </w:rPr>
        <w:t xml:space="preserve"> </w:t>
      </w:r>
      <w:r w:rsidR="00475438" w:rsidRPr="009B3DB0">
        <w:rPr>
          <w:rFonts w:cs="Times New Roman"/>
          <w:sz w:val="18"/>
          <w:szCs w:val="18"/>
        </w:rPr>
        <w:t>≥</w:t>
      </w:r>
      <w:r w:rsidRPr="003D1D51">
        <w:rPr>
          <w:rFonts w:cs="Times New Roman"/>
          <w:sz w:val="18"/>
          <w:szCs w:val="18"/>
        </w:rPr>
        <w:t xml:space="preserve"> 90 cm of men or </w:t>
      </w:r>
      <w:r w:rsidR="00475438" w:rsidRPr="009B3DB0">
        <w:rPr>
          <w:rFonts w:cs="Times New Roman"/>
          <w:sz w:val="18"/>
          <w:szCs w:val="18"/>
        </w:rPr>
        <w:t>≥</w:t>
      </w:r>
      <w:r w:rsidRPr="003D1D51">
        <w:rPr>
          <w:rFonts w:cs="Times New Roman"/>
          <w:sz w:val="18"/>
          <w:szCs w:val="18"/>
        </w:rPr>
        <w:t xml:space="preserve"> 85 cm of women</w:t>
      </w:r>
    </w:p>
    <w:p w14:paraId="7F779FB6" w14:textId="791A73FE" w:rsidR="00271F16" w:rsidRPr="003D1D51" w:rsidRDefault="00271F16" w:rsidP="00271F16">
      <w:pPr>
        <w:spacing w:before="0" w:after="0" w:line="0" w:lineRule="atLeast"/>
        <w:rPr>
          <w:rFonts w:cs="Times New Roman"/>
          <w:sz w:val="18"/>
          <w:szCs w:val="18"/>
        </w:rPr>
      </w:pPr>
      <w:r w:rsidRPr="003D1D51">
        <w:rPr>
          <w:rFonts w:cs="Times New Roman"/>
          <w:sz w:val="18"/>
          <w:szCs w:val="18"/>
          <w:vertAlign w:val="superscript"/>
        </w:rPr>
        <w:t>d</w:t>
      </w:r>
      <w:r w:rsidRPr="003D1D51">
        <w:rPr>
          <w:rFonts w:cs="Times New Roman"/>
          <w:sz w:val="18"/>
          <w:szCs w:val="18"/>
        </w:rPr>
        <w:t xml:space="preserve"> body shape 4: BMI </w:t>
      </w:r>
      <w:r w:rsidR="00475438" w:rsidRPr="009B3DB0">
        <w:rPr>
          <w:rFonts w:cs="Times New Roman"/>
          <w:sz w:val="18"/>
          <w:szCs w:val="18"/>
        </w:rPr>
        <w:t>≥</w:t>
      </w:r>
      <w:r w:rsidRPr="003D1D51">
        <w:rPr>
          <w:rFonts w:cs="Times New Roman"/>
          <w:sz w:val="18"/>
          <w:szCs w:val="18"/>
        </w:rPr>
        <w:t xml:space="preserve"> 28.0(kg/m</w:t>
      </w:r>
      <w:r w:rsidRPr="003D1D51">
        <w:rPr>
          <w:rFonts w:cs="Times New Roman"/>
          <w:sz w:val="18"/>
          <w:szCs w:val="18"/>
          <w:vertAlign w:val="superscript"/>
        </w:rPr>
        <w:t>2</w:t>
      </w:r>
      <w:r w:rsidRPr="003D1D51">
        <w:rPr>
          <w:rFonts w:cs="Times New Roman"/>
          <w:sz w:val="18"/>
          <w:szCs w:val="18"/>
        </w:rPr>
        <w:t xml:space="preserve">), waist </w:t>
      </w:r>
      <w:r>
        <w:rPr>
          <w:rFonts w:cs="Times New Roman"/>
          <w:sz w:val="18"/>
          <w:szCs w:val="18"/>
        </w:rPr>
        <w:t>circumference</w:t>
      </w:r>
      <w:r w:rsidRPr="003D1D51">
        <w:rPr>
          <w:rFonts w:cs="Times New Roman"/>
          <w:sz w:val="18"/>
          <w:szCs w:val="18"/>
        </w:rPr>
        <w:t xml:space="preserve"> &lt; 90 cm of men or &lt; 85 cm of women</w:t>
      </w:r>
    </w:p>
    <w:p w14:paraId="2B37098C" w14:textId="0DCBC1D4" w:rsidR="00271F16" w:rsidRPr="003D1D51" w:rsidRDefault="00271F16" w:rsidP="00271F16">
      <w:pPr>
        <w:spacing w:before="0" w:after="0" w:line="0" w:lineRule="atLeast"/>
        <w:rPr>
          <w:rFonts w:cs="Times New Roman"/>
          <w:sz w:val="18"/>
          <w:szCs w:val="18"/>
        </w:rPr>
      </w:pPr>
      <w:r w:rsidRPr="003D1D51">
        <w:rPr>
          <w:rFonts w:cs="Times New Roman"/>
          <w:sz w:val="18"/>
          <w:szCs w:val="18"/>
          <w:vertAlign w:val="superscript"/>
        </w:rPr>
        <w:t>e</w:t>
      </w:r>
      <w:r w:rsidRPr="003D1D51">
        <w:rPr>
          <w:rFonts w:cs="Times New Roman"/>
          <w:sz w:val="18"/>
          <w:szCs w:val="18"/>
        </w:rPr>
        <w:t xml:space="preserve"> body shape 5: BMI </w:t>
      </w:r>
      <w:r w:rsidR="00475438" w:rsidRPr="009B3DB0">
        <w:rPr>
          <w:rFonts w:cs="Times New Roman"/>
          <w:sz w:val="18"/>
          <w:szCs w:val="18"/>
        </w:rPr>
        <w:t>≥</w:t>
      </w:r>
      <w:r w:rsidRPr="003D1D51">
        <w:rPr>
          <w:rFonts w:cs="Times New Roman"/>
          <w:sz w:val="18"/>
          <w:szCs w:val="18"/>
        </w:rPr>
        <w:t xml:space="preserve"> 28.0(kg/m</w:t>
      </w:r>
      <w:r w:rsidRPr="003D1D51">
        <w:rPr>
          <w:rFonts w:cs="Times New Roman"/>
          <w:sz w:val="18"/>
          <w:szCs w:val="18"/>
          <w:vertAlign w:val="superscript"/>
        </w:rPr>
        <w:t>2</w:t>
      </w:r>
      <w:r w:rsidRPr="003D1D51">
        <w:rPr>
          <w:rFonts w:cs="Times New Roman"/>
          <w:sz w:val="18"/>
          <w:szCs w:val="18"/>
        </w:rPr>
        <w:t xml:space="preserve">), waist </w:t>
      </w:r>
      <w:r>
        <w:rPr>
          <w:rFonts w:cs="Times New Roman"/>
          <w:sz w:val="18"/>
          <w:szCs w:val="18"/>
        </w:rPr>
        <w:t>circumference</w:t>
      </w:r>
      <w:r w:rsidR="00475438">
        <w:rPr>
          <w:rFonts w:cs="Times New Roman"/>
          <w:sz w:val="18"/>
          <w:szCs w:val="18"/>
        </w:rPr>
        <w:t xml:space="preserve"> </w:t>
      </w:r>
      <w:r w:rsidR="00475438" w:rsidRPr="009B3DB0">
        <w:rPr>
          <w:rFonts w:cs="Times New Roman"/>
          <w:sz w:val="18"/>
          <w:szCs w:val="18"/>
        </w:rPr>
        <w:t>≥</w:t>
      </w:r>
      <w:r w:rsidRPr="003D1D51">
        <w:rPr>
          <w:rFonts w:cs="Times New Roman"/>
          <w:sz w:val="18"/>
          <w:szCs w:val="18"/>
        </w:rPr>
        <w:t xml:space="preserve"> 90 cm of men or </w:t>
      </w:r>
      <w:r w:rsidR="00475438" w:rsidRPr="009B3DB0">
        <w:rPr>
          <w:rFonts w:cs="Times New Roman"/>
          <w:sz w:val="18"/>
          <w:szCs w:val="18"/>
        </w:rPr>
        <w:t>≥</w:t>
      </w:r>
      <w:r w:rsidRPr="003D1D51">
        <w:rPr>
          <w:rFonts w:cs="Times New Roman"/>
          <w:sz w:val="18"/>
          <w:szCs w:val="18"/>
        </w:rPr>
        <w:t xml:space="preserve"> 85 cm of women</w:t>
      </w:r>
    </w:p>
    <w:p w14:paraId="79760038" w14:textId="77777777" w:rsidR="00271F16" w:rsidRPr="0051161C" w:rsidRDefault="00271F16" w:rsidP="00271F16">
      <w:pPr>
        <w:spacing w:before="0" w:after="0" w:line="0" w:lineRule="atLeast"/>
        <w:rPr>
          <w:rFonts w:eastAsia="宋体" w:cs="Times New Roman"/>
          <w:sz w:val="18"/>
          <w:szCs w:val="18"/>
        </w:rPr>
      </w:pPr>
      <w:r w:rsidRPr="0051161C">
        <w:rPr>
          <w:rFonts w:eastAsia="宋体" w:cs="Times New Roman"/>
          <w:sz w:val="18"/>
          <w:szCs w:val="18"/>
          <w:vertAlign w:val="superscript"/>
        </w:rPr>
        <w:t>e</w:t>
      </w:r>
      <w:r w:rsidRPr="0051161C">
        <w:rPr>
          <w:rFonts w:eastAsia="宋体" w:cs="Times New Roman"/>
          <w:sz w:val="18"/>
          <w:szCs w:val="18"/>
        </w:rPr>
        <w:t xml:space="preserve"> Triglycerides</w:t>
      </w:r>
    </w:p>
    <w:p w14:paraId="2DC3ABF6" w14:textId="4B447E91" w:rsidR="00271F16" w:rsidRDefault="00271F16" w:rsidP="00654E8F">
      <w:pPr>
        <w:spacing w:before="240"/>
      </w:pPr>
    </w:p>
    <w:p w14:paraId="1DB859B1" w14:textId="4455AD0C" w:rsidR="001458A5" w:rsidRDefault="001458A5" w:rsidP="00654E8F">
      <w:pPr>
        <w:spacing w:before="240"/>
      </w:pPr>
    </w:p>
    <w:p w14:paraId="25DC85B8" w14:textId="1802ADF3" w:rsidR="001458A5" w:rsidRDefault="001458A5" w:rsidP="00654E8F">
      <w:pPr>
        <w:spacing w:before="240"/>
      </w:pPr>
    </w:p>
    <w:p w14:paraId="39D80F68" w14:textId="30D3D13D" w:rsidR="001458A5" w:rsidRDefault="001458A5" w:rsidP="00654E8F">
      <w:pPr>
        <w:spacing w:before="240"/>
      </w:pPr>
    </w:p>
    <w:p w14:paraId="490EDD70" w14:textId="5A51E814" w:rsidR="001458A5" w:rsidRDefault="001458A5" w:rsidP="00654E8F">
      <w:pPr>
        <w:spacing w:before="240"/>
      </w:pPr>
    </w:p>
    <w:p w14:paraId="134131AB" w14:textId="471B1DE6" w:rsidR="001458A5" w:rsidRDefault="001458A5" w:rsidP="00654E8F">
      <w:pPr>
        <w:spacing w:before="240"/>
      </w:pPr>
    </w:p>
    <w:p w14:paraId="7656E3E8" w14:textId="7E7235EF" w:rsidR="001458A5" w:rsidRDefault="001458A5" w:rsidP="00654E8F">
      <w:pPr>
        <w:spacing w:before="240"/>
      </w:pPr>
    </w:p>
    <w:p w14:paraId="7E8C1F5C" w14:textId="609C1145" w:rsidR="001458A5" w:rsidRDefault="001458A5" w:rsidP="00654E8F">
      <w:pPr>
        <w:spacing w:before="240"/>
      </w:pPr>
    </w:p>
    <w:p w14:paraId="5E4F5FDA" w14:textId="261D1B98" w:rsidR="001458A5" w:rsidRDefault="001458A5" w:rsidP="00654E8F">
      <w:pPr>
        <w:spacing w:before="240"/>
      </w:pPr>
    </w:p>
    <w:p w14:paraId="45B85130" w14:textId="4B0F7667" w:rsidR="001458A5" w:rsidRDefault="001458A5" w:rsidP="00654E8F">
      <w:pPr>
        <w:spacing w:before="240"/>
      </w:pPr>
    </w:p>
    <w:p w14:paraId="58B9E51B" w14:textId="77777777" w:rsidR="001458A5" w:rsidRPr="003D1D51" w:rsidRDefault="001458A5" w:rsidP="001458A5">
      <w:pPr>
        <w:rPr>
          <w:rFonts w:cs="Times New Roman"/>
          <w:b/>
          <w:bCs/>
          <w:sz w:val="18"/>
          <w:szCs w:val="18"/>
        </w:rPr>
      </w:pPr>
      <w:r w:rsidRPr="003D1D51">
        <w:rPr>
          <w:rFonts w:cs="Times New Roman"/>
          <w:b/>
          <w:bCs/>
          <w:sz w:val="18"/>
          <w:szCs w:val="18"/>
        </w:rPr>
        <w:lastRenderedPageBreak/>
        <w:t xml:space="preserve">Table 3 Comparison of baseline characteristics between with and without follow-up endings </w:t>
      </w:r>
    </w:p>
    <w:tbl>
      <w:tblPr>
        <w:tblStyle w:val="aff5"/>
        <w:tblW w:w="0" w:type="auto"/>
        <w:tblLook w:val="04A0" w:firstRow="1" w:lastRow="0" w:firstColumn="1" w:lastColumn="0" w:noHBand="0" w:noVBand="1"/>
      </w:tblPr>
      <w:tblGrid>
        <w:gridCol w:w="2516"/>
        <w:gridCol w:w="1540"/>
        <w:gridCol w:w="1453"/>
        <w:gridCol w:w="1406"/>
        <w:gridCol w:w="1391"/>
      </w:tblGrid>
      <w:tr w:rsidR="001458A5" w:rsidRPr="003D1D51" w14:paraId="37DD8FE7" w14:textId="77777777" w:rsidTr="009C5B62">
        <w:tc>
          <w:tcPr>
            <w:tcW w:w="2516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6E972841" w14:textId="77777777" w:rsidR="001458A5" w:rsidRPr="003D1D51" w:rsidRDefault="001458A5" w:rsidP="001458A5">
            <w:pPr>
              <w:spacing w:before="40" w:after="40"/>
              <w:jc w:val="center"/>
              <w:rPr>
                <w:rFonts w:eastAsia="宋体" w:cs="Times New Roman"/>
                <w:b/>
                <w:bCs/>
                <w:sz w:val="18"/>
                <w:szCs w:val="18"/>
              </w:rPr>
            </w:pPr>
            <w:r w:rsidRPr="003D1D51">
              <w:rPr>
                <w:rFonts w:eastAsia="宋体" w:cs="Times New Roman"/>
                <w:b/>
                <w:bCs/>
                <w:sz w:val="18"/>
                <w:szCs w:val="18"/>
              </w:rPr>
              <w:t>Characteristics</w:t>
            </w:r>
          </w:p>
        </w:tc>
        <w:tc>
          <w:tcPr>
            <w:tcW w:w="154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7F03196" w14:textId="77777777" w:rsidR="001458A5" w:rsidRPr="003D1D51" w:rsidRDefault="001458A5" w:rsidP="001458A5">
            <w:pPr>
              <w:spacing w:before="40" w:after="40"/>
              <w:jc w:val="center"/>
              <w:rPr>
                <w:rFonts w:eastAsia="宋体" w:cs="Times New Roman"/>
                <w:b/>
                <w:bCs/>
                <w:sz w:val="18"/>
                <w:szCs w:val="18"/>
              </w:rPr>
            </w:pPr>
            <w:r w:rsidRPr="003D1D51">
              <w:rPr>
                <w:rFonts w:eastAsia="宋体" w:cs="Times New Roman"/>
                <w:b/>
                <w:bCs/>
                <w:sz w:val="18"/>
                <w:szCs w:val="18"/>
              </w:rPr>
              <w:t>Total</w:t>
            </w:r>
          </w:p>
          <w:p w14:paraId="14AB1798" w14:textId="77777777" w:rsidR="001458A5" w:rsidRPr="003D1D51" w:rsidRDefault="001458A5" w:rsidP="001458A5">
            <w:pPr>
              <w:spacing w:before="40" w:after="40"/>
              <w:jc w:val="center"/>
              <w:rPr>
                <w:rFonts w:eastAsia="宋体" w:cs="Times New Roman"/>
                <w:b/>
                <w:bCs/>
                <w:sz w:val="18"/>
                <w:szCs w:val="18"/>
              </w:rPr>
            </w:pPr>
            <w:r w:rsidRPr="003D1D51">
              <w:rPr>
                <w:rFonts w:eastAsia="宋体" w:cs="Times New Roman"/>
                <w:b/>
                <w:bCs/>
                <w:sz w:val="18"/>
                <w:szCs w:val="18"/>
              </w:rPr>
              <w:t>Population</w:t>
            </w:r>
          </w:p>
        </w:tc>
        <w:tc>
          <w:tcPr>
            <w:tcW w:w="2859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2B4DC5E" w14:textId="77777777" w:rsidR="001458A5" w:rsidRPr="003D1D51" w:rsidRDefault="001458A5" w:rsidP="001458A5">
            <w:pPr>
              <w:spacing w:before="40" w:after="40"/>
              <w:jc w:val="center"/>
              <w:rPr>
                <w:rFonts w:eastAsia="宋体" w:cs="Times New Roman"/>
                <w:b/>
                <w:bCs/>
                <w:sz w:val="18"/>
                <w:szCs w:val="18"/>
              </w:rPr>
            </w:pPr>
            <w:r w:rsidRPr="003D1D51">
              <w:rPr>
                <w:rFonts w:cs="Times New Roman"/>
                <w:b/>
                <w:bCs/>
                <w:sz w:val="18"/>
                <w:szCs w:val="18"/>
              </w:rPr>
              <w:t>Follow-up endings</w:t>
            </w:r>
          </w:p>
        </w:tc>
        <w:tc>
          <w:tcPr>
            <w:tcW w:w="1391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F76B3D3" w14:textId="77777777" w:rsidR="001458A5" w:rsidRPr="003D1D51" w:rsidRDefault="001458A5" w:rsidP="001458A5">
            <w:pPr>
              <w:spacing w:before="40" w:after="40"/>
              <w:jc w:val="center"/>
              <w:rPr>
                <w:rFonts w:eastAsia="宋体" w:cs="Times New Roman"/>
                <w:b/>
                <w:bCs/>
                <w:sz w:val="18"/>
                <w:szCs w:val="18"/>
              </w:rPr>
            </w:pPr>
            <w:r w:rsidRPr="003D1D51">
              <w:rPr>
                <w:rFonts w:eastAsia="宋体" w:cs="Times New Roman"/>
                <w:b/>
                <w:bCs/>
                <w:i/>
                <w:iCs/>
                <w:sz w:val="18"/>
                <w:szCs w:val="18"/>
              </w:rPr>
              <w:t>P</w:t>
            </w:r>
            <w:r w:rsidRPr="003D1D51">
              <w:rPr>
                <w:rFonts w:eastAsia="宋体" w:cs="Times New Roman"/>
                <w:b/>
                <w:bCs/>
                <w:sz w:val="18"/>
                <w:szCs w:val="18"/>
              </w:rPr>
              <w:t xml:space="preserve"> value</w:t>
            </w:r>
          </w:p>
        </w:tc>
      </w:tr>
      <w:tr w:rsidR="001458A5" w:rsidRPr="003D1D51" w14:paraId="224F7C61" w14:textId="77777777" w:rsidTr="009C5B62">
        <w:tc>
          <w:tcPr>
            <w:tcW w:w="2516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49E67133" w14:textId="77777777" w:rsidR="001458A5" w:rsidRPr="003D1D51" w:rsidRDefault="001458A5" w:rsidP="001458A5">
            <w:pPr>
              <w:spacing w:before="40" w:after="40"/>
              <w:jc w:val="center"/>
              <w:rPr>
                <w:rFonts w:eastAsia="宋体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8919B07" w14:textId="77777777" w:rsidR="001458A5" w:rsidRPr="003D1D51" w:rsidRDefault="001458A5" w:rsidP="001458A5">
            <w:pPr>
              <w:spacing w:before="40" w:after="40"/>
              <w:jc w:val="center"/>
              <w:rPr>
                <w:rFonts w:eastAsia="宋体" w:cs="Times New Roman"/>
                <w:b/>
                <w:bCs/>
                <w:sz w:val="18"/>
                <w:szCs w:val="18"/>
              </w:rPr>
            </w:pPr>
            <w:r w:rsidRPr="003D1D51">
              <w:rPr>
                <w:rFonts w:eastAsia="宋体" w:cs="Times New Roman"/>
                <w:b/>
                <w:bCs/>
                <w:sz w:val="18"/>
                <w:szCs w:val="18"/>
              </w:rPr>
              <w:t>(n=5013)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4F52BCA" w14:textId="77777777" w:rsidR="001458A5" w:rsidRPr="003D1D51" w:rsidRDefault="001458A5" w:rsidP="001458A5">
            <w:pPr>
              <w:spacing w:before="40" w:after="40"/>
              <w:rPr>
                <w:rFonts w:eastAsia="宋体" w:cs="Times New Roman"/>
                <w:b/>
                <w:bCs/>
                <w:sz w:val="18"/>
                <w:szCs w:val="18"/>
              </w:rPr>
            </w:pPr>
            <w:r w:rsidRPr="003D1D51">
              <w:rPr>
                <w:rFonts w:eastAsia="宋体" w:cs="Times New Roman"/>
                <w:b/>
                <w:bCs/>
                <w:sz w:val="18"/>
                <w:szCs w:val="18"/>
              </w:rPr>
              <w:t>Yes(n=4658)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C9DD2D3" w14:textId="77777777" w:rsidR="001458A5" w:rsidRPr="003D1D51" w:rsidRDefault="001458A5" w:rsidP="001458A5">
            <w:pPr>
              <w:spacing w:before="40" w:after="40"/>
              <w:rPr>
                <w:rFonts w:eastAsia="宋体" w:cs="Times New Roman"/>
                <w:b/>
                <w:bCs/>
                <w:sz w:val="18"/>
                <w:szCs w:val="18"/>
              </w:rPr>
            </w:pPr>
            <w:r w:rsidRPr="003D1D51">
              <w:rPr>
                <w:rFonts w:eastAsia="宋体" w:cs="Times New Roman"/>
                <w:b/>
                <w:bCs/>
                <w:sz w:val="18"/>
                <w:szCs w:val="18"/>
              </w:rPr>
              <w:t>No(n=355)</w:t>
            </w:r>
          </w:p>
        </w:tc>
        <w:tc>
          <w:tcPr>
            <w:tcW w:w="1391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4DADDEF7" w14:textId="77777777" w:rsidR="001458A5" w:rsidRPr="003D1D51" w:rsidRDefault="001458A5" w:rsidP="001458A5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</w:tr>
      <w:tr w:rsidR="001458A5" w:rsidRPr="003D1D51" w14:paraId="2B8F72AD" w14:textId="77777777" w:rsidTr="009C5B62">
        <w:tc>
          <w:tcPr>
            <w:tcW w:w="251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E635620" w14:textId="77777777" w:rsidR="001458A5" w:rsidRPr="003D1D51" w:rsidRDefault="001458A5" w:rsidP="001458A5">
            <w:pPr>
              <w:spacing w:before="40" w:after="40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Location, n(%)</w:t>
            </w:r>
          </w:p>
        </w:tc>
        <w:tc>
          <w:tcPr>
            <w:tcW w:w="154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3EBEF01" w14:textId="77777777" w:rsidR="001458A5" w:rsidRPr="003D1D51" w:rsidRDefault="001458A5" w:rsidP="001458A5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145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D3CC9FD" w14:textId="77777777" w:rsidR="001458A5" w:rsidRPr="003D1D51" w:rsidRDefault="001458A5" w:rsidP="001458A5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140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01DB379" w14:textId="77777777" w:rsidR="001458A5" w:rsidRPr="003D1D51" w:rsidRDefault="001458A5" w:rsidP="001458A5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139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E7AE426" w14:textId="77777777" w:rsidR="001458A5" w:rsidRPr="003D1D51" w:rsidRDefault="001458A5" w:rsidP="001458A5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&lt;0.001</w:t>
            </w:r>
          </w:p>
        </w:tc>
      </w:tr>
      <w:tr w:rsidR="001458A5" w:rsidRPr="003D1D51" w14:paraId="35D91698" w14:textId="77777777" w:rsidTr="009C5B62"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</w:tcPr>
          <w:p w14:paraId="392F2DC4" w14:textId="77777777" w:rsidR="001458A5" w:rsidRPr="003D1D51" w:rsidRDefault="001458A5" w:rsidP="001458A5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Huaihu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14:paraId="61FB86A7" w14:textId="77777777" w:rsidR="001458A5" w:rsidRPr="003D1D51" w:rsidRDefault="001458A5" w:rsidP="001458A5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286(5.7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09699554" w14:textId="77777777" w:rsidR="001458A5" w:rsidRPr="003D1D51" w:rsidRDefault="001458A5" w:rsidP="001458A5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243(85.0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14:paraId="32927722" w14:textId="77777777" w:rsidR="001458A5" w:rsidRPr="003D1D51" w:rsidRDefault="001458A5" w:rsidP="001458A5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43(15.0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</w:tcPr>
          <w:p w14:paraId="37F10EFF" w14:textId="77777777" w:rsidR="001458A5" w:rsidRPr="003D1D51" w:rsidRDefault="001458A5" w:rsidP="001458A5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</w:tr>
      <w:tr w:rsidR="001458A5" w:rsidRPr="003D1D51" w14:paraId="257DC991" w14:textId="77777777" w:rsidTr="009C5B62"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</w:tcPr>
          <w:p w14:paraId="64448368" w14:textId="77777777" w:rsidR="001458A5" w:rsidRPr="003D1D51" w:rsidRDefault="001458A5" w:rsidP="001458A5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Changsh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14:paraId="337223D8" w14:textId="77777777" w:rsidR="001458A5" w:rsidRPr="003D1D51" w:rsidRDefault="001458A5" w:rsidP="001458A5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2244(44.8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3CD5E0FF" w14:textId="77777777" w:rsidR="001458A5" w:rsidRPr="003D1D51" w:rsidRDefault="001458A5" w:rsidP="001458A5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2235(99.6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14:paraId="74257412" w14:textId="77777777" w:rsidR="001458A5" w:rsidRPr="003D1D51" w:rsidRDefault="001458A5" w:rsidP="001458A5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9(0.4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</w:tcPr>
          <w:p w14:paraId="5BE2C3C8" w14:textId="77777777" w:rsidR="001458A5" w:rsidRPr="003D1D51" w:rsidRDefault="001458A5" w:rsidP="001458A5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</w:tr>
      <w:tr w:rsidR="001458A5" w:rsidRPr="003D1D51" w14:paraId="787C07C1" w14:textId="77777777" w:rsidTr="009C5B62"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</w:tcPr>
          <w:p w14:paraId="65AA8775" w14:textId="77777777" w:rsidR="001458A5" w:rsidRPr="003D1D51" w:rsidRDefault="001458A5" w:rsidP="001458A5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Zhuzhou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14:paraId="5A1B6DCB" w14:textId="77777777" w:rsidR="001458A5" w:rsidRPr="003D1D51" w:rsidRDefault="001458A5" w:rsidP="001458A5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1106(22.1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694FD9DD" w14:textId="77777777" w:rsidR="001458A5" w:rsidRPr="003D1D51" w:rsidRDefault="001458A5" w:rsidP="001458A5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991(89.6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14:paraId="3765DA50" w14:textId="77777777" w:rsidR="001458A5" w:rsidRPr="003D1D51" w:rsidRDefault="001458A5" w:rsidP="001458A5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115(10.4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</w:tcPr>
          <w:p w14:paraId="5974FF89" w14:textId="77777777" w:rsidR="001458A5" w:rsidRPr="003D1D51" w:rsidRDefault="001458A5" w:rsidP="001458A5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</w:tr>
      <w:tr w:rsidR="001458A5" w:rsidRPr="003D1D51" w14:paraId="1A21C1F8" w14:textId="77777777" w:rsidTr="009C5B62"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</w:tcPr>
          <w:p w14:paraId="494260E9" w14:textId="77777777" w:rsidR="001458A5" w:rsidRPr="003D1D51" w:rsidRDefault="001458A5" w:rsidP="001458A5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Xiangtan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14:paraId="128CB6C5" w14:textId="77777777" w:rsidR="001458A5" w:rsidRPr="003D1D51" w:rsidRDefault="001458A5" w:rsidP="001458A5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1377(27.5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3B4C5B2A" w14:textId="77777777" w:rsidR="001458A5" w:rsidRPr="003D1D51" w:rsidRDefault="001458A5" w:rsidP="001458A5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1189(86.3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14:paraId="7B522B8D" w14:textId="77777777" w:rsidR="001458A5" w:rsidRPr="003D1D51" w:rsidRDefault="001458A5" w:rsidP="001458A5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188(13.7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</w:tcPr>
          <w:p w14:paraId="1A5DC380" w14:textId="77777777" w:rsidR="001458A5" w:rsidRPr="003D1D51" w:rsidRDefault="001458A5" w:rsidP="001458A5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</w:tr>
      <w:tr w:rsidR="001458A5" w:rsidRPr="003D1D51" w14:paraId="23082B11" w14:textId="77777777" w:rsidTr="009C5B62"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</w:tcPr>
          <w:p w14:paraId="1C1B10FA" w14:textId="77777777" w:rsidR="001458A5" w:rsidRPr="003D1D51" w:rsidRDefault="001458A5" w:rsidP="001458A5">
            <w:pPr>
              <w:spacing w:before="40" w:after="40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Sex, n(%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14:paraId="5566FE0B" w14:textId="77777777" w:rsidR="001458A5" w:rsidRPr="003D1D51" w:rsidRDefault="001458A5" w:rsidP="001458A5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6B2CC0D0" w14:textId="77777777" w:rsidR="001458A5" w:rsidRPr="003D1D51" w:rsidRDefault="001458A5" w:rsidP="001458A5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14:paraId="2EEDDD15" w14:textId="77777777" w:rsidR="001458A5" w:rsidRPr="003D1D51" w:rsidRDefault="001458A5" w:rsidP="001458A5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</w:tcPr>
          <w:p w14:paraId="7647294B" w14:textId="77777777" w:rsidR="001458A5" w:rsidRPr="003D1D51" w:rsidRDefault="001458A5" w:rsidP="001458A5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&lt;0.001</w:t>
            </w:r>
          </w:p>
        </w:tc>
      </w:tr>
      <w:tr w:rsidR="001458A5" w:rsidRPr="003D1D51" w14:paraId="1879B885" w14:textId="77777777" w:rsidTr="009C5B62"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</w:tcPr>
          <w:p w14:paraId="0B68F8BB" w14:textId="77777777" w:rsidR="001458A5" w:rsidRPr="003D1D51" w:rsidRDefault="001458A5" w:rsidP="001458A5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mal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14:paraId="551AD155" w14:textId="77777777" w:rsidR="001458A5" w:rsidRPr="003D1D51" w:rsidRDefault="001458A5" w:rsidP="001458A5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1318(26.3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00DD9AF3" w14:textId="77777777" w:rsidR="001458A5" w:rsidRPr="003D1D51" w:rsidRDefault="001458A5" w:rsidP="001458A5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1157(87.8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14:paraId="508E136D" w14:textId="77777777" w:rsidR="001458A5" w:rsidRPr="003D1D51" w:rsidRDefault="001458A5" w:rsidP="001458A5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161(12.2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</w:tcPr>
          <w:p w14:paraId="758C0A72" w14:textId="77777777" w:rsidR="001458A5" w:rsidRPr="003D1D51" w:rsidRDefault="001458A5" w:rsidP="001458A5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</w:tr>
      <w:tr w:rsidR="001458A5" w:rsidRPr="003D1D51" w14:paraId="4F5B9B82" w14:textId="77777777" w:rsidTr="009C5B62"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</w:tcPr>
          <w:p w14:paraId="10A87899" w14:textId="77777777" w:rsidR="001458A5" w:rsidRPr="003D1D51" w:rsidRDefault="001458A5" w:rsidP="001458A5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femal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14:paraId="2A27347D" w14:textId="77777777" w:rsidR="001458A5" w:rsidRPr="003D1D51" w:rsidRDefault="001458A5" w:rsidP="001458A5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3695(73.7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3D156E03" w14:textId="77777777" w:rsidR="001458A5" w:rsidRPr="003D1D51" w:rsidRDefault="001458A5" w:rsidP="001458A5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3501(94.7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14:paraId="7A2A3151" w14:textId="77777777" w:rsidR="001458A5" w:rsidRPr="003D1D51" w:rsidRDefault="001458A5" w:rsidP="001458A5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194(5.3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</w:tcPr>
          <w:p w14:paraId="3FB2F486" w14:textId="77777777" w:rsidR="001458A5" w:rsidRPr="003D1D51" w:rsidRDefault="001458A5" w:rsidP="001458A5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</w:tr>
      <w:tr w:rsidR="001458A5" w:rsidRPr="003D1D51" w14:paraId="1FA659A4" w14:textId="77777777" w:rsidTr="009C5B62"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</w:tcPr>
          <w:p w14:paraId="0869BA79" w14:textId="77777777" w:rsidR="001458A5" w:rsidRPr="003D1D51" w:rsidRDefault="001458A5" w:rsidP="001458A5">
            <w:pPr>
              <w:spacing w:before="40" w:after="40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Age, median(IQR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14:paraId="5B236B2E" w14:textId="6E791749" w:rsidR="001458A5" w:rsidRPr="003D1D51" w:rsidRDefault="001458A5" w:rsidP="001458A5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33.00(11.2</w:t>
            </w:r>
            <w:r w:rsidR="00856455">
              <w:rPr>
                <w:rFonts w:eastAsia="宋体" w:cs="Times New Roman"/>
                <w:sz w:val="18"/>
                <w:szCs w:val="18"/>
              </w:rPr>
              <w:t>0</w:t>
            </w:r>
            <w:r w:rsidRPr="003D1D51">
              <w:rPr>
                <w:rFonts w:eastAsia="宋体" w:cs="Times New Roman"/>
                <w:sz w:val="18"/>
                <w:szCs w:val="18"/>
              </w:rPr>
              <w:t>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78D39887" w14:textId="1E08E0B1" w:rsidR="001458A5" w:rsidRPr="003D1D51" w:rsidRDefault="001458A5" w:rsidP="001458A5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33.00(11.</w:t>
            </w:r>
            <w:r w:rsidR="008B6619">
              <w:rPr>
                <w:rFonts w:eastAsia="宋体" w:cs="Times New Roman"/>
                <w:sz w:val="18"/>
                <w:szCs w:val="18"/>
              </w:rPr>
              <w:t>03</w:t>
            </w:r>
            <w:r w:rsidRPr="003D1D51">
              <w:rPr>
                <w:rFonts w:eastAsia="宋体" w:cs="Times New Roman"/>
                <w:sz w:val="18"/>
                <w:szCs w:val="18"/>
              </w:rPr>
              <w:t>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14:paraId="688F648F" w14:textId="77777777" w:rsidR="001458A5" w:rsidRPr="003D1D51" w:rsidRDefault="001458A5" w:rsidP="001458A5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33.10(11.60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</w:tcPr>
          <w:p w14:paraId="6011A2FB" w14:textId="77777777" w:rsidR="001458A5" w:rsidRPr="003D1D51" w:rsidRDefault="001458A5" w:rsidP="001458A5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0.534</w:t>
            </w:r>
          </w:p>
        </w:tc>
      </w:tr>
      <w:tr w:rsidR="001458A5" w:rsidRPr="003D1D51" w14:paraId="0F5BE357" w14:textId="77777777" w:rsidTr="009C5B62"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</w:tcPr>
          <w:p w14:paraId="4BC9B5FB" w14:textId="77777777" w:rsidR="001458A5" w:rsidRPr="003D1D51" w:rsidRDefault="001458A5" w:rsidP="001458A5">
            <w:pPr>
              <w:spacing w:before="40" w:after="40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Education level, n(%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14:paraId="14572A04" w14:textId="77777777" w:rsidR="001458A5" w:rsidRPr="003D1D51" w:rsidRDefault="001458A5" w:rsidP="001458A5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6EF38808" w14:textId="77777777" w:rsidR="001458A5" w:rsidRPr="003D1D51" w:rsidRDefault="001458A5" w:rsidP="001458A5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14:paraId="0FB69E09" w14:textId="77777777" w:rsidR="001458A5" w:rsidRPr="003D1D51" w:rsidRDefault="001458A5" w:rsidP="001458A5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</w:tcPr>
          <w:p w14:paraId="6BD96DF3" w14:textId="77777777" w:rsidR="001458A5" w:rsidRPr="003D1D51" w:rsidRDefault="001458A5" w:rsidP="001458A5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0.016</w:t>
            </w:r>
          </w:p>
        </w:tc>
      </w:tr>
      <w:tr w:rsidR="001458A5" w:rsidRPr="003D1D51" w14:paraId="1090D2D0" w14:textId="77777777" w:rsidTr="009C5B62"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</w:tcPr>
          <w:p w14:paraId="532D2EFC" w14:textId="77777777" w:rsidR="001458A5" w:rsidRPr="003D1D51" w:rsidRDefault="001458A5" w:rsidP="001458A5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High school or below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14:paraId="07706419" w14:textId="77777777" w:rsidR="001458A5" w:rsidRPr="003D1D51" w:rsidRDefault="001458A5" w:rsidP="001458A5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181(3.6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7DBCD1CB" w14:textId="77777777" w:rsidR="001458A5" w:rsidRPr="003D1D51" w:rsidRDefault="001458A5" w:rsidP="001458A5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177(97.8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14:paraId="4FC95A39" w14:textId="77777777" w:rsidR="001458A5" w:rsidRPr="003D1D51" w:rsidRDefault="001458A5" w:rsidP="001458A5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4(2.2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</w:tcPr>
          <w:p w14:paraId="7A9711BF" w14:textId="77777777" w:rsidR="001458A5" w:rsidRPr="003D1D51" w:rsidRDefault="001458A5" w:rsidP="001458A5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</w:tr>
      <w:tr w:rsidR="001458A5" w:rsidRPr="003D1D51" w14:paraId="072B85A1" w14:textId="77777777" w:rsidTr="009C5B62"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</w:tcPr>
          <w:p w14:paraId="1EF423F2" w14:textId="77777777" w:rsidR="001458A5" w:rsidRPr="003D1D51" w:rsidRDefault="001458A5" w:rsidP="001458A5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colleg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14:paraId="1713BF1A" w14:textId="77777777" w:rsidR="001458A5" w:rsidRPr="003D1D51" w:rsidRDefault="001458A5" w:rsidP="001458A5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3526(70.3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6B970728" w14:textId="77777777" w:rsidR="001458A5" w:rsidRPr="003D1D51" w:rsidRDefault="001458A5" w:rsidP="001458A5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3260(92.5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14:paraId="1BFA8B03" w14:textId="77777777" w:rsidR="001458A5" w:rsidRPr="003D1D51" w:rsidRDefault="001458A5" w:rsidP="001458A5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266(7.5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</w:tcPr>
          <w:p w14:paraId="75B3A0C4" w14:textId="77777777" w:rsidR="001458A5" w:rsidRPr="003D1D51" w:rsidRDefault="001458A5" w:rsidP="001458A5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</w:tr>
      <w:tr w:rsidR="001458A5" w:rsidRPr="003D1D51" w14:paraId="085D9A25" w14:textId="77777777" w:rsidTr="009C5B62"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</w:tcPr>
          <w:p w14:paraId="6B7D7232" w14:textId="3713A64E" w:rsidR="001458A5" w:rsidRPr="003D1D51" w:rsidRDefault="001458A5" w:rsidP="001458A5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Graduate or beyond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14:paraId="4692CD3E" w14:textId="07DFCA78" w:rsidR="001458A5" w:rsidRPr="003D1D51" w:rsidRDefault="001458A5" w:rsidP="001458A5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1306(26.1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08D89EB7" w14:textId="2F66FFB0" w:rsidR="001458A5" w:rsidRPr="003D1D51" w:rsidRDefault="001458A5" w:rsidP="001458A5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1221(93.5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14:paraId="794D8820" w14:textId="1D6BCF38" w:rsidR="001458A5" w:rsidRPr="003D1D51" w:rsidRDefault="001458A5" w:rsidP="001458A5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85(6.5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</w:tcPr>
          <w:p w14:paraId="2E6C35ED" w14:textId="77777777" w:rsidR="001458A5" w:rsidRPr="003D1D51" w:rsidRDefault="001458A5" w:rsidP="001458A5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</w:tr>
      <w:tr w:rsidR="001458A5" w:rsidRPr="003D1D51" w14:paraId="1B9A83CD" w14:textId="77777777" w:rsidTr="009C5B62"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</w:tcPr>
          <w:p w14:paraId="09EF3724" w14:textId="77777777" w:rsidR="001458A5" w:rsidRPr="003D1D51" w:rsidRDefault="001458A5" w:rsidP="001458A5">
            <w:pPr>
              <w:spacing w:before="40" w:after="40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Marital, n(%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14:paraId="39230E4F" w14:textId="77777777" w:rsidR="001458A5" w:rsidRPr="003D1D51" w:rsidRDefault="001458A5" w:rsidP="001458A5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10E8C950" w14:textId="77777777" w:rsidR="001458A5" w:rsidRPr="003D1D51" w:rsidRDefault="001458A5" w:rsidP="001458A5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14:paraId="4D7FC905" w14:textId="77777777" w:rsidR="001458A5" w:rsidRPr="003D1D51" w:rsidRDefault="001458A5" w:rsidP="001458A5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</w:tcPr>
          <w:p w14:paraId="3A4F9F2E" w14:textId="77777777" w:rsidR="001458A5" w:rsidRPr="003D1D51" w:rsidRDefault="001458A5" w:rsidP="001458A5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0.014</w:t>
            </w:r>
          </w:p>
        </w:tc>
      </w:tr>
      <w:tr w:rsidR="001458A5" w:rsidRPr="003D1D51" w14:paraId="7DDBC3A5" w14:textId="77777777" w:rsidTr="009C5B62"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</w:tcPr>
          <w:p w14:paraId="11BF0C05" w14:textId="77777777" w:rsidR="001458A5" w:rsidRPr="003D1D51" w:rsidRDefault="001458A5" w:rsidP="001458A5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Spinsterhood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14:paraId="693CC64C" w14:textId="77777777" w:rsidR="001458A5" w:rsidRPr="003D1D51" w:rsidRDefault="001458A5" w:rsidP="001458A5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2139(19.9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5B905170" w14:textId="77777777" w:rsidR="001458A5" w:rsidRPr="003D1D51" w:rsidRDefault="001458A5" w:rsidP="001458A5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1256(58.7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14:paraId="4A910AE1" w14:textId="77777777" w:rsidR="001458A5" w:rsidRPr="003D1D51" w:rsidRDefault="001458A5" w:rsidP="001458A5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883(41.3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</w:tcPr>
          <w:p w14:paraId="395B47BC" w14:textId="77777777" w:rsidR="001458A5" w:rsidRPr="003D1D51" w:rsidRDefault="001458A5" w:rsidP="001458A5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</w:tr>
      <w:tr w:rsidR="001458A5" w:rsidRPr="003D1D51" w14:paraId="215CC7CE" w14:textId="77777777" w:rsidTr="009C5B62"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</w:tcPr>
          <w:p w14:paraId="72ED94AA" w14:textId="77777777" w:rsidR="001458A5" w:rsidRPr="003D1D51" w:rsidRDefault="001458A5" w:rsidP="001458A5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Married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14:paraId="1F6D2430" w14:textId="77777777" w:rsidR="001458A5" w:rsidRPr="003D1D51" w:rsidRDefault="001458A5" w:rsidP="001458A5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7415(69.0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3912049A" w14:textId="77777777" w:rsidR="001458A5" w:rsidRPr="003D1D51" w:rsidRDefault="001458A5" w:rsidP="001458A5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4101(55.3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14:paraId="03476682" w14:textId="77777777" w:rsidR="001458A5" w:rsidRPr="003D1D51" w:rsidRDefault="001458A5" w:rsidP="001458A5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3314(62.9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</w:tcPr>
          <w:p w14:paraId="6534458B" w14:textId="77777777" w:rsidR="001458A5" w:rsidRPr="003D1D51" w:rsidRDefault="001458A5" w:rsidP="001458A5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</w:tr>
      <w:tr w:rsidR="001458A5" w:rsidRPr="003D1D51" w14:paraId="631CF593" w14:textId="77777777" w:rsidTr="009C5B62"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</w:tcPr>
          <w:p w14:paraId="7F6A004D" w14:textId="77777777" w:rsidR="001458A5" w:rsidRPr="003D1D51" w:rsidRDefault="001458A5" w:rsidP="001458A5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Divorced or widowed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14:paraId="209A7B57" w14:textId="77777777" w:rsidR="001458A5" w:rsidRPr="003D1D51" w:rsidRDefault="001458A5" w:rsidP="001458A5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238(2.2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617A8BB3" w14:textId="77777777" w:rsidR="001458A5" w:rsidRPr="003D1D51" w:rsidRDefault="001458A5" w:rsidP="001458A5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114(47.9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14:paraId="354E3CBA" w14:textId="77777777" w:rsidR="001458A5" w:rsidRPr="003D1D51" w:rsidRDefault="001458A5" w:rsidP="001458A5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124(52.1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</w:tcPr>
          <w:p w14:paraId="157C783A" w14:textId="77777777" w:rsidR="001458A5" w:rsidRPr="003D1D51" w:rsidRDefault="001458A5" w:rsidP="001458A5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</w:tr>
      <w:tr w:rsidR="001458A5" w:rsidRPr="003D1D51" w14:paraId="371B1AD3" w14:textId="77777777" w:rsidTr="009C5B62"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</w:tcPr>
          <w:p w14:paraId="6906048E" w14:textId="77777777" w:rsidR="001458A5" w:rsidRPr="003D1D51" w:rsidRDefault="001458A5" w:rsidP="001458A5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Others</w:t>
            </w:r>
          </w:p>
          <w:p w14:paraId="26E9BAF7" w14:textId="77777777" w:rsidR="001458A5" w:rsidRPr="003D1D51" w:rsidRDefault="001458A5" w:rsidP="001458A5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N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14:paraId="6FB6677A" w14:textId="77777777" w:rsidR="001458A5" w:rsidRPr="003D1D51" w:rsidRDefault="001458A5" w:rsidP="001458A5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9(0.1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43AC93AE" w14:textId="77777777" w:rsidR="001458A5" w:rsidRPr="003D1D51" w:rsidRDefault="001458A5" w:rsidP="001458A5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4(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14:paraId="4EAA4477" w14:textId="77777777" w:rsidR="001458A5" w:rsidRPr="003D1D51" w:rsidRDefault="001458A5" w:rsidP="001458A5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5(55.6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</w:tcPr>
          <w:p w14:paraId="7511634B" w14:textId="77777777" w:rsidR="001458A5" w:rsidRPr="003D1D51" w:rsidRDefault="001458A5" w:rsidP="001458A5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</w:tr>
      <w:tr w:rsidR="001458A5" w:rsidRPr="003D1D51" w14:paraId="6685258E" w14:textId="77777777" w:rsidTr="009C5B62"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</w:tcPr>
          <w:p w14:paraId="25E0DDC1" w14:textId="601CBAF7" w:rsidR="001458A5" w:rsidRPr="003D1D51" w:rsidRDefault="001458A5" w:rsidP="001458A5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Family history of diabetes mellitus, n(%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14:paraId="3EA80B6E" w14:textId="77777777" w:rsidR="001458A5" w:rsidRPr="003D1D51" w:rsidRDefault="001458A5" w:rsidP="001458A5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4FCB5E64" w14:textId="77777777" w:rsidR="001458A5" w:rsidRPr="003D1D51" w:rsidRDefault="001458A5" w:rsidP="001458A5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14:paraId="47F0FD97" w14:textId="77777777" w:rsidR="001458A5" w:rsidRPr="003D1D51" w:rsidRDefault="001458A5" w:rsidP="001458A5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</w:tcPr>
          <w:p w14:paraId="033D6CD7" w14:textId="77777777" w:rsidR="001458A5" w:rsidRPr="003D1D51" w:rsidRDefault="001458A5" w:rsidP="001458A5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0.014</w:t>
            </w:r>
          </w:p>
        </w:tc>
      </w:tr>
      <w:tr w:rsidR="001458A5" w:rsidRPr="003D1D51" w14:paraId="2317F7E9" w14:textId="77777777" w:rsidTr="009C5B62"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</w:tcPr>
          <w:p w14:paraId="1CFEB44C" w14:textId="77777777" w:rsidR="001458A5" w:rsidRPr="003D1D51" w:rsidRDefault="001458A5" w:rsidP="001458A5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Ye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14:paraId="72578DD0" w14:textId="77777777" w:rsidR="001458A5" w:rsidRPr="003D1D51" w:rsidRDefault="001458A5" w:rsidP="001458A5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787(15.7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23E86C56" w14:textId="77777777" w:rsidR="001458A5" w:rsidRPr="003D1D51" w:rsidRDefault="001458A5" w:rsidP="001458A5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715(90.9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14:paraId="2690D7D1" w14:textId="77777777" w:rsidR="001458A5" w:rsidRPr="003D1D51" w:rsidRDefault="001458A5" w:rsidP="001458A5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72(9.1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</w:tcPr>
          <w:p w14:paraId="1DB425B9" w14:textId="77777777" w:rsidR="001458A5" w:rsidRPr="003D1D51" w:rsidRDefault="001458A5" w:rsidP="001458A5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</w:tr>
      <w:tr w:rsidR="001458A5" w:rsidRPr="003D1D51" w14:paraId="638F9465" w14:textId="77777777" w:rsidTr="009C5B62"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</w:tcPr>
          <w:p w14:paraId="698E66FB" w14:textId="77777777" w:rsidR="001458A5" w:rsidRPr="003D1D51" w:rsidRDefault="001458A5" w:rsidP="001458A5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No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14:paraId="17119403" w14:textId="77777777" w:rsidR="001458A5" w:rsidRPr="003D1D51" w:rsidRDefault="001458A5" w:rsidP="001458A5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4226(84.3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1867EEFD" w14:textId="77777777" w:rsidR="001458A5" w:rsidRPr="003D1D51" w:rsidRDefault="001458A5" w:rsidP="001458A5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3943(93.3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14:paraId="664826B7" w14:textId="77777777" w:rsidR="001458A5" w:rsidRPr="003D1D51" w:rsidRDefault="001458A5" w:rsidP="001458A5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283(6.7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</w:tcPr>
          <w:p w14:paraId="79022D44" w14:textId="77777777" w:rsidR="001458A5" w:rsidRPr="003D1D51" w:rsidRDefault="001458A5" w:rsidP="001458A5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</w:tr>
      <w:tr w:rsidR="001458A5" w:rsidRPr="003D1D51" w14:paraId="222B586F" w14:textId="77777777" w:rsidTr="009C5B62"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</w:tcPr>
          <w:p w14:paraId="163CC8ED" w14:textId="77777777" w:rsidR="001458A5" w:rsidRPr="003D1D51" w:rsidRDefault="001458A5" w:rsidP="001458A5">
            <w:pPr>
              <w:spacing w:before="40" w:after="40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Smoke status, n(%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14:paraId="34F4E498" w14:textId="77777777" w:rsidR="001458A5" w:rsidRPr="003D1D51" w:rsidRDefault="001458A5" w:rsidP="001458A5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31F27369" w14:textId="77777777" w:rsidR="001458A5" w:rsidRPr="003D1D51" w:rsidRDefault="001458A5" w:rsidP="001458A5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14:paraId="3D4254F7" w14:textId="77777777" w:rsidR="001458A5" w:rsidRPr="003D1D51" w:rsidRDefault="001458A5" w:rsidP="001458A5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</w:tcPr>
          <w:p w14:paraId="34C26F0F" w14:textId="77777777" w:rsidR="001458A5" w:rsidRPr="003D1D51" w:rsidRDefault="001458A5" w:rsidP="001458A5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0.001</w:t>
            </w:r>
          </w:p>
        </w:tc>
      </w:tr>
      <w:tr w:rsidR="001458A5" w:rsidRPr="003D1D51" w14:paraId="1C03D28B" w14:textId="77777777" w:rsidTr="009C5B62"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</w:tcPr>
          <w:p w14:paraId="73EC66D3" w14:textId="77777777" w:rsidR="001458A5" w:rsidRPr="003D1D51" w:rsidRDefault="001458A5" w:rsidP="001458A5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Current smoker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14:paraId="4F3197F3" w14:textId="77777777" w:rsidR="001458A5" w:rsidRPr="003D1D51" w:rsidRDefault="001458A5" w:rsidP="001458A5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463(9.2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3C9F2350" w14:textId="77777777" w:rsidR="001458A5" w:rsidRPr="003D1D51" w:rsidRDefault="001458A5" w:rsidP="001458A5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412(8.8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14:paraId="401A8C54" w14:textId="77777777" w:rsidR="001458A5" w:rsidRPr="003D1D51" w:rsidRDefault="001458A5" w:rsidP="001458A5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51(11.0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</w:tcPr>
          <w:p w14:paraId="55864B4E" w14:textId="77777777" w:rsidR="001458A5" w:rsidRPr="003D1D51" w:rsidRDefault="001458A5" w:rsidP="001458A5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</w:tr>
      <w:tr w:rsidR="001458A5" w:rsidRPr="003D1D51" w14:paraId="636F7AD6" w14:textId="77777777" w:rsidTr="009C5B62"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</w:tcPr>
          <w:p w14:paraId="59B0E4DA" w14:textId="77777777" w:rsidR="001458A5" w:rsidRPr="003D1D51" w:rsidRDefault="001458A5" w:rsidP="001458A5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Former smoker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14:paraId="72486E89" w14:textId="77777777" w:rsidR="001458A5" w:rsidRPr="003D1D51" w:rsidRDefault="001458A5" w:rsidP="001458A5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55(1.1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5FC57AD3" w14:textId="77777777" w:rsidR="001458A5" w:rsidRPr="003D1D51" w:rsidRDefault="001458A5" w:rsidP="001458A5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49(89.1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14:paraId="3605D0A3" w14:textId="77777777" w:rsidR="001458A5" w:rsidRPr="003D1D51" w:rsidRDefault="001458A5" w:rsidP="001458A5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6(10.9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</w:tcPr>
          <w:p w14:paraId="1821CAD8" w14:textId="77777777" w:rsidR="001458A5" w:rsidRPr="003D1D51" w:rsidRDefault="001458A5" w:rsidP="001458A5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</w:tr>
      <w:tr w:rsidR="001458A5" w:rsidRPr="003D1D51" w14:paraId="401BE8F6" w14:textId="77777777" w:rsidTr="009C5B62"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</w:tcPr>
          <w:p w14:paraId="46C850B0" w14:textId="77777777" w:rsidR="001458A5" w:rsidRPr="003D1D51" w:rsidRDefault="001458A5" w:rsidP="001458A5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Never smoker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14:paraId="0DCC4DD3" w14:textId="77777777" w:rsidR="001458A5" w:rsidRPr="003D1D51" w:rsidRDefault="001458A5" w:rsidP="001458A5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4290(85.6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71D261FA" w14:textId="77777777" w:rsidR="001458A5" w:rsidRPr="003D1D51" w:rsidRDefault="001458A5" w:rsidP="001458A5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4012(93.5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14:paraId="2F05BB38" w14:textId="77777777" w:rsidR="001458A5" w:rsidRPr="003D1D51" w:rsidRDefault="001458A5" w:rsidP="001458A5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278(6.5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</w:tcPr>
          <w:p w14:paraId="09EC0F84" w14:textId="77777777" w:rsidR="001458A5" w:rsidRPr="003D1D51" w:rsidRDefault="001458A5" w:rsidP="001458A5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</w:tr>
      <w:tr w:rsidR="001458A5" w:rsidRPr="003D1D51" w14:paraId="0E81E5B7" w14:textId="77777777" w:rsidTr="009C5B62"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</w:tcPr>
          <w:p w14:paraId="09C4ED14" w14:textId="77777777" w:rsidR="001458A5" w:rsidRPr="003D1D51" w:rsidRDefault="001458A5" w:rsidP="001458A5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Passive smoking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14:paraId="62C7C539" w14:textId="77777777" w:rsidR="001458A5" w:rsidRPr="003D1D51" w:rsidRDefault="001458A5" w:rsidP="001458A5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205(4.1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24E5F4F3" w14:textId="77777777" w:rsidR="001458A5" w:rsidRPr="003D1D51" w:rsidRDefault="001458A5" w:rsidP="001458A5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185(90.2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14:paraId="24F2CE91" w14:textId="77777777" w:rsidR="001458A5" w:rsidRPr="003D1D51" w:rsidRDefault="001458A5" w:rsidP="001458A5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20(9.8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</w:tcPr>
          <w:p w14:paraId="11EB64AC" w14:textId="77777777" w:rsidR="001458A5" w:rsidRPr="003D1D51" w:rsidRDefault="001458A5" w:rsidP="001458A5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</w:tr>
      <w:tr w:rsidR="001458A5" w:rsidRPr="003D1D51" w14:paraId="7F57F63A" w14:textId="77777777" w:rsidTr="009C5B62"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</w:tcPr>
          <w:p w14:paraId="28565F0B" w14:textId="77777777" w:rsidR="001458A5" w:rsidRPr="003D1D51" w:rsidRDefault="001458A5" w:rsidP="001458A5">
            <w:pPr>
              <w:spacing w:before="40" w:after="40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Drinking status, n(%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14:paraId="1489005E" w14:textId="77777777" w:rsidR="001458A5" w:rsidRPr="003D1D51" w:rsidRDefault="001458A5" w:rsidP="001458A5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66DFC1AE" w14:textId="77777777" w:rsidR="001458A5" w:rsidRPr="003D1D51" w:rsidRDefault="001458A5" w:rsidP="001458A5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14:paraId="31161E82" w14:textId="77777777" w:rsidR="001458A5" w:rsidRPr="003D1D51" w:rsidRDefault="001458A5" w:rsidP="001458A5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</w:tcPr>
          <w:p w14:paraId="389D2317" w14:textId="77777777" w:rsidR="001458A5" w:rsidRPr="003D1D51" w:rsidRDefault="001458A5" w:rsidP="001458A5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&lt;0.001</w:t>
            </w:r>
          </w:p>
        </w:tc>
      </w:tr>
      <w:tr w:rsidR="001458A5" w:rsidRPr="003D1D51" w14:paraId="7BE544FA" w14:textId="77777777" w:rsidTr="009C5B62"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</w:tcPr>
          <w:p w14:paraId="6C8E1D35" w14:textId="77777777" w:rsidR="001458A5" w:rsidRPr="003D1D51" w:rsidRDefault="001458A5" w:rsidP="001458A5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Current drinker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14:paraId="23036A20" w14:textId="77777777" w:rsidR="001458A5" w:rsidRPr="003D1D51" w:rsidRDefault="001458A5" w:rsidP="001458A5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671(13.4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550B0871" w14:textId="77777777" w:rsidR="001458A5" w:rsidRPr="003D1D51" w:rsidRDefault="001458A5" w:rsidP="001458A5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595(88.7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14:paraId="234FC772" w14:textId="77777777" w:rsidR="001458A5" w:rsidRPr="003D1D51" w:rsidRDefault="001458A5" w:rsidP="001458A5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76(11.3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</w:tcPr>
          <w:p w14:paraId="46A32593" w14:textId="77777777" w:rsidR="001458A5" w:rsidRPr="003D1D51" w:rsidRDefault="001458A5" w:rsidP="001458A5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</w:tr>
      <w:tr w:rsidR="001458A5" w:rsidRPr="003D1D51" w14:paraId="27886C55" w14:textId="77777777" w:rsidTr="009C5B62"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</w:tcPr>
          <w:p w14:paraId="25941D17" w14:textId="77777777" w:rsidR="001458A5" w:rsidRPr="003D1D51" w:rsidRDefault="001458A5" w:rsidP="001458A5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Former drinker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14:paraId="3E2CAEFB" w14:textId="77777777" w:rsidR="001458A5" w:rsidRPr="003D1D51" w:rsidRDefault="001458A5" w:rsidP="001458A5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27(0.5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5341B2CB" w14:textId="77777777" w:rsidR="001458A5" w:rsidRPr="003D1D51" w:rsidRDefault="001458A5" w:rsidP="001458A5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25(92.6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14:paraId="1A74E6E5" w14:textId="77777777" w:rsidR="001458A5" w:rsidRPr="003D1D51" w:rsidRDefault="001458A5" w:rsidP="001458A5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2(7.4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</w:tcPr>
          <w:p w14:paraId="11CAAE2B" w14:textId="77777777" w:rsidR="001458A5" w:rsidRPr="003D1D51" w:rsidRDefault="001458A5" w:rsidP="001458A5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</w:tr>
      <w:tr w:rsidR="001458A5" w:rsidRPr="003D1D51" w14:paraId="26C9E137" w14:textId="77777777" w:rsidTr="009C5B62"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</w:tcPr>
          <w:p w14:paraId="37B0C202" w14:textId="77777777" w:rsidR="001458A5" w:rsidRPr="003D1D51" w:rsidRDefault="001458A5" w:rsidP="001458A5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Never drinker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14:paraId="130FAB5C" w14:textId="77777777" w:rsidR="001458A5" w:rsidRPr="003D1D51" w:rsidRDefault="001458A5" w:rsidP="001458A5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4315(86.1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5B2D99B9" w14:textId="77777777" w:rsidR="001458A5" w:rsidRPr="003D1D51" w:rsidRDefault="001458A5" w:rsidP="001458A5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4038(93.6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14:paraId="7F6F3BF9" w14:textId="77777777" w:rsidR="001458A5" w:rsidRPr="003D1D51" w:rsidRDefault="001458A5" w:rsidP="001458A5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277(6.4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</w:tcPr>
          <w:p w14:paraId="695CC3A1" w14:textId="77777777" w:rsidR="001458A5" w:rsidRPr="003D1D51" w:rsidRDefault="001458A5" w:rsidP="001458A5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</w:tr>
      <w:tr w:rsidR="001458A5" w:rsidRPr="003D1D51" w14:paraId="0D72BA11" w14:textId="77777777" w:rsidTr="009C5B62"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</w:tcPr>
          <w:p w14:paraId="29D1B9C6" w14:textId="77777777" w:rsidR="001458A5" w:rsidRPr="003D1D51" w:rsidRDefault="001458A5" w:rsidP="001458A5">
            <w:pPr>
              <w:spacing w:before="40" w:after="40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Exercise, n(%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14:paraId="6DD09CA5" w14:textId="77777777" w:rsidR="001458A5" w:rsidRPr="003D1D51" w:rsidRDefault="001458A5" w:rsidP="001458A5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77165D39" w14:textId="77777777" w:rsidR="001458A5" w:rsidRPr="003D1D51" w:rsidRDefault="001458A5" w:rsidP="001458A5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14:paraId="30035A81" w14:textId="77777777" w:rsidR="001458A5" w:rsidRPr="003D1D51" w:rsidRDefault="001458A5" w:rsidP="001458A5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</w:tcPr>
          <w:p w14:paraId="0BB3D804" w14:textId="77777777" w:rsidR="001458A5" w:rsidRPr="003D1D51" w:rsidRDefault="001458A5" w:rsidP="001458A5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0.104</w:t>
            </w:r>
          </w:p>
        </w:tc>
      </w:tr>
      <w:tr w:rsidR="001458A5" w:rsidRPr="003D1D51" w14:paraId="7CEECD2A" w14:textId="77777777" w:rsidTr="009C5B62"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</w:tcPr>
          <w:p w14:paraId="0558E2E4" w14:textId="77777777" w:rsidR="001458A5" w:rsidRPr="003D1D51" w:rsidRDefault="001458A5" w:rsidP="001458A5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Ye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14:paraId="3E04E798" w14:textId="77777777" w:rsidR="001458A5" w:rsidRPr="003D1D51" w:rsidRDefault="001458A5" w:rsidP="001458A5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2306(46.0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5D3596D9" w14:textId="77777777" w:rsidR="001458A5" w:rsidRPr="003D1D51" w:rsidRDefault="001458A5" w:rsidP="001458A5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2128(92.3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14:paraId="6BE8DA7F" w14:textId="77777777" w:rsidR="001458A5" w:rsidRPr="003D1D51" w:rsidRDefault="001458A5" w:rsidP="001458A5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178(7.7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</w:tcPr>
          <w:p w14:paraId="5F1327E8" w14:textId="77777777" w:rsidR="001458A5" w:rsidRPr="003D1D51" w:rsidRDefault="001458A5" w:rsidP="001458A5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</w:tr>
      <w:tr w:rsidR="001458A5" w:rsidRPr="003D1D51" w14:paraId="0D55B4D2" w14:textId="77777777" w:rsidTr="009C5B62"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</w:tcPr>
          <w:p w14:paraId="7041B4F3" w14:textId="77777777" w:rsidR="001458A5" w:rsidRPr="003D1D51" w:rsidRDefault="001458A5" w:rsidP="001458A5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No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14:paraId="23C7AF50" w14:textId="77777777" w:rsidR="001458A5" w:rsidRPr="003D1D51" w:rsidRDefault="001458A5" w:rsidP="001458A5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2707(54.0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3E9D4C3B" w14:textId="77777777" w:rsidR="001458A5" w:rsidRPr="003D1D51" w:rsidRDefault="001458A5" w:rsidP="001458A5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2530(93.5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14:paraId="338247CE" w14:textId="77777777" w:rsidR="001458A5" w:rsidRPr="003D1D51" w:rsidRDefault="001458A5" w:rsidP="001458A5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177(6.5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</w:tcPr>
          <w:p w14:paraId="2809718B" w14:textId="77777777" w:rsidR="001458A5" w:rsidRPr="003D1D51" w:rsidRDefault="001458A5" w:rsidP="001458A5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</w:tr>
      <w:tr w:rsidR="001458A5" w:rsidRPr="003D1D51" w14:paraId="2908E635" w14:textId="77777777" w:rsidTr="009C5B62"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</w:tcPr>
          <w:p w14:paraId="2C068F2B" w14:textId="493D7231" w:rsidR="001458A5" w:rsidRPr="003D1D51" w:rsidRDefault="001458A5" w:rsidP="001458A5">
            <w:pPr>
              <w:spacing w:before="40" w:after="40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Body shape, n(%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14:paraId="12AF24EA" w14:textId="77777777" w:rsidR="001458A5" w:rsidRPr="003D1D51" w:rsidRDefault="001458A5" w:rsidP="001458A5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6427D2A3" w14:textId="77777777" w:rsidR="001458A5" w:rsidRPr="003D1D51" w:rsidRDefault="001458A5" w:rsidP="001458A5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14:paraId="66C8A8CE" w14:textId="77777777" w:rsidR="001458A5" w:rsidRPr="003D1D51" w:rsidRDefault="001458A5" w:rsidP="001458A5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</w:tcPr>
          <w:p w14:paraId="3B00CEC3" w14:textId="77777777" w:rsidR="001458A5" w:rsidRPr="003D1D51" w:rsidRDefault="001458A5" w:rsidP="001458A5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0.017</w:t>
            </w:r>
          </w:p>
        </w:tc>
      </w:tr>
      <w:tr w:rsidR="001458A5" w:rsidRPr="003D1D51" w14:paraId="17785C25" w14:textId="77777777" w:rsidTr="009C5B62"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</w:tcPr>
          <w:p w14:paraId="55745126" w14:textId="77777777" w:rsidR="001458A5" w:rsidRPr="003D1D51" w:rsidRDefault="001458A5" w:rsidP="001458A5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No.1 shape</w:t>
            </w:r>
            <w:r w:rsidRPr="003D1D51">
              <w:rPr>
                <w:rFonts w:eastAsia="宋体" w:cs="Times New Roman"/>
                <w:sz w:val="18"/>
                <w:szCs w:val="18"/>
                <w:vertAlign w:val="superscript"/>
              </w:rPr>
              <w:t>a</w:t>
            </w:r>
            <w:r w:rsidRPr="003D1D51">
              <w:rPr>
                <w:rFonts w:eastAsia="宋体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14:paraId="6A5A0D19" w14:textId="77777777" w:rsidR="001458A5" w:rsidRPr="003D1D51" w:rsidRDefault="001458A5" w:rsidP="001458A5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3876(77.3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1BB5604F" w14:textId="77777777" w:rsidR="001458A5" w:rsidRPr="003D1D51" w:rsidRDefault="001458A5" w:rsidP="001458A5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3612(93.2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14:paraId="183C8394" w14:textId="77777777" w:rsidR="001458A5" w:rsidRPr="003D1D51" w:rsidRDefault="001458A5" w:rsidP="001458A5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264(6.8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</w:tcPr>
          <w:p w14:paraId="6490862D" w14:textId="77777777" w:rsidR="001458A5" w:rsidRPr="003D1D51" w:rsidRDefault="001458A5" w:rsidP="001458A5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</w:tr>
      <w:tr w:rsidR="001458A5" w:rsidRPr="003D1D51" w14:paraId="4BE17098" w14:textId="77777777" w:rsidTr="009C5B62"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</w:tcPr>
          <w:p w14:paraId="7F73AB37" w14:textId="77777777" w:rsidR="001458A5" w:rsidRPr="003D1D51" w:rsidRDefault="001458A5" w:rsidP="001458A5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No.2 shape</w:t>
            </w:r>
            <w:r w:rsidRPr="003D1D51">
              <w:rPr>
                <w:rFonts w:eastAsia="宋体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14:paraId="137C4A87" w14:textId="77777777" w:rsidR="001458A5" w:rsidRPr="003D1D51" w:rsidRDefault="001458A5" w:rsidP="001458A5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390(7.8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2243E61A" w14:textId="77777777" w:rsidR="001458A5" w:rsidRPr="003D1D51" w:rsidRDefault="001458A5" w:rsidP="001458A5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366(93.8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14:paraId="21DF2ABF" w14:textId="77777777" w:rsidR="001458A5" w:rsidRPr="003D1D51" w:rsidRDefault="001458A5" w:rsidP="001458A5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24(6.2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</w:tcPr>
          <w:p w14:paraId="097796D0" w14:textId="77777777" w:rsidR="001458A5" w:rsidRPr="003D1D51" w:rsidRDefault="001458A5" w:rsidP="001458A5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</w:tr>
      <w:tr w:rsidR="001458A5" w:rsidRPr="003D1D51" w14:paraId="7AC72688" w14:textId="77777777" w:rsidTr="009C5B62"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</w:tcPr>
          <w:p w14:paraId="22A9588D" w14:textId="77777777" w:rsidR="001458A5" w:rsidRPr="003D1D51" w:rsidRDefault="001458A5" w:rsidP="001458A5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No.3 shape</w:t>
            </w:r>
            <w:r w:rsidRPr="003D1D51">
              <w:rPr>
                <w:rFonts w:eastAsia="宋体"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14:paraId="55B6F130" w14:textId="77777777" w:rsidR="001458A5" w:rsidRPr="003D1D51" w:rsidRDefault="001458A5" w:rsidP="001458A5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348(6.9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664FA1B7" w14:textId="77777777" w:rsidR="001458A5" w:rsidRPr="003D1D51" w:rsidRDefault="001458A5" w:rsidP="001458A5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317(91.1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14:paraId="17FBDD2C" w14:textId="77777777" w:rsidR="001458A5" w:rsidRPr="003D1D51" w:rsidRDefault="001458A5" w:rsidP="001458A5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31(8.9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</w:tcPr>
          <w:p w14:paraId="3460A5D8" w14:textId="77777777" w:rsidR="001458A5" w:rsidRPr="003D1D51" w:rsidRDefault="001458A5" w:rsidP="001458A5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</w:tr>
      <w:tr w:rsidR="001458A5" w:rsidRPr="003D1D51" w14:paraId="2182529E" w14:textId="77777777" w:rsidTr="009C5B62"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</w:tcPr>
          <w:p w14:paraId="451E3228" w14:textId="77777777" w:rsidR="001458A5" w:rsidRPr="003D1D51" w:rsidRDefault="001458A5" w:rsidP="001458A5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No.4 shape</w:t>
            </w:r>
            <w:r w:rsidRPr="003D1D51">
              <w:rPr>
                <w:rFonts w:eastAsia="宋体" w:cs="Times New Roman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14:paraId="32770106" w14:textId="77777777" w:rsidR="001458A5" w:rsidRPr="003D1D51" w:rsidRDefault="001458A5" w:rsidP="001458A5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138(2.8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1A6F0A84" w14:textId="77777777" w:rsidR="001458A5" w:rsidRPr="003D1D51" w:rsidRDefault="001458A5" w:rsidP="001458A5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132(95.7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14:paraId="30F31A6F" w14:textId="77777777" w:rsidR="001458A5" w:rsidRPr="003D1D51" w:rsidRDefault="001458A5" w:rsidP="001458A5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6(4.3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</w:tcPr>
          <w:p w14:paraId="7949DBCD" w14:textId="77777777" w:rsidR="001458A5" w:rsidRPr="003D1D51" w:rsidRDefault="001458A5" w:rsidP="001458A5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</w:tr>
      <w:tr w:rsidR="001458A5" w:rsidRPr="003D1D51" w14:paraId="5EE57199" w14:textId="77777777" w:rsidTr="009C5B62">
        <w:tc>
          <w:tcPr>
            <w:tcW w:w="251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FA836B7" w14:textId="77777777" w:rsidR="001458A5" w:rsidRPr="003D1D51" w:rsidRDefault="001458A5" w:rsidP="001458A5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No.5 shape</w:t>
            </w:r>
            <w:r w:rsidRPr="003D1D51">
              <w:rPr>
                <w:rFonts w:eastAsia="宋体" w:cs="Times New Roman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347D09E" w14:textId="77777777" w:rsidR="001458A5" w:rsidRPr="003D1D51" w:rsidRDefault="001458A5" w:rsidP="001458A5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261(5.2)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51AF179" w14:textId="77777777" w:rsidR="001458A5" w:rsidRPr="003D1D51" w:rsidRDefault="001458A5" w:rsidP="001458A5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231(88.5)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5AE9203" w14:textId="77777777" w:rsidR="001458A5" w:rsidRPr="003D1D51" w:rsidRDefault="001458A5" w:rsidP="001458A5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30(18.5)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5245BE1" w14:textId="77777777" w:rsidR="001458A5" w:rsidRPr="003D1D51" w:rsidRDefault="001458A5" w:rsidP="001458A5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</w:tr>
    </w:tbl>
    <w:p w14:paraId="0F0F9DE9" w14:textId="761B5D53" w:rsidR="001458A5" w:rsidRPr="001458A5" w:rsidRDefault="001458A5">
      <w:pPr>
        <w:rPr>
          <w:rFonts w:cs="Times New Roman"/>
          <w:b/>
          <w:bCs/>
          <w:sz w:val="22"/>
          <w:szCs w:val="24"/>
        </w:rPr>
      </w:pPr>
      <w:r w:rsidRPr="006F4D87">
        <w:rPr>
          <w:rFonts w:cs="Times New Roman"/>
          <w:b/>
          <w:bCs/>
          <w:sz w:val="18"/>
          <w:szCs w:val="20"/>
        </w:rPr>
        <w:lastRenderedPageBreak/>
        <w:t>Continued Table</w:t>
      </w:r>
      <w:r>
        <w:rPr>
          <w:rFonts w:cs="Times New Roman"/>
          <w:b/>
          <w:bCs/>
          <w:sz w:val="18"/>
          <w:szCs w:val="20"/>
        </w:rPr>
        <w:t xml:space="preserve"> 3.1</w:t>
      </w:r>
    </w:p>
    <w:tbl>
      <w:tblPr>
        <w:tblStyle w:val="aff5"/>
        <w:tblW w:w="0" w:type="auto"/>
        <w:tblLook w:val="04A0" w:firstRow="1" w:lastRow="0" w:firstColumn="1" w:lastColumn="0" w:noHBand="0" w:noVBand="1"/>
      </w:tblPr>
      <w:tblGrid>
        <w:gridCol w:w="2516"/>
        <w:gridCol w:w="1540"/>
        <w:gridCol w:w="1453"/>
        <w:gridCol w:w="1406"/>
        <w:gridCol w:w="1391"/>
      </w:tblGrid>
      <w:tr w:rsidR="001458A5" w:rsidRPr="003D1D51" w14:paraId="5A0FBFBE" w14:textId="77777777" w:rsidTr="009C5B62">
        <w:tc>
          <w:tcPr>
            <w:tcW w:w="251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343D087" w14:textId="5552A12F" w:rsidR="001458A5" w:rsidRPr="003D1D51" w:rsidRDefault="001458A5" w:rsidP="001458A5">
            <w:pPr>
              <w:spacing w:before="40" w:after="40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Diet score, n(%)</w:t>
            </w:r>
          </w:p>
        </w:tc>
        <w:tc>
          <w:tcPr>
            <w:tcW w:w="154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BA38BA1" w14:textId="77777777" w:rsidR="001458A5" w:rsidRPr="003D1D51" w:rsidRDefault="001458A5" w:rsidP="001458A5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145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C308F5B" w14:textId="77777777" w:rsidR="001458A5" w:rsidRPr="003D1D51" w:rsidRDefault="001458A5" w:rsidP="001458A5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140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DF8773D" w14:textId="77777777" w:rsidR="001458A5" w:rsidRPr="003D1D51" w:rsidRDefault="001458A5" w:rsidP="001458A5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139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0034F8E" w14:textId="77777777" w:rsidR="001458A5" w:rsidRPr="003D1D51" w:rsidRDefault="001458A5" w:rsidP="001458A5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0.680</w:t>
            </w:r>
          </w:p>
        </w:tc>
      </w:tr>
      <w:tr w:rsidR="001458A5" w:rsidRPr="003D1D51" w14:paraId="5A392C42" w14:textId="77777777" w:rsidTr="009C5B62"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</w:tcPr>
          <w:p w14:paraId="293BCEF7" w14:textId="77777777" w:rsidR="001458A5" w:rsidRPr="003D1D51" w:rsidRDefault="001458A5" w:rsidP="001458A5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14:paraId="767FA5A1" w14:textId="77777777" w:rsidR="001458A5" w:rsidRPr="003D1D51" w:rsidRDefault="001458A5" w:rsidP="001458A5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274(5.5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1A0211C5" w14:textId="77777777" w:rsidR="001458A5" w:rsidRPr="003D1D51" w:rsidRDefault="001458A5" w:rsidP="001458A5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254(92.7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14:paraId="5C7064D8" w14:textId="77777777" w:rsidR="001458A5" w:rsidRPr="003D1D51" w:rsidRDefault="001458A5" w:rsidP="001458A5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20(7.3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</w:tcPr>
          <w:p w14:paraId="5ED987BC" w14:textId="77777777" w:rsidR="001458A5" w:rsidRPr="003D1D51" w:rsidRDefault="001458A5" w:rsidP="001458A5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</w:tr>
      <w:tr w:rsidR="001458A5" w:rsidRPr="003D1D51" w14:paraId="2FD8DC94" w14:textId="77777777" w:rsidTr="009C5B62"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</w:tcPr>
          <w:p w14:paraId="5E63CE92" w14:textId="77777777" w:rsidR="001458A5" w:rsidRPr="003D1D51" w:rsidRDefault="001458A5" w:rsidP="001458A5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14:paraId="35F894C6" w14:textId="77777777" w:rsidR="001458A5" w:rsidRPr="003D1D51" w:rsidRDefault="001458A5" w:rsidP="001458A5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1142(22.8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1C7052B0" w14:textId="77777777" w:rsidR="001458A5" w:rsidRPr="003D1D51" w:rsidRDefault="001458A5" w:rsidP="001458A5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1069(93.6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14:paraId="1C20ECDA" w14:textId="77777777" w:rsidR="001458A5" w:rsidRPr="003D1D51" w:rsidRDefault="001458A5" w:rsidP="001458A5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73(6.4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</w:tcPr>
          <w:p w14:paraId="362B228A" w14:textId="77777777" w:rsidR="001458A5" w:rsidRPr="003D1D51" w:rsidRDefault="001458A5" w:rsidP="001458A5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</w:tr>
      <w:tr w:rsidR="001458A5" w:rsidRPr="003D1D51" w14:paraId="44225E71" w14:textId="77777777" w:rsidTr="009C5B62"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</w:tcPr>
          <w:p w14:paraId="2D92E871" w14:textId="77777777" w:rsidR="001458A5" w:rsidRPr="003D1D51" w:rsidRDefault="001458A5" w:rsidP="001458A5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14:paraId="77EC063F" w14:textId="77777777" w:rsidR="001458A5" w:rsidRPr="003D1D51" w:rsidRDefault="001458A5" w:rsidP="001458A5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1555(31.0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34B89EDE" w14:textId="77777777" w:rsidR="001458A5" w:rsidRPr="003D1D51" w:rsidRDefault="001458A5" w:rsidP="001458A5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1437(92.4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14:paraId="29B3676B" w14:textId="77777777" w:rsidR="001458A5" w:rsidRPr="003D1D51" w:rsidRDefault="001458A5" w:rsidP="001458A5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118(7.6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</w:tcPr>
          <w:p w14:paraId="62933342" w14:textId="77777777" w:rsidR="001458A5" w:rsidRPr="003D1D51" w:rsidRDefault="001458A5" w:rsidP="001458A5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</w:tr>
      <w:tr w:rsidR="001458A5" w:rsidRPr="003D1D51" w14:paraId="68AF95C1" w14:textId="77777777" w:rsidTr="009C5B62"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</w:tcPr>
          <w:p w14:paraId="758DEB5D" w14:textId="77777777" w:rsidR="001458A5" w:rsidRPr="003D1D51" w:rsidRDefault="001458A5" w:rsidP="001458A5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14:paraId="608B5894" w14:textId="77777777" w:rsidR="001458A5" w:rsidRPr="003D1D51" w:rsidRDefault="001458A5" w:rsidP="001458A5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1238(24.7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5CD2011A" w14:textId="77777777" w:rsidR="001458A5" w:rsidRPr="003D1D51" w:rsidRDefault="001458A5" w:rsidP="001458A5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1153(93.1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14:paraId="7F812C64" w14:textId="77777777" w:rsidR="001458A5" w:rsidRPr="003D1D51" w:rsidRDefault="001458A5" w:rsidP="001458A5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85(6.9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</w:tcPr>
          <w:p w14:paraId="1990F264" w14:textId="77777777" w:rsidR="001458A5" w:rsidRPr="003D1D51" w:rsidRDefault="001458A5" w:rsidP="001458A5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</w:tr>
      <w:tr w:rsidR="001458A5" w:rsidRPr="003D1D51" w14:paraId="2B95E506" w14:textId="77777777" w:rsidTr="009C5B62"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</w:tcPr>
          <w:p w14:paraId="33110C7E" w14:textId="77777777" w:rsidR="001458A5" w:rsidRPr="003D1D51" w:rsidRDefault="001458A5" w:rsidP="001458A5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14:paraId="30190F86" w14:textId="77777777" w:rsidR="001458A5" w:rsidRPr="003D1D51" w:rsidRDefault="001458A5" w:rsidP="001458A5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694(13.8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4C7541AC" w14:textId="77777777" w:rsidR="001458A5" w:rsidRPr="003D1D51" w:rsidRDefault="001458A5" w:rsidP="001458A5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640(92.2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14:paraId="496553F4" w14:textId="77777777" w:rsidR="001458A5" w:rsidRPr="003D1D51" w:rsidRDefault="001458A5" w:rsidP="001458A5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54(7.8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</w:tcPr>
          <w:p w14:paraId="4F5283C4" w14:textId="77777777" w:rsidR="001458A5" w:rsidRPr="003D1D51" w:rsidRDefault="001458A5" w:rsidP="001458A5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</w:tr>
      <w:tr w:rsidR="001458A5" w:rsidRPr="003D1D51" w14:paraId="1EE67492" w14:textId="77777777" w:rsidTr="009C5B62"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</w:tcPr>
          <w:p w14:paraId="307FE375" w14:textId="77777777" w:rsidR="001458A5" w:rsidRPr="003D1D51" w:rsidRDefault="001458A5" w:rsidP="001458A5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14:paraId="3545D5E6" w14:textId="77777777" w:rsidR="001458A5" w:rsidRPr="003D1D51" w:rsidRDefault="001458A5" w:rsidP="001458A5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110(2.2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532B9C97" w14:textId="77777777" w:rsidR="001458A5" w:rsidRPr="003D1D51" w:rsidRDefault="001458A5" w:rsidP="001458A5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105(95.5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14:paraId="4B2323FF" w14:textId="77777777" w:rsidR="001458A5" w:rsidRPr="003D1D51" w:rsidRDefault="001458A5" w:rsidP="001458A5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5(4.5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</w:tcPr>
          <w:p w14:paraId="1E28D0FE" w14:textId="77777777" w:rsidR="001458A5" w:rsidRPr="003D1D51" w:rsidRDefault="001458A5" w:rsidP="001458A5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</w:tr>
      <w:tr w:rsidR="001458A5" w:rsidRPr="003D1D51" w14:paraId="6C9DF9A5" w14:textId="77777777" w:rsidTr="009C5B62"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</w:tcPr>
          <w:p w14:paraId="0A12C5C8" w14:textId="5DFE6AAE" w:rsidR="001458A5" w:rsidRPr="003D1D51" w:rsidRDefault="001458A5" w:rsidP="001458A5">
            <w:pPr>
              <w:spacing w:before="40" w:after="40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Lifestyle score, n(%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14:paraId="0D3A3ABD" w14:textId="77777777" w:rsidR="001458A5" w:rsidRPr="003D1D51" w:rsidRDefault="001458A5" w:rsidP="001458A5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0DEC172A" w14:textId="77777777" w:rsidR="001458A5" w:rsidRPr="003D1D51" w:rsidRDefault="001458A5" w:rsidP="001458A5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14:paraId="35416A12" w14:textId="77777777" w:rsidR="001458A5" w:rsidRPr="003D1D51" w:rsidRDefault="001458A5" w:rsidP="001458A5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</w:tcPr>
          <w:p w14:paraId="298EF6C7" w14:textId="77777777" w:rsidR="001458A5" w:rsidRPr="003D1D51" w:rsidRDefault="001458A5" w:rsidP="001458A5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0.016</w:t>
            </w:r>
          </w:p>
        </w:tc>
      </w:tr>
      <w:tr w:rsidR="001458A5" w:rsidRPr="003D1D51" w14:paraId="52943253" w14:textId="77777777" w:rsidTr="009C5B62"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</w:tcPr>
          <w:p w14:paraId="037F287B" w14:textId="77777777" w:rsidR="001458A5" w:rsidRPr="003D1D51" w:rsidRDefault="001458A5" w:rsidP="001458A5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14:paraId="40409BC6" w14:textId="77777777" w:rsidR="001458A5" w:rsidRPr="003D1D51" w:rsidRDefault="001458A5" w:rsidP="001458A5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56(1.1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09A4D167" w14:textId="77777777" w:rsidR="001458A5" w:rsidRPr="003D1D51" w:rsidRDefault="001458A5" w:rsidP="001458A5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48(85.7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14:paraId="13020110" w14:textId="77777777" w:rsidR="001458A5" w:rsidRPr="003D1D51" w:rsidRDefault="001458A5" w:rsidP="001458A5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8(14.3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</w:tcPr>
          <w:p w14:paraId="4EEF6F78" w14:textId="77777777" w:rsidR="001458A5" w:rsidRPr="003D1D51" w:rsidRDefault="001458A5" w:rsidP="001458A5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</w:tr>
      <w:tr w:rsidR="001458A5" w:rsidRPr="003D1D51" w14:paraId="09861F59" w14:textId="77777777" w:rsidTr="009C5B62"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</w:tcPr>
          <w:p w14:paraId="1A5B6AED" w14:textId="77777777" w:rsidR="001458A5" w:rsidRPr="003D1D51" w:rsidRDefault="001458A5" w:rsidP="001458A5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14:paraId="4021D898" w14:textId="77777777" w:rsidR="001458A5" w:rsidRPr="003D1D51" w:rsidRDefault="001458A5" w:rsidP="001458A5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243(4.8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6D7F1888" w14:textId="77777777" w:rsidR="001458A5" w:rsidRPr="003D1D51" w:rsidRDefault="001458A5" w:rsidP="001458A5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217(89.3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14:paraId="3FDD0707" w14:textId="77777777" w:rsidR="001458A5" w:rsidRPr="003D1D51" w:rsidRDefault="001458A5" w:rsidP="001458A5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26(10.7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</w:tcPr>
          <w:p w14:paraId="1D63677E" w14:textId="77777777" w:rsidR="001458A5" w:rsidRPr="003D1D51" w:rsidRDefault="001458A5" w:rsidP="001458A5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</w:tr>
      <w:tr w:rsidR="001458A5" w:rsidRPr="003D1D51" w14:paraId="1046F87D" w14:textId="77777777" w:rsidTr="009C5B62"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</w:tcPr>
          <w:p w14:paraId="796D5340" w14:textId="77777777" w:rsidR="001458A5" w:rsidRPr="003D1D51" w:rsidRDefault="001458A5" w:rsidP="001458A5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14:paraId="721FA7BF" w14:textId="77777777" w:rsidR="001458A5" w:rsidRPr="003D1D51" w:rsidRDefault="001458A5" w:rsidP="001458A5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856(17.1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43734100" w14:textId="77777777" w:rsidR="001458A5" w:rsidRPr="003D1D51" w:rsidRDefault="001458A5" w:rsidP="001458A5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785(91.7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14:paraId="37916528" w14:textId="77777777" w:rsidR="001458A5" w:rsidRPr="003D1D51" w:rsidRDefault="001458A5" w:rsidP="001458A5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71(8.3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</w:tcPr>
          <w:p w14:paraId="5FE2864C" w14:textId="77777777" w:rsidR="001458A5" w:rsidRPr="003D1D51" w:rsidRDefault="001458A5" w:rsidP="001458A5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</w:tr>
      <w:tr w:rsidR="001458A5" w:rsidRPr="003D1D51" w14:paraId="00E7115B" w14:textId="77777777" w:rsidTr="009C5B62"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</w:tcPr>
          <w:p w14:paraId="0DB795F3" w14:textId="77777777" w:rsidR="001458A5" w:rsidRPr="003D1D51" w:rsidRDefault="001458A5" w:rsidP="001458A5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14:paraId="57004A24" w14:textId="77777777" w:rsidR="001458A5" w:rsidRPr="003D1D51" w:rsidRDefault="001458A5" w:rsidP="001458A5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2099(41.9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41293021" w14:textId="77777777" w:rsidR="001458A5" w:rsidRPr="003D1D51" w:rsidRDefault="001458A5" w:rsidP="001458A5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1964(93.6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14:paraId="64282ECA" w14:textId="77777777" w:rsidR="001458A5" w:rsidRPr="003D1D51" w:rsidRDefault="001458A5" w:rsidP="001458A5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135(6.4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</w:tcPr>
          <w:p w14:paraId="7497DC30" w14:textId="77777777" w:rsidR="001458A5" w:rsidRPr="003D1D51" w:rsidRDefault="001458A5" w:rsidP="001458A5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</w:tr>
      <w:tr w:rsidR="001458A5" w:rsidRPr="003D1D51" w14:paraId="086545DD" w14:textId="77777777" w:rsidTr="009C5B62"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</w:tcPr>
          <w:p w14:paraId="3B918389" w14:textId="77777777" w:rsidR="001458A5" w:rsidRPr="003D1D51" w:rsidRDefault="001458A5" w:rsidP="001458A5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14:paraId="586FF071" w14:textId="77777777" w:rsidR="001458A5" w:rsidRPr="003D1D51" w:rsidRDefault="001458A5" w:rsidP="001458A5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1456(29.0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596803E7" w14:textId="77777777" w:rsidR="001458A5" w:rsidRPr="003D1D51" w:rsidRDefault="001458A5" w:rsidP="001458A5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1364(93.7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14:paraId="066AA17E" w14:textId="77777777" w:rsidR="001458A5" w:rsidRPr="003D1D51" w:rsidRDefault="001458A5" w:rsidP="001458A5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92(25.9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</w:tcPr>
          <w:p w14:paraId="43C219D1" w14:textId="77777777" w:rsidR="001458A5" w:rsidRPr="003D1D51" w:rsidRDefault="001458A5" w:rsidP="001458A5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</w:tr>
      <w:tr w:rsidR="001458A5" w:rsidRPr="003D1D51" w14:paraId="49ACA5E4" w14:textId="77777777" w:rsidTr="009C5B62"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</w:tcPr>
          <w:p w14:paraId="3035E815" w14:textId="77777777" w:rsidR="001458A5" w:rsidRPr="003D1D51" w:rsidRDefault="001458A5" w:rsidP="001458A5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14:paraId="1F153B55" w14:textId="77777777" w:rsidR="001458A5" w:rsidRPr="003D1D51" w:rsidRDefault="001458A5" w:rsidP="001458A5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303(6.0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0C91ED38" w14:textId="77777777" w:rsidR="001458A5" w:rsidRPr="003D1D51" w:rsidRDefault="001458A5" w:rsidP="001458A5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280(92.4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14:paraId="55463FCE" w14:textId="77777777" w:rsidR="001458A5" w:rsidRPr="003D1D51" w:rsidRDefault="001458A5" w:rsidP="001458A5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23(7.6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</w:tcPr>
          <w:p w14:paraId="030AA01A" w14:textId="77777777" w:rsidR="001458A5" w:rsidRPr="003D1D51" w:rsidRDefault="001458A5" w:rsidP="001458A5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</w:tr>
      <w:tr w:rsidR="001458A5" w:rsidRPr="003D1D51" w14:paraId="3176D67D" w14:textId="77777777" w:rsidTr="009C5B62"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</w:tcPr>
          <w:p w14:paraId="7F64E841" w14:textId="77777777" w:rsidR="001458A5" w:rsidRPr="003D1D51" w:rsidRDefault="001458A5" w:rsidP="001458A5">
            <w:pPr>
              <w:spacing w:before="40" w:after="40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cs="Times New Roman"/>
                <w:sz w:val="18"/>
                <w:szCs w:val="18"/>
              </w:rPr>
              <w:t>leukocyte, median(IQR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14:paraId="5D2F00F2" w14:textId="77777777" w:rsidR="001458A5" w:rsidRPr="003D1D51" w:rsidRDefault="001458A5" w:rsidP="001458A5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6.06(2.06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6F441D27" w14:textId="77777777" w:rsidR="001458A5" w:rsidRPr="003D1D51" w:rsidRDefault="001458A5" w:rsidP="001458A5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6.05(2.02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14:paraId="231F47D2" w14:textId="77777777" w:rsidR="001458A5" w:rsidRPr="003D1D51" w:rsidRDefault="001458A5" w:rsidP="001458A5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6.29(2.27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</w:tcPr>
          <w:p w14:paraId="02131770" w14:textId="77777777" w:rsidR="001458A5" w:rsidRPr="003D1D51" w:rsidRDefault="001458A5" w:rsidP="001458A5">
            <w:pPr>
              <w:spacing w:before="40" w:after="40"/>
              <w:jc w:val="center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3D1D51">
              <w:rPr>
                <w:rFonts w:eastAsia="宋体" w:cs="Times New Roman"/>
                <w:color w:val="000000" w:themeColor="text1"/>
                <w:sz w:val="18"/>
                <w:szCs w:val="18"/>
              </w:rPr>
              <w:t>0.007</w:t>
            </w:r>
          </w:p>
        </w:tc>
      </w:tr>
      <w:tr w:rsidR="001458A5" w:rsidRPr="003D1D51" w14:paraId="6F39B03C" w14:textId="77777777" w:rsidTr="009C5B62"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</w:tcPr>
          <w:p w14:paraId="370F5919" w14:textId="77777777" w:rsidR="001458A5" w:rsidRPr="003D1D51" w:rsidRDefault="001458A5" w:rsidP="001458A5">
            <w:pPr>
              <w:spacing w:before="40" w:after="40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cs="Times New Roman"/>
                <w:sz w:val="18"/>
                <w:szCs w:val="18"/>
              </w:rPr>
              <w:t>Lymphocyte, median(IQR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14:paraId="62D9DCD6" w14:textId="77777777" w:rsidR="001458A5" w:rsidRPr="003D1D51" w:rsidRDefault="001458A5" w:rsidP="001458A5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2.06(0.80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5AF9E5E4" w14:textId="77777777" w:rsidR="001458A5" w:rsidRPr="003D1D51" w:rsidRDefault="001458A5" w:rsidP="001458A5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2.05(0.79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14:paraId="3FF5481A" w14:textId="77777777" w:rsidR="001458A5" w:rsidRPr="003D1D51" w:rsidRDefault="001458A5" w:rsidP="001458A5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2.20(0.90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</w:tcPr>
          <w:p w14:paraId="3FDBD2FB" w14:textId="77777777" w:rsidR="001458A5" w:rsidRPr="003D1D51" w:rsidRDefault="001458A5" w:rsidP="001458A5">
            <w:pPr>
              <w:spacing w:before="40" w:after="40"/>
              <w:jc w:val="center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3D1D51">
              <w:rPr>
                <w:rFonts w:eastAsia="宋体" w:cs="Times New Roman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1458A5" w:rsidRPr="003D1D51" w14:paraId="3D1021E7" w14:textId="77777777" w:rsidTr="009C5B62"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</w:tcPr>
          <w:p w14:paraId="132AF1D3" w14:textId="77777777" w:rsidR="001458A5" w:rsidRPr="003D1D51" w:rsidRDefault="001458A5" w:rsidP="001458A5">
            <w:pPr>
              <w:spacing w:before="40" w:after="40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cs="Times New Roman"/>
                <w:sz w:val="18"/>
                <w:szCs w:val="18"/>
              </w:rPr>
              <w:t>Monocyte, median(IQR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14:paraId="718BE139" w14:textId="77777777" w:rsidR="001458A5" w:rsidRPr="003D1D51" w:rsidRDefault="001458A5" w:rsidP="001458A5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0.33(0.15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1E4C430B" w14:textId="77777777" w:rsidR="001458A5" w:rsidRPr="003D1D51" w:rsidRDefault="001458A5" w:rsidP="001458A5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0.33(0.15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14:paraId="6EB4AFDF" w14:textId="77777777" w:rsidR="001458A5" w:rsidRPr="003D1D51" w:rsidRDefault="001458A5" w:rsidP="001458A5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0.36(0.17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</w:tcPr>
          <w:p w14:paraId="24CBE4AA" w14:textId="77777777" w:rsidR="001458A5" w:rsidRPr="003D1D51" w:rsidRDefault="001458A5" w:rsidP="001458A5">
            <w:pPr>
              <w:spacing w:before="40" w:after="40"/>
              <w:jc w:val="center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3D1D51">
              <w:rPr>
                <w:rFonts w:eastAsia="宋体" w:cs="Times New Roman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1458A5" w:rsidRPr="003D1D51" w14:paraId="36EA0A52" w14:textId="77777777" w:rsidTr="009C5B62"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</w:tcPr>
          <w:p w14:paraId="2EF17416" w14:textId="77777777" w:rsidR="001458A5" w:rsidRPr="003D1D51" w:rsidRDefault="001458A5" w:rsidP="001458A5">
            <w:pPr>
              <w:spacing w:before="40" w:after="40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cs="Times New Roman"/>
                <w:sz w:val="18"/>
                <w:szCs w:val="18"/>
              </w:rPr>
              <w:t>Neutrophil, median(IQR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14:paraId="7FFF294F" w14:textId="77777777" w:rsidR="001458A5" w:rsidRPr="003D1D51" w:rsidRDefault="001458A5" w:rsidP="001458A5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3.40(1.48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7AE0BA2D" w14:textId="77777777" w:rsidR="001458A5" w:rsidRPr="003D1D51" w:rsidRDefault="001458A5" w:rsidP="001458A5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3.40(1.47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14:paraId="1A534191" w14:textId="77777777" w:rsidR="001458A5" w:rsidRPr="003D1D51" w:rsidRDefault="001458A5" w:rsidP="001458A5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3.41(1.58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</w:tcPr>
          <w:p w14:paraId="07071CD7" w14:textId="77777777" w:rsidR="001458A5" w:rsidRPr="003D1D51" w:rsidRDefault="001458A5" w:rsidP="001458A5">
            <w:pPr>
              <w:spacing w:before="40" w:after="40"/>
              <w:jc w:val="center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3D1D51">
              <w:rPr>
                <w:rFonts w:eastAsia="宋体" w:cs="Times New Roman"/>
                <w:color w:val="000000" w:themeColor="text1"/>
                <w:sz w:val="18"/>
                <w:szCs w:val="18"/>
              </w:rPr>
              <w:t>0.356</w:t>
            </w:r>
          </w:p>
        </w:tc>
      </w:tr>
      <w:tr w:rsidR="001458A5" w:rsidRPr="003D1D51" w14:paraId="1EEE4A33" w14:textId="77777777" w:rsidTr="009C5B62"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</w:tcPr>
          <w:p w14:paraId="4B9AB7B1" w14:textId="77777777" w:rsidR="001458A5" w:rsidRPr="003D1D51" w:rsidRDefault="001458A5" w:rsidP="001458A5">
            <w:pPr>
              <w:spacing w:before="40" w:after="40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cs="Times New Roman"/>
                <w:sz w:val="18"/>
                <w:szCs w:val="18"/>
              </w:rPr>
              <w:t>Eosinophil, median(IQR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14:paraId="0985DB38" w14:textId="55A0B6D9" w:rsidR="001458A5" w:rsidRPr="003D1D51" w:rsidRDefault="001458A5" w:rsidP="001458A5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0.11(0.1</w:t>
            </w:r>
            <w:r w:rsidR="00856455">
              <w:rPr>
                <w:rFonts w:eastAsia="宋体" w:cs="Times New Roman"/>
                <w:sz w:val="18"/>
                <w:szCs w:val="18"/>
              </w:rPr>
              <w:t>1</w:t>
            </w:r>
            <w:r w:rsidRPr="003D1D51">
              <w:rPr>
                <w:rFonts w:eastAsia="宋体" w:cs="Times New Roman"/>
                <w:sz w:val="18"/>
                <w:szCs w:val="18"/>
              </w:rPr>
              <w:t>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6F37A59E" w14:textId="77777777" w:rsidR="001458A5" w:rsidRPr="003D1D51" w:rsidRDefault="001458A5" w:rsidP="001458A5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0.10(0.11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14:paraId="44D99A08" w14:textId="77777777" w:rsidR="001458A5" w:rsidRPr="003D1D51" w:rsidRDefault="001458A5" w:rsidP="001458A5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0.12(0.13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</w:tcPr>
          <w:p w14:paraId="6AF6F3A7" w14:textId="77777777" w:rsidR="001458A5" w:rsidRPr="003D1D51" w:rsidRDefault="001458A5" w:rsidP="001458A5">
            <w:pPr>
              <w:spacing w:before="40" w:after="40"/>
              <w:jc w:val="center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3D1D51">
              <w:rPr>
                <w:rFonts w:eastAsia="宋体" w:cs="Times New Roman"/>
                <w:color w:val="000000" w:themeColor="text1"/>
                <w:sz w:val="18"/>
                <w:szCs w:val="18"/>
              </w:rPr>
              <w:t>0.001</w:t>
            </w:r>
          </w:p>
        </w:tc>
      </w:tr>
      <w:tr w:rsidR="001458A5" w:rsidRPr="003D1D51" w14:paraId="7B0C9144" w14:textId="77777777" w:rsidTr="009C5B62"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</w:tcPr>
          <w:p w14:paraId="36A15C2C" w14:textId="77777777" w:rsidR="001458A5" w:rsidRPr="003D1D51" w:rsidRDefault="001458A5" w:rsidP="001458A5">
            <w:pPr>
              <w:spacing w:before="40" w:after="40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cs="Times New Roman"/>
                <w:sz w:val="18"/>
                <w:szCs w:val="18"/>
              </w:rPr>
              <w:t>Basophil, median(IQR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14:paraId="6759CF0F" w14:textId="77777777" w:rsidR="001458A5" w:rsidRPr="003D1D51" w:rsidRDefault="001458A5" w:rsidP="001458A5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0.02(0.02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7B6972CC" w14:textId="77777777" w:rsidR="001458A5" w:rsidRPr="003D1D51" w:rsidRDefault="001458A5" w:rsidP="001458A5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0.02(0.02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14:paraId="17660215" w14:textId="77777777" w:rsidR="001458A5" w:rsidRPr="003D1D51" w:rsidRDefault="001458A5" w:rsidP="001458A5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0.02(0.02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</w:tcPr>
          <w:p w14:paraId="3F6AB0C7" w14:textId="77777777" w:rsidR="001458A5" w:rsidRPr="003D1D51" w:rsidRDefault="001458A5" w:rsidP="001458A5">
            <w:pPr>
              <w:spacing w:before="40" w:after="40"/>
              <w:jc w:val="center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3D1D51">
              <w:rPr>
                <w:rFonts w:eastAsia="宋体" w:cs="Times New Roman"/>
                <w:color w:val="000000" w:themeColor="text1"/>
                <w:sz w:val="18"/>
                <w:szCs w:val="18"/>
              </w:rPr>
              <w:t>0.052</w:t>
            </w:r>
          </w:p>
        </w:tc>
      </w:tr>
      <w:tr w:rsidR="001458A5" w:rsidRPr="003D1D51" w14:paraId="7473F40A" w14:textId="77777777" w:rsidTr="009C5B62">
        <w:tc>
          <w:tcPr>
            <w:tcW w:w="251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C2DC8C7" w14:textId="77777777" w:rsidR="001458A5" w:rsidRPr="003D1D51" w:rsidRDefault="001458A5" w:rsidP="001458A5">
            <w:pPr>
              <w:spacing w:before="40" w:after="40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TG, median(IQR)</w:t>
            </w:r>
            <w:r w:rsidRPr="003D1D51">
              <w:rPr>
                <w:rFonts w:eastAsia="宋体" w:cs="Times New Roman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37C437F" w14:textId="77777777" w:rsidR="001458A5" w:rsidRPr="003D1D51" w:rsidRDefault="001458A5" w:rsidP="001458A5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0.95(0.78)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1364ABD" w14:textId="77777777" w:rsidR="001458A5" w:rsidRPr="003D1D51" w:rsidRDefault="001458A5" w:rsidP="001458A5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0.94(0.75)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ADDE1D8" w14:textId="77777777" w:rsidR="001458A5" w:rsidRPr="003D1D51" w:rsidRDefault="001458A5" w:rsidP="001458A5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sz w:val="18"/>
                <w:szCs w:val="18"/>
              </w:rPr>
              <w:t>1.16(1.23)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D2DE340" w14:textId="77777777" w:rsidR="001458A5" w:rsidRPr="003D1D51" w:rsidRDefault="001458A5" w:rsidP="001458A5">
            <w:pPr>
              <w:spacing w:before="40" w:after="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3D1D51">
              <w:rPr>
                <w:rFonts w:eastAsia="宋体" w:cs="Times New Roman"/>
                <w:color w:val="000000" w:themeColor="text1"/>
                <w:sz w:val="18"/>
                <w:szCs w:val="18"/>
              </w:rPr>
              <w:t>&lt;0.001</w:t>
            </w:r>
          </w:p>
        </w:tc>
      </w:tr>
    </w:tbl>
    <w:p w14:paraId="1F660771" w14:textId="77777777" w:rsidR="001458A5" w:rsidRPr="003D1D51" w:rsidRDefault="001458A5" w:rsidP="001458A5">
      <w:pPr>
        <w:spacing w:before="0" w:after="0" w:line="0" w:lineRule="atLeast"/>
        <w:rPr>
          <w:rFonts w:cs="Times New Roman"/>
          <w:sz w:val="18"/>
          <w:szCs w:val="18"/>
        </w:rPr>
      </w:pPr>
      <w:r w:rsidRPr="003D1D51">
        <w:rPr>
          <w:rFonts w:cs="Times New Roman"/>
          <w:sz w:val="18"/>
          <w:szCs w:val="18"/>
          <w:vertAlign w:val="superscript"/>
        </w:rPr>
        <w:t xml:space="preserve">a </w:t>
      </w:r>
      <w:r w:rsidRPr="003D1D51">
        <w:rPr>
          <w:rFonts w:cs="Times New Roman"/>
          <w:sz w:val="18"/>
          <w:szCs w:val="18"/>
        </w:rPr>
        <w:t>body shape 1: BMI 18.5-27.9(kg/m</w:t>
      </w:r>
      <w:r w:rsidRPr="003D1D51">
        <w:rPr>
          <w:rFonts w:cs="Times New Roman"/>
          <w:sz w:val="18"/>
          <w:szCs w:val="18"/>
          <w:vertAlign w:val="superscript"/>
        </w:rPr>
        <w:t>2</w:t>
      </w:r>
      <w:r w:rsidRPr="003D1D51">
        <w:rPr>
          <w:rFonts w:cs="Times New Roman"/>
          <w:sz w:val="18"/>
          <w:szCs w:val="18"/>
        </w:rPr>
        <w:t xml:space="preserve">), waist </w:t>
      </w:r>
      <w:r>
        <w:rPr>
          <w:rFonts w:cs="Times New Roman"/>
          <w:sz w:val="18"/>
          <w:szCs w:val="18"/>
        </w:rPr>
        <w:t>circumference</w:t>
      </w:r>
      <w:r w:rsidRPr="003D1D51">
        <w:rPr>
          <w:rFonts w:cs="Times New Roman"/>
          <w:sz w:val="18"/>
          <w:szCs w:val="18"/>
        </w:rPr>
        <w:t xml:space="preserve"> &lt; 90 cm of men or &lt; 85 cm of women</w:t>
      </w:r>
    </w:p>
    <w:p w14:paraId="28382B6E" w14:textId="77777777" w:rsidR="001458A5" w:rsidRPr="003D1D51" w:rsidRDefault="001458A5" w:rsidP="001458A5">
      <w:pPr>
        <w:spacing w:before="0" w:after="0" w:line="0" w:lineRule="atLeast"/>
        <w:rPr>
          <w:rFonts w:cs="Times New Roman"/>
          <w:sz w:val="18"/>
          <w:szCs w:val="18"/>
        </w:rPr>
      </w:pPr>
      <w:r w:rsidRPr="003D1D51">
        <w:rPr>
          <w:rFonts w:cs="Times New Roman"/>
          <w:sz w:val="18"/>
          <w:szCs w:val="18"/>
          <w:vertAlign w:val="superscript"/>
        </w:rPr>
        <w:t>b</w:t>
      </w:r>
      <w:r w:rsidRPr="003D1D51">
        <w:rPr>
          <w:rFonts w:cs="Times New Roman"/>
          <w:sz w:val="18"/>
          <w:szCs w:val="18"/>
        </w:rPr>
        <w:t xml:space="preserve"> body shape 2:BMI&lt;18.5(kg/m</w:t>
      </w:r>
      <w:r w:rsidRPr="003D1D51">
        <w:rPr>
          <w:rFonts w:cs="Times New Roman"/>
          <w:sz w:val="18"/>
          <w:szCs w:val="18"/>
          <w:vertAlign w:val="superscript"/>
        </w:rPr>
        <w:t>2</w:t>
      </w:r>
      <w:r w:rsidRPr="003D1D51">
        <w:rPr>
          <w:rFonts w:cs="Times New Roman"/>
          <w:sz w:val="18"/>
          <w:szCs w:val="18"/>
        </w:rPr>
        <w:t>)</w:t>
      </w:r>
    </w:p>
    <w:p w14:paraId="0DE6E957" w14:textId="0F2C7CDF" w:rsidR="001458A5" w:rsidRPr="003D1D51" w:rsidRDefault="001458A5" w:rsidP="001458A5">
      <w:pPr>
        <w:spacing w:before="0" w:after="0" w:line="0" w:lineRule="atLeast"/>
        <w:rPr>
          <w:rFonts w:cs="Times New Roman"/>
          <w:sz w:val="18"/>
          <w:szCs w:val="18"/>
        </w:rPr>
      </w:pPr>
      <w:r w:rsidRPr="003D1D51">
        <w:rPr>
          <w:rFonts w:cs="Times New Roman"/>
          <w:sz w:val="18"/>
          <w:szCs w:val="18"/>
          <w:vertAlign w:val="superscript"/>
        </w:rPr>
        <w:t>c</w:t>
      </w:r>
      <w:r w:rsidRPr="003D1D51">
        <w:rPr>
          <w:rFonts w:cs="Times New Roman"/>
          <w:sz w:val="18"/>
          <w:szCs w:val="18"/>
        </w:rPr>
        <w:t xml:space="preserve"> body shape 3: BMI 18.5-27.9(kg/m</w:t>
      </w:r>
      <w:r w:rsidRPr="003D1D51">
        <w:rPr>
          <w:rFonts w:cs="Times New Roman"/>
          <w:sz w:val="18"/>
          <w:szCs w:val="18"/>
          <w:vertAlign w:val="superscript"/>
        </w:rPr>
        <w:t>2</w:t>
      </w:r>
      <w:r w:rsidRPr="003D1D51">
        <w:rPr>
          <w:rFonts w:cs="Times New Roman"/>
          <w:sz w:val="18"/>
          <w:szCs w:val="18"/>
        </w:rPr>
        <w:t xml:space="preserve">), waist </w:t>
      </w:r>
      <w:r>
        <w:rPr>
          <w:rFonts w:cs="Times New Roman"/>
          <w:sz w:val="18"/>
          <w:szCs w:val="18"/>
        </w:rPr>
        <w:t>circumference</w:t>
      </w:r>
      <w:r w:rsidRPr="003D1D51">
        <w:rPr>
          <w:rFonts w:cs="Times New Roman"/>
          <w:sz w:val="18"/>
          <w:szCs w:val="18"/>
        </w:rPr>
        <w:t xml:space="preserve"> </w:t>
      </w:r>
      <w:r w:rsidR="00475438" w:rsidRPr="009B3DB0">
        <w:rPr>
          <w:rFonts w:cs="Times New Roman"/>
          <w:sz w:val="18"/>
          <w:szCs w:val="18"/>
        </w:rPr>
        <w:t>≥</w:t>
      </w:r>
      <w:r w:rsidRPr="003D1D51">
        <w:rPr>
          <w:rFonts w:cs="Times New Roman"/>
          <w:sz w:val="18"/>
          <w:szCs w:val="18"/>
        </w:rPr>
        <w:t xml:space="preserve"> 90 cm of men or </w:t>
      </w:r>
      <w:r w:rsidR="00475438" w:rsidRPr="009B3DB0">
        <w:rPr>
          <w:rFonts w:cs="Times New Roman"/>
          <w:sz w:val="18"/>
          <w:szCs w:val="18"/>
        </w:rPr>
        <w:t>≥</w:t>
      </w:r>
      <w:r w:rsidRPr="003D1D51">
        <w:rPr>
          <w:rFonts w:cs="Times New Roman"/>
          <w:sz w:val="18"/>
          <w:szCs w:val="18"/>
        </w:rPr>
        <w:t xml:space="preserve"> 85 cm of women</w:t>
      </w:r>
    </w:p>
    <w:p w14:paraId="6E9261EE" w14:textId="2772EBED" w:rsidR="001458A5" w:rsidRPr="003D1D51" w:rsidRDefault="001458A5" w:rsidP="001458A5">
      <w:pPr>
        <w:spacing w:before="0" w:after="0" w:line="0" w:lineRule="atLeast"/>
        <w:rPr>
          <w:rFonts w:cs="Times New Roman"/>
          <w:sz w:val="18"/>
          <w:szCs w:val="18"/>
        </w:rPr>
      </w:pPr>
      <w:r w:rsidRPr="003D1D51">
        <w:rPr>
          <w:rFonts w:cs="Times New Roman"/>
          <w:sz w:val="18"/>
          <w:szCs w:val="18"/>
          <w:vertAlign w:val="superscript"/>
        </w:rPr>
        <w:t>d</w:t>
      </w:r>
      <w:r w:rsidRPr="003D1D51">
        <w:rPr>
          <w:rFonts w:cs="Times New Roman"/>
          <w:sz w:val="18"/>
          <w:szCs w:val="18"/>
        </w:rPr>
        <w:t xml:space="preserve"> body shape 4: BMI </w:t>
      </w:r>
      <w:r w:rsidR="00475438" w:rsidRPr="009B3DB0">
        <w:rPr>
          <w:rFonts w:cs="Times New Roman"/>
          <w:sz w:val="18"/>
          <w:szCs w:val="18"/>
        </w:rPr>
        <w:t>≥</w:t>
      </w:r>
      <w:r w:rsidRPr="003D1D51">
        <w:rPr>
          <w:rFonts w:cs="Times New Roman"/>
          <w:sz w:val="18"/>
          <w:szCs w:val="18"/>
        </w:rPr>
        <w:t xml:space="preserve"> 28.0(kg/m</w:t>
      </w:r>
      <w:r w:rsidRPr="003D1D51">
        <w:rPr>
          <w:rFonts w:cs="Times New Roman"/>
          <w:sz w:val="18"/>
          <w:szCs w:val="18"/>
          <w:vertAlign w:val="superscript"/>
        </w:rPr>
        <w:t>2</w:t>
      </w:r>
      <w:r w:rsidRPr="003D1D51">
        <w:rPr>
          <w:rFonts w:cs="Times New Roman"/>
          <w:sz w:val="18"/>
          <w:szCs w:val="18"/>
        </w:rPr>
        <w:t xml:space="preserve">), waist </w:t>
      </w:r>
      <w:r>
        <w:rPr>
          <w:rFonts w:cs="Times New Roman"/>
          <w:sz w:val="18"/>
          <w:szCs w:val="18"/>
        </w:rPr>
        <w:t>circumference</w:t>
      </w:r>
      <w:r w:rsidRPr="003D1D51">
        <w:rPr>
          <w:rFonts w:cs="Times New Roman"/>
          <w:sz w:val="18"/>
          <w:szCs w:val="18"/>
        </w:rPr>
        <w:t xml:space="preserve"> &lt; 90 cm of men or &lt; 85 cm of women</w:t>
      </w:r>
    </w:p>
    <w:p w14:paraId="00C3D190" w14:textId="5FBF876F" w:rsidR="001458A5" w:rsidRPr="003D1D51" w:rsidRDefault="001458A5" w:rsidP="001458A5">
      <w:pPr>
        <w:spacing w:before="0" w:after="0" w:line="0" w:lineRule="atLeast"/>
        <w:rPr>
          <w:rFonts w:cs="Times New Roman"/>
          <w:sz w:val="18"/>
          <w:szCs w:val="18"/>
        </w:rPr>
      </w:pPr>
      <w:r w:rsidRPr="003D1D51">
        <w:rPr>
          <w:rFonts w:cs="Times New Roman"/>
          <w:sz w:val="18"/>
          <w:szCs w:val="18"/>
          <w:vertAlign w:val="superscript"/>
        </w:rPr>
        <w:t>e</w:t>
      </w:r>
      <w:r w:rsidRPr="003D1D51">
        <w:rPr>
          <w:rFonts w:cs="Times New Roman"/>
          <w:sz w:val="18"/>
          <w:szCs w:val="18"/>
        </w:rPr>
        <w:t xml:space="preserve"> body shape 5: BMI </w:t>
      </w:r>
      <w:r w:rsidR="00475438" w:rsidRPr="009B3DB0">
        <w:rPr>
          <w:rFonts w:cs="Times New Roman"/>
          <w:sz w:val="18"/>
          <w:szCs w:val="18"/>
        </w:rPr>
        <w:t>≥</w:t>
      </w:r>
      <w:r w:rsidRPr="003D1D51">
        <w:rPr>
          <w:rFonts w:cs="Times New Roman"/>
          <w:sz w:val="18"/>
          <w:szCs w:val="18"/>
        </w:rPr>
        <w:t xml:space="preserve"> 28.0(kg/m</w:t>
      </w:r>
      <w:r w:rsidRPr="003D1D51">
        <w:rPr>
          <w:rFonts w:cs="Times New Roman"/>
          <w:sz w:val="18"/>
          <w:szCs w:val="18"/>
          <w:vertAlign w:val="superscript"/>
        </w:rPr>
        <w:t>2</w:t>
      </w:r>
      <w:r w:rsidRPr="003D1D51">
        <w:rPr>
          <w:rFonts w:cs="Times New Roman"/>
          <w:sz w:val="18"/>
          <w:szCs w:val="18"/>
        </w:rPr>
        <w:t xml:space="preserve">), waist </w:t>
      </w:r>
      <w:r>
        <w:rPr>
          <w:rFonts w:cs="Times New Roman"/>
          <w:sz w:val="18"/>
          <w:szCs w:val="18"/>
        </w:rPr>
        <w:t>circumference</w:t>
      </w:r>
      <w:r w:rsidRPr="003D1D51">
        <w:rPr>
          <w:rFonts w:cs="Times New Roman"/>
          <w:sz w:val="18"/>
          <w:szCs w:val="18"/>
        </w:rPr>
        <w:t xml:space="preserve"> </w:t>
      </w:r>
      <w:r w:rsidR="00475438" w:rsidRPr="009B3DB0">
        <w:rPr>
          <w:rFonts w:cs="Times New Roman"/>
          <w:sz w:val="18"/>
          <w:szCs w:val="18"/>
        </w:rPr>
        <w:t>≥</w:t>
      </w:r>
      <w:r w:rsidRPr="003D1D51">
        <w:rPr>
          <w:rFonts w:cs="Times New Roman"/>
          <w:sz w:val="18"/>
          <w:szCs w:val="18"/>
        </w:rPr>
        <w:t xml:space="preserve"> 90 cm of men or </w:t>
      </w:r>
      <w:r w:rsidR="00475438" w:rsidRPr="009B3DB0">
        <w:rPr>
          <w:rFonts w:cs="Times New Roman"/>
          <w:sz w:val="18"/>
          <w:szCs w:val="18"/>
        </w:rPr>
        <w:t>≥</w:t>
      </w:r>
      <w:r w:rsidRPr="003D1D51">
        <w:rPr>
          <w:rFonts w:cs="Times New Roman"/>
          <w:sz w:val="18"/>
          <w:szCs w:val="18"/>
        </w:rPr>
        <w:t xml:space="preserve"> 85 cm of women</w:t>
      </w:r>
    </w:p>
    <w:p w14:paraId="734B3C94" w14:textId="77777777" w:rsidR="001458A5" w:rsidRPr="0051161C" w:rsidRDefault="001458A5" w:rsidP="001458A5">
      <w:pPr>
        <w:spacing w:before="0" w:after="0" w:line="0" w:lineRule="atLeast"/>
        <w:rPr>
          <w:rFonts w:eastAsia="宋体" w:cs="Times New Roman"/>
          <w:sz w:val="18"/>
          <w:szCs w:val="18"/>
        </w:rPr>
      </w:pPr>
      <w:r w:rsidRPr="0051161C">
        <w:rPr>
          <w:rFonts w:eastAsia="宋体" w:cs="Times New Roman"/>
          <w:sz w:val="18"/>
          <w:szCs w:val="18"/>
          <w:vertAlign w:val="superscript"/>
        </w:rPr>
        <w:t>e</w:t>
      </w:r>
      <w:r w:rsidRPr="0051161C">
        <w:rPr>
          <w:rFonts w:eastAsia="宋体" w:cs="Times New Roman"/>
          <w:sz w:val="18"/>
          <w:szCs w:val="18"/>
        </w:rPr>
        <w:t xml:space="preserve"> Triglycerides</w:t>
      </w:r>
    </w:p>
    <w:p w14:paraId="2B3E30B3" w14:textId="0641A8E9" w:rsidR="001458A5" w:rsidRDefault="001458A5" w:rsidP="00654E8F">
      <w:pPr>
        <w:spacing w:before="240"/>
      </w:pPr>
    </w:p>
    <w:p w14:paraId="1FF9AF6A" w14:textId="48CB34E6" w:rsidR="009E1C3C" w:rsidRDefault="009E1C3C" w:rsidP="00654E8F">
      <w:pPr>
        <w:spacing w:before="240"/>
      </w:pPr>
    </w:p>
    <w:p w14:paraId="36B928A8" w14:textId="78598B58" w:rsidR="009E1C3C" w:rsidRDefault="009E1C3C" w:rsidP="00654E8F">
      <w:pPr>
        <w:spacing w:before="240"/>
      </w:pPr>
    </w:p>
    <w:p w14:paraId="1E43B8C4" w14:textId="2713EC2E" w:rsidR="009E1C3C" w:rsidRDefault="009E1C3C" w:rsidP="00654E8F">
      <w:pPr>
        <w:spacing w:before="240"/>
      </w:pPr>
    </w:p>
    <w:p w14:paraId="4258644C" w14:textId="540C8B4E" w:rsidR="009E1C3C" w:rsidRDefault="009E1C3C" w:rsidP="00654E8F">
      <w:pPr>
        <w:spacing w:before="240"/>
      </w:pPr>
    </w:p>
    <w:p w14:paraId="0049050F" w14:textId="0C53BC23" w:rsidR="009E1C3C" w:rsidRDefault="009E1C3C" w:rsidP="00654E8F">
      <w:pPr>
        <w:spacing w:before="240"/>
      </w:pPr>
    </w:p>
    <w:p w14:paraId="03653A3A" w14:textId="5D7764B4" w:rsidR="009E1C3C" w:rsidRDefault="009E1C3C" w:rsidP="00654E8F">
      <w:pPr>
        <w:spacing w:before="240"/>
      </w:pPr>
    </w:p>
    <w:p w14:paraId="485F2D54" w14:textId="065ABD98" w:rsidR="009E1C3C" w:rsidRDefault="009E1C3C" w:rsidP="00654E8F">
      <w:pPr>
        <w:spacing w:before="240"/>
      </w:pPr>
    </w:p>
    <w:p w14:paraId="62282E08" w14:textId="3A7AE37D" w:rsidR="009E1C3C" w:rsidRDefault="009E1C3C" w:rsidP="00654E8F">
      <w:pPr>
        <w:spacing w:before="240"/>
      </w:pPr>
    </w:p>
    <w:p w14:paraId="1776128C" w14:textId="27B23A0F" w:rsidR="009E1C3C" w:rsidRDefault="009E1C3C" w:rsidP="00654E8F">
      <w:pPr>
        <w:spacing w:before="240"/>
      </w:pPr>
    </w:p>
    <w:p w14:paraId="32D7C9E2" w14:textId="77777777" w:rsidR="009E1C3C" w:rsidRPr="004F3CB6" w:rsidRDefault="009E1C3C" w:rsidP="009E1C3C">
      <w:pPr>
        <w:rPr>
          <w:rFonts w:cs="Times New Roman"/>
          <w:szCs w:val="24"/>
        </w:rPr>
      </w:pPr>
      <w:r w:rsidRPr="004F3CB6">
        <w:rPr>
          <w:rFonts w:cs="Times New Roman"/>
          <w:b/>
          <w:szCs w:val="24"/>
        </w:rPr>
        <w:lastRenderedPageBreak/>
        <w:t>Figure Legends</w:t>
      </w:r>
      <w:r w:rsidRPr="004F3CB6">
        <w:rPr>
          <w:rFonts w:cs="Times New Roman"/>
          <w:szCs w:val="24"/>
        </w:rPr>
        <w:t xml:space="preserve"> </w:t>
      </w:r>
    </w:p>
    <w:p w14:paraId="4BED360B" w14:textId="1FB07D75" w:rsidR="009E1C3C" w:rsidRDefault="009E1C3C" w:rsidP="00654E8F">
      <w:pPr>
        <w:spacing w:before="240"/>
      </w:pPr>
      <w:r w:rsidRPr="009E1C3C">
        <w:t>Supplementary figure 1</w:t>
      </w:r>
      <w:r>
        <w:t xml:space="preserve">-A. </w:t>
      </w:r>
      <w:r w:rsidRPr="009E1C3C">
        <w:t>Time-dependent ROC curves for the subtype of leukocytes</w:t>
      </w:r>
      <w:r>
        <w:t xml:space="preserve"> (months: 10, 11, 12)</w:t>
      </w:r>
    </w:p>
    <w:p w14:paraId="02DF5364" w14:textId="61D45F5A" w:rsidR="009E1C3C" w:rsidRDefault="009E1C3C" w:rsidP="009E1C3C">
      <w:pPr>
        <w:spacing w:before="240"/>
      </w:pPr>
      <w:r w:rsidRPr="009E1C3C">
        <w:t>Supplementary figure 1</w:t>
      </w:r>
      <w:r>
        <w:t>-</w:t>
      </w:r>
      <w:r w:rsidR="00DE39D2">
        <w:t>B</w:t>
      </w:r>
      <w:r>
        <w:t xml:space="preserve">. </w:t>
      </w:r>
      <w:r w:rsidRPr="009E1C3C">
        <w:t>Time-dependent ROC curves for the subtype of leukocytes</w:t>
      </w:r>
      <w:r>
        <w:t xml:space="preserve"> (months: </w:t>
      </w:r>
      <w:r>
        <w:t>13</w:t>
      </w:r>
      <w:r>
        <w:t xml:space="preserve">, </w:t>
      </w:r>
      <w:r>
        <w:t>14</w:t>
      </w:r>
      <w:r>
        <w:t xml:space="preserve">, </w:t>
      </w:r>
      <w:r>
        <w:t>23</w:t>
      </w:r>
      <w:r>
        <w:t>)</w:t>
      </w:r>
    </w:p>
    <w:p w14:paraId="5B352C73" w14:textId="5BB37C43" w:rsidR="009E1C3C" w:rsidRPr="001549D3" w:rsidRDefault="009E1C3C" w:rsidP="00654E8F">
      <w:pPr>
        <w:spacing w:before="240"/>
      </w:pPr>
      <w:r w:rsidRPr="009E1C3C">
        <w:t>Supplementary figure 1</w:t>
      </w:r>
      <w:r>
        <w:t>-</w:t>
      </w:r>
      <w:r w:rsidR="00DE39D2">
        <w:t>C</w:t>
      </w:r>
      <w:r>
        <w:t xml:space="preserve">. </w:t>
      </w:r>
      <w:r w:rsidRPr="009E1C3C">
        <w:t>Time-dependent ROC curves for the subtype of leukocytes</w:t>
      </w:r>
      <w:r>
        <w:t xml:space="preserve"> (months: </w:t>
      </w:r>
      <w:r>
        <w:t>25</w:t>
      </w:r>
      <w:r>
        <w:t xml:space="preserve">, </w:t>
      </w:r>
      <w:r>
        <w:t>27</w:t>
      </w:r>
      <w:r>
        <w:t xml:space="preserve">, </w:t>
      </w:r>
      <w:r>
        <w:t>36</w:t>
      </w:r>
      <w:r>
        <w:t>)</w:t>
      </w:r>
    </w:p>
    <w:sectPr w:rsidR="009E1C3C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4AC5B3" w14:textId="77777777" w:rsidR="003741BF" w:rsidRDefault="003741BF" w:rsidP="00117666">
      <w:pPr>
        <w:spacing w:after="0"/>
      </w:pPr>
      <w:r>
        <w:separator/>
      </w:r>
    </w:p>
  </w:endnote>
  <w:endnote w:type="continuationSeparator" w:id="0">
    <w:p w14:paraId="182B607D" w14:textId="77777777" w:rsidR="003741BF" w:rsidRDefault="003741B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02F9F9" w14:textId="77777777" w:rsidR="003741BF" w:rsidRDefault="003741BF" w:rsidP="00117666">
      <w:pPr>
        <w:spacing w:after="0"/>
      </w:pPr>
      <w:r>
        <w:separator/>
      </w:r>
    </w:p>
  </w:footnote>
  <w:footnote w:type="continuationSeparator" w:id="0">
    <w:p w14:paraId="24780D2A" w14:textId="77777777" w:rsidR="003741BF" w:rsidRDefault="003741B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415276548">
    <w:abstractNumId w:val="0"/>
  </w:num>
  <w:num w:numId="2" w16cid:durableId="1040592501">
    <w:abstractNumId w:val="4"/>
  </w:num>
  <w:num w:numId="3" w16cid:durableId="1673483535">
    <w:abstractNumId w:val="1"/>
  </w:num>
  <w:num w:numId="4" w16cid:durableId="88503808">
    <w:abstractNumId w:val="5"/>
  </w:num>
  <w:num w:numId="5" w16cid:durableId="196610966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507670915">
    <w:abstractNumId w:val="3"/>
  </w:num>
  <w:num w:numId="7" w16cid:durableId="25374517">
    <w:abstractNumId w:val="6"/>
  </w:num>
  <w:num w:numId="8" w16cid:durableId="389966600">
    <w:abstractNumId w:val="6"/>
  </w:num>
  <w:num w:numId="9" w16cid:durableId="1002389711">
    <w:abstractNumId w:val="6"/>
  </w:num>
  <w:num w:numId="10" w16cid:durableId="1686320327">
    <w:abstractNumId w:val="6"/>
  </w:num>
  <w:num w:numId="11" w16cid:durableId="558520897">
    <w:abstractNumId w:val="6"/>
  </w:num>
  <w:num w:numId="12" w16cid:durableId="2018068755">
    <w:abstractNumId w:val="6"/>
  </w:num>
  <w:num w:numId="13" w16cid:durableId="1636400454">
    <w:abstractNumId w:val="3"/>
  </w:num>
  <w:num w:numId="14" w16cid:durableId="1176918224">
    <w:abstractNumId w:val="2"/>
  </w:num>
  <w:num w:numId="15" w16cid:durableId="1969118362">
    <w:abstractNumId w:val="2"/>
  </w:num>
  <w:num w:numId="16" w16cid:durableId="2095781431">
    <w:abstractNumId w:val="2"/>
  </w:num>
  <w:num w:numId="17" w16cid:durableId="1786346412">
    <w:abstractNumId w:val="2"/>
  </w:num>
  <w:num w:numId="18" w16cid:durableId="349532848">
    <w:abstractNumId w:val="2"/>
  </w:num>
  <w:num w:numId="19" w16cid:durableId="71423961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KyMDa3NDawNDA1NTZQ0lEKTi0uzszPAykwrQUAwrNXCCwAAAA="/>
  </w:docVars>
  <w:rsids>
    <w:rsidRoot w:val="00ED20B5"/>
    <w:rsid w:val="0000766F"/>
    <w:rsid w:val="0001436A"/>
    <w:rsid w:val="00034304"/>
    <w:rsid w:val="00035434"/>
    <w:rsid w:val="00052A14"/>
    <w:rsid w:val="00077D53"/>
    <w:rsid w:val="000C169B"/>
    <w:rsid w:val="00105FD9"/>
    <w:rsid w:val="00117666"/>
    <w:rsid w:val="001458A5"/>
    <w:rsid w:val="001549D3"/>
    <w:rsid w:val="00160065"/>
    <w:rsid w:val="00164F8A"/>
    <w:rsid w:val="00177D84"/>
    <w:rsid w:val="00267D18"/>
    <w:rsid w:val="00271F16"/>
    <w:rsid w:val="00274347"/>
    <w:rsid w:val="002868E2"/>
    <w:rsid w:val="002869C3"/>
    <w:rsid w:val="002936E4"/>
    <w:rsid w:val="002B4A57"/>
    <w:rsid w:val="002C74CA"/>
    <w:rsid w:val="003123F4"/>
    <w:rsid w:val="003544FB"/>
    <w:rsid w:val="003741BF"/>
    <w:rsid w:val="003C4E8B"/>
    <w:rsid w:val="003D2F2D"/>
    <w:rsid w:val="00401590"/>
    <w:rsid w:val="00447801"/>
    <w:rsid w:val="00452E9C"/>
    <w:rsid w:val="004735C8"/>
    <w:rsid w:val="00475438"/>
    <w:rsid w:val="004758BF"/>
    <w:rsid w:val="004947A6"/>
    <w:rsid w:val="004961FF"/>
    <w:rsid w:val="0051161C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56455"/>
    <w:rsid w:val="00885156"/>
    <w:rsid w:val="008B6619"/>
    <w:rsid w:val="009151AA"/>
    <w:rsid w:val="0093429D"/>
    <w:rsid w:val="00943573"/>
    <w:rsid w:val="00964134"/>
    <w:rsid w:val="00970F7D"/>
    <w:rsid w:val="00994A3D"/>
    <w:rsid w:val="009C2B12"/>
    <w:rsid w:val="009C5B62"/>
    <w:rsid w:val="009E1C3C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2545"/>
    <w:rsid w:val="00D060CF"/>
    <w:rsid w:val="00DB59C3"/>
    <w:rsid w:val="00DC259A"/>
    <w:rsid w:val="00DE23E8"/>
    <w:rsid w:val="00DE39D2"/>
    <w:rsid w:val="00E104EB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0C169B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</TotalTime>
  <Pages>6</Pages>
  <Words>1278</Words>
  <Characters>7288</Characters>
  <Application>Microsoft Office Word</Application>
  <DocSecurity>0</DocSecurity>
  <Lines>60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Li ruim-</cp:lastModifiedBy>
  <cp:revision>3</cp:revision>
  <cp:lastPrinted>2013-10-03T12:51:00Z</cp:lastPrinted>
  <dcterms:created xsi:type="dcterms:W3CDTF">2023-02-24T04:20:00Z</dcterms:created>
  <dcterms:modified xsi:type="dcterms:W3CDTF">2023-02-24T04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da6910299c218b9bb62bff38df628e0bc047a415f6965643d22aaa5728fdd46</vt:lpwstr>
  </property>
</Properties>
</file>